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B9A467" w14:textId="2DD56330" w:rsidR="00D9363C" w:rsidRDefault="00C138E3" w:rsidP="00654E8F">
      <w:pPr>
        <w:spacing w:before="240"/>
        <w:rPr>
          <w:sz w:val="20"/>
          <w:szCs w:val="20"/>
        </w:rPr>
      </w:pPr>
      <w:r>
        <w:rPr>
          <w:b/>
          <w:bCs/>
          <w:sz w:val="20"/>
          <w:szCs w:val="20"/>
        </w:rPr>
        <w:t>Supplementary Table 1.</w:t>
      </w:r>
      <w:r w:rsidR="008E7D05">
        <w:rPr>
          <w:b/>
          <w:bCs/>
          <w:sz w:val="20"/>
          <w:szCs w:val="20"/>
        </w:rPr>
        <w:t xml:space="preserve"> </w:t>
      </w:r>
      <w:r w:rsidR="008E7D05">
        <w:rPr>
          <w:sz w:val="20"/>
          <w:szCs w:val="20"/>
        </w:rPr>
        <w:t>Previously used tools or process for suicide and violence risk assessment</w:t>
      </w:r>
      <w:r w:rsidR="00643F4C">
        <w:rPr>
          <w:sz w:val="20"/>
          <w:szCs w:val="20"/>
        </w:rPr>
        <w:t xml:space="preserve"> as reported by clinicians in China and Spai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4726"/>
        <w:gridCol w:w="4091"/>
      </w:tblGrid>
      <w:tr w:rsidR="009F44E4" w14:paraId="11A3EE35" w14:textId="77777777" w:rsidTr="0060412C">
        <w:trPr>
          <w:trHeight w:val="219"/>
        </w:trPr>
        <w:tc>
          <w:tcPr>
            <w:tcW w:w="0" w:type="auto"/>
            <w:vMerge w:val="restart"/>
            <w:vAlign w:val="center"/>
          </w:tcPr>
          <w:p w14:paraId="670C8795" w14:textId="7E919886" w:rsidR="009F44E4" w:rsidRDefault="009F44E4" w:rsidP="003C3FD0">
            <w:pPr>
              <w:spacing w:before="80" w:after="80"/>
              <w:rPr>
                <w:sz w:val="20"/>
                <w:szCs w:val="20"/>
              </w:rPr>
            </w:pPr>
          </w:p>
        </w:tc>
        <w:tc>
          <w:tcPr>
            <w:tcW w:w="0" w:type="auto"/>
            <w:gridSpan w:val="2"/>
            <w:vAlign w:val="center"/>
          </w:tcPr>
          <w:p w14:paraId="66BA3C30" w14:textId="7E57336F" w:rsidR="009F44E4" w:rsidRPr="0022482E" w:rsidRDefault="009F44E4" w:rsidP="003C3FD0">
            <w:pPr>
              <w:spacing w:before="80" w:after="80"/>
              <w:jc w:val="center"/>
              <w:rPr>
                <w:b/>
                <w:bCs/>
                <w:sz w:val="20"/>
                <w:szCs w:val="20"/>
              </w:rPr>
            </w:pPr>
            <w:r w:rsidRPr="0022482E">
              <w:rPr>
                <w:b/>
                <w:bCs/>
                <w:sz w:val="20"/>
                <w:szCs w:val="20"/>
              </w:rPr>
              <w:t>Risk assessment tools or process</w:t>
            </w:r>
          </w:p>
        </w:tc>
      </w:tr>
      <w:tr w:rsidR="003918E9" w14:paraId="721765C4" w14:textId="77777777" w:rsidTr="009B2C7C">
        <w:trPr>
          <w:trHeight w:val="219"/>
        </w:trPr>
        <w:tc>
          <w:tcPr>
            <w:tcW w:w="0" w:type="auto"/>
            <w:vMerge/>
            <w:vAlign w:val="center"/>
          </w:tcPr>
          <w:p w14:paraId="4FCD4E1E" w14:textId="77777777" w:rsidR="009F44E4" w:rsidRDefault="009F44E4" w:rsidP="003C3FD0">
            <w:pPr>
              <w:spacing w:before="80" w:after="80"/>
              <w:rPr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3B95084" w14:textId="63A633FB" w:rsidR="009F44E4" w:rsidRPr="0022482E" w:rsidRDefault="004D1C06" w:rsidP="003C3FD0">
            <w:pPr>
              <w:spacing w:before="80" w:after="8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China</w:t>
            </w:r>
          </w:p>
        </w:tc>
        <w:tc>
          <w:tcPr>
            <w:tcW w:w="0" w:type="auto"/>
            <w:vAlign w:val="center"/>
          </w:tcPr>
          <w:p w14:paraId="123ABAA7" w14:textId="76152E0E" w:rsidR="009F44E4" w:rsidRPr="0022482E" w:rsidRDefault="00C464CE" w:rsidP="003C3FD0">
            <w:pPr>
              <w:spacing w:before="80" w:after="80"/>
              <w:jc w:val="center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pain</w:t>
            </w:r>
          </w:p>
        </w:tc>
      </w:tr>
      <w:tr w:rsidR="003918E9" w14:paraId="634CC608" w14:textId="77777777" w:rsidTr="009B2C7C">
        <w:tc>
          <w:tcPr>
            <w:tcW w:w="0" w:type="auto"/>
            <w:vAlign w:val="center"/>
          </w:tcPr>
          <w:p w14:paraId="58F628E4" w14:textId="132AE43B" w:rsidR="00273677" w:rsidRPr="0022482E" w:rsidRDefault="00273677" w:rsidP="003C3FD0">
            <w:pPr>
              <w:spacing w:before="80" w:after="80"/>
              <w:jc w:val="center"/>
              <w:rPr>
                <w:b/>
                <w:bCs/>
                <w:sz w:val="20"/>
                <w:szCs w:val="20"/>
              </w:rPr>
            </w:pPr>
            <w:r w:rsidRPr="0022482E">
              <w:rPr>
                <w:b/>
                <w:bCs/>
                <w:sz w:val="20"/>
                <w:szCs w:val="20"/>
              </w:rPr>
              <w:t>Suicide</w:t>
            </w:r>
          </w:p>
        </w:tc>
        <w:tc>
          <w:tcPr>
            <w:tcW w:w="0" w:type="auto"/>
            <w:vAlign w:val="center"/>
          </w:tcPr>
          <w:p w14:paraId="05D6AA8E" w14:textId="0C23B52F" w:rsidR="00273677" w:rsidRPr="00706737" w:rsidRDefault="00273677" w:rsidP="003C3FD0">
            <w:pPr>
              <w:spacing w:before="80" w:after="80"/>
              <w:rPr>
                <w:sz w:val="20"/>
                <w:szCs w:val="20"/>
              </w:rPr>
            </w:pPr>
            <w:r w:rsidRPr="00706737">
              <w:rPr>
                <w:sz w:val="20"/>
                <w:szCs w:val="20"/>
              </w:rPr>
              <w:t>Admission risk assessment</w:t>
            </w:r>
            <w:r w:rsidR="006F060C">
              <w:rPr>
                <w:sz w:val="20"/>
                <w:szCs w:val="20"/>
              </w:rPr>
              <w:t xml:space="preserve"> (undefined)</w:t>
            </w:r>
          </w:p>
          <w:p w14:paraId="1759B68C" w14:textId="1E43EEFA" w:rsidR="00273677" w:rsidRPr="00706737" w:rsidRDefault="00273677" w:rsidP="003C3FD0">
            <w:pPr>
              <w:spacing w:before="80" w:after="80"/>
              <w:rPr>
                <w:sz w:val="20"/>
                <w:szCs w:val="20"/>
              </w:rPr>
            </w:pPr>
            <w:r w:rsidRPr="00706737">
              <w:rPr>
                <w:sz w:val="20"/>
                <w:szCs w:val="20"/>
              </w:rPr>
              <w:t>Beck Scale for Suicide Ideation (BSS)</w:t>
            </w:r>
            <w:r w:rsidR="00FE470C">
              <w:rPr>
                <w:sz w:val="20"/>
                <w:szCs w:val="20"/>
              </w:rPr>
              <w:t xml:space="preserve"> </w:t>
            </w:r>
            <w:r w:rsidR="00FE470C">
              <w:rPr>
                <w:sz w:val="20"/>
                <w:szCs w:val="20"/>
              </w:rPr>
              <w:fldChar w:fldCharType="begin"/>
            </w:r>
            <w:r w:rsidR="00764EF8">
              <w:rPr>
                <w:sz w:val="20"/>
                <w:szCs w:val="20"/>
              </w:rPr>
              <w:instrText xml:space="preserve"> ADDIN EN.CITE &lt;EndNote&gt;&lt;Cite&gt;&lt;Author&gt;Beck&lt;/Author&gt;&lt;Year&gt;1979&lt;/Year&gt;&lt;RecNum&gt;23315&lt;/RecNum&gt;&lt;DisplayText&gt;(1)&lt;/DisplayText&gt;&lt;record&gt;&lt;rec-number&gt;23315&lt;/rec-number&gt;&lt;foreign-keys&gt;&lt;key app="EN" db-id="sft95pas5erwdreztw55waty09szvxspspss" timestamp="1649608375"&gt;23315&lt;/key&gt;&lt;/foreign-keys&gt;&lt;ref-type name="Journal Article"&gt;17&lt;/ref-type&gt;&lt;contributors&gt;&lt;authors&gt;&lt;author&gt;Beck, A. T.&lt;/author&gt;&lt;author&gt;Kovacs, M.&lt;/author&gt;&lt;author&gt;Weissman, A.&lt;/author&gt;&lt;/authors&gt;&lt;/contributors&gt;&lt;titles&gt;&lt;title&gt;Assessment of suicidal intention: the Scale for Suicide Ideation&lt;/title&gt;&lt;secondary-title&gt;J Consult Clin Psychol&lt;/secondary-title&gt;&lt;/titles&gt;&lt;periodical&gt;&lt;full-title&gt;Journal of Consulting &amp;amp; Clinical Psychology&lt;/full-title&gt;&lt;abbr-1&gt;J Consult Clin Psychol&lt;/abbr-1&gt;&lt;/periodical&gt;&lt;pages&gt;343-52&lt;/pages&gt;&lt;volume&gt;47&lt;/volume&gt;&lt;number&gt;2&lt;/number&gt;&lt;keywords&gt;&lt;keyword&gt;Adult&lt;/keyword&gt;&lt;keyword&gt;Humans&lt;/keyword&gt;&lt;keyword&gt;*Psychological Tests&lt;/keyword&gt;&lt;keyword&gt;Risk&lt;/keyword&gt;&lt;keyword&gt;Suicide/*psychology&lt;/keyword&gt;&lt;keyword&gt;Suicide, Attempted/psychology&lt;/keyword&gt;&lt;/keywords&gt;&lt;dates&gt;&lt;year&gt;1979&lt;/year&gt;&lt;pub-dates&gt;&lt;date&gt;Apr&lt;/date&gt;&lt;/pub-dates&gt;&lt;/dates&gt;&lt;isbn&gt;0022-006X (Print)&amp;#xD;0022-006x&lt;/isbn&gt;&lt;accession-num&gt;469082&lt;/accession-num&gt;&lt;urls&gt;&lt;/urls&gt;&lt;electronic-resource-num&gt;10.1037//0022-006x.47.2.343&lt;/electronic-resource-num&gt;&lt;remote-database-provider&gt;NLM&lt;/remote-database-provider&gt;&lt;language&gt;eng&lt;/language&gt;&lt;/record&gt;&lt;/Cite&gt;&lt;/EndNote&gt;</w:instrText>
            </w:r>
            <w:r w:rsidR="00FE470C">
              <w:rPr>
                <w:sz w:val="20"/>
                <w:szCs w:val="20"/>
              </w:rPr>
              <w:fldChar w:fldCharType="separate"/>
            </w:r>
            <w:r w:rsidR="00506BFB">
              <w:rPr>
                <w:noProof/>
                <w:sz w:val="20"/>
                <w:szCs w:val="20"/>
              </w:rPr>
              <w:t>(1)</w:t>
            </w:r>
            <w:r w:rsidR="00FE470C">
              <w:rPr>
                <w:sz w:val="20"/>
                <w:szCs w:val="20"/>
              </w:rPr>
              <w:fldChar w:fldCharType="end"/>
            </w:r>
          </w:p>
          <w:p w14:paraId="50E0D1F3" w14:textId="035A4551" w:rsidR="00273677" w:rsidRPr="00060036" w:rsidRDefault="00273677" w:rsidP="003C3FD0">
            <w:pPr>
              <w:spacing w:before="80" w:after="80"/>
              <w:rPr>
                <w:sz w:val="20"/>
                <w:szCs w:val="20"/>
              </w:rPr>
            </w:pPr>
            <w:r w:rsidRPr="00060036">
              <w:rPr>
                <w:sz w:val="20"/>
                <w:szCs w:val="20"/>
              </w:rPr>
              <w:t>Depression and mania scale</w:t>
            </w:r>
            <w:r w:rsidR="0043785B">
              <w:rPr>
                <w:sz w:val="20"/>
                <w:szCs w:val="20"/>
              </w:rPr>
              <w:t xml:space="preserve"> (undefined)</w:t>
            </w:r>
          </w:p>
          <w:p w14:paraId="0AD41F14" w14:textId="6A606A69" w:rsidR="00273677" w:rsidRDefault="00273677" w:rsidP="003C3FD0">
            <w:pPr>
              <w:spacing w:before="80" w:after="80"/>
              <w:rPr>
                <w:sz w:val="20"/>
                <w:szCs w:val="20"/>
              </w:rPr>
            </w:pPr>
            <w:r w:rsidRPr="00060036">
              <w:rPr>
                <w:sz w:val="20"/>
                <w:szCs w:val="20"/>
              </w:rPr>
              <w:t>Minnesota Multiphasic Personality Inventory</w:t>
            </w:r>
            <w:r w:rsidR="00A24816" w:rsidRPr="00AF3B01">
              <w:rPr>
                <w:sz w:val="20"/>
                <w:szCs w:val="20"/>
              </w:rPr>
              <w:t>–</w:t>
            </w:r>
            <w:r w:rsidR="00A24816">
              <w:rPr>
                <w:sz w:val="20"/>
                <w:szCs w:val="20"/>
              </w:rPr>
              <w:t>2</w:t>
            </w:r>
            <w:r w:rsidRPr="00060036">
              <w:rPr>
                <w:sz w:val="20"/>
                <w:szCs w:val="20"/>
              </w:rPr>
              <w:t xml:space="preserve"> (MMPI</w:t>
            </w:r>
            <w:r w:rsidR="0041644E" w:rsidRPr="00AF3B01">
              <w:rPr>
                <w:sz w:val="20"/>
                <w:szCs w:val="20"/>
              </w:rPr>
              <w:t>–</w:t>
            </w:r>
            <w:r w:rsidRPr="00060036">
              <w:rPr>
                <w:sz w:val="20"/>
                <w:szCs w:val="20"/>
              </w:rPr>
              <w:t>2)</w:t>
            </w:r>
            <w:r w:rsidR="008A178B">
              <w:rPr>
                <w:sz w:val="20"/>
                <w:szCs w:val="20"/>
              </w:rPr>
              <w:t xml:space="preserve"> </w:t>
            </w:r>
            <w:r w:rsidR="008A178B">
              <w:rPr>
                <w:sz w:val="20"/>
                <w:szCs w:val="20"/>
              </w:rPr>
              <w:fldChar w:fldCharType="begin"/>
            </w:r>
            <w:r w:rsidR="008A178B">
              <w:rPr>
                <w:sz w:val="20"/>
                <w:szCs w:val="20"/>
              </w:rPr>
              <w:instrText xml:space="preserve"> ADDIN EN.CITE &lt;EndNote&gt;&lt;Cite&gt;&lt;Author&gt;Butcher&lt;/Author&gt;&lt;Year&gt;2004&lt;/Year&gt;&lt;RecNum&gt;23316&lt;/RecNum&gt;&lt;DisplayText&gt;(2)&lt;/DisplayText&gt;&lt;record&gt;&lt;rec-number&gt;23316&lt;/rec-number&gt;&lt;foreign-keys&gt;&lt;key app="EN" db-id="sft95pas5erwdreztw55waty09szvxspspss" timestamp="1649608701"&gt;23316&lt;/key&gt;&lt;/foreign-keys&gt;&lt;ref-type name="Book Section"&gt;5&lt;/ref-type&gt;&lt;contributors&gt;&lt;authors&gt;&lt;author&gt;Butcher, James N.&lt;/author&gt;&lt;author&gt;Atlis, Mera M.&lt;/author&gt;&lt;author&gt;Hahn, Jungwon&lt;/author&gt;&lt;/authors&gt;&lt;/contributors&gt;&lt;titles&gt;&lt;title&gt;The Minnesota Multiphasic Personality Inventory-2 (MMPI-2)&lt;/title&gt;&lt;secondary-title&gt;Comprehensive handbook of psychological assessment, Vol. 2: Personality assessment.&lt;/secondary-title&gt;&lt;/titles&gt;&lt;pages&gt;30-38&lt;/pages&gt;&lt;keywords&gt;&lt;keyword&gt;*Minnesota Multiphasic Personality Inventory&lt;/keyword&gt;&lt;keyword&gt;Cross Cultural Differences&lt;/keyword&gt;&lt;keyword&gt;Psychometrics&lt;/keyword&gt;&lt;keyword&gt;Test Construction&lt;/keyword&gt;&lt;keyword&gt;Theories&lt;/keyword&gt;&lt;keyword&gt;Computerized Assessment&lt;/keyword&gt;&lt;/keywords&gt;&lt;dates&gt;&lt;year&gt;2004&lt;/year&gt;&lt;/dates&gt;&lt;pub-location&gt;Hoboken, NJ, US&lt;/pub-location&gt;&lt;publisher&gt;John Wiley &amp;amp; Sons, Inc.&lt;/publisher&gt;&lt;isbn&gt;0-471-41612-6 (Hardcover)&lt;/isbn&gt;&lt;urls&gt;&lt;/urls&gt;&lt;/record&gt;&lt;/Cite&gt;&lt;/EndNote&gt;</w:instrText>
            </w:r>
            <w:r w:rsidR="008A178B">
              <w:rPr>
                <w:sz w:val="20"/>
                <w:szCs w:val="20"/>
              </w:rPr>
              <w:fldChar w:fldCharType="separate"/>
            </w:r>
            <w:r w:rsidR="008A178B">
              <w:rPr>
                <w:noProof/>
                <w:sz w:val="20"/>
                <w:szCs w:val="20"/>
              </w:rPr>
              <w:t>(2)</w:t>
            </w:r>
            <w:r w:rsidR="008A178B">
              <w:rPr>
                <w:sz w:val="20"/>
                <w:szCs w:val="20"/>
              </w:rPr>
              <w:fldChar w:fldCharType="end"/>
            </w:r>
          </w:p>
          <w:p w14:paraId="06B8FD63" w14:textId="5DD855E7" w:rsidR="00C84896" w:rsidRPr="00C84896" w:rsidRDefault="00C84896" w:rsidP="003C3FD0">
            <w:pPr>
              <w:spacing w:before="80" w:after="80"/>
              <w:rPr>
                <w:sz w:val="20"/>
                <w:szCs w:val="20"/>
              </w:rPr>
            </w:pPr>
            <w:r w:rsidRPr="00C84896">
              <w:rPr>
                <w:sz w:val="20"/>
                <w:szCs w:val="20"/>
              </w:rPr>
              <w:t>Psychiatric Risk Assessment Scale (PRAS)</w:t>
            </w:r>
            <w:r w:rsidR="00B87124">
              <w:rPr>
                <w:sz w:val="20"/>
                <w:szCs w:val="20"/>
              </w:rPr>
              <w:t xml:space="preserve"> </w:t>
            </w:r>
            <w:r w:rsidR="00B87124">
              <w:rPr>
                <w:sz w:val="20"/>
                <w:szCs w:val="20"/>
              </w:rPr>
              <w:fldChar w:fldCharType="begin"/>
            </w:r>
            <w:r w:rsidR="00735D94">
              <w:rPr>
                <w:sz w:val="20"/>
                <w:szCs w:val="20"/>
              </w:rPr>
              <w:instrText xml:space="preserve"> ADDIN EN.CITE &lt;EndNote&gt;&lt;Cite&gt;&lt;Author&gt;Shoka&lt;/Author&gt;&lt;Year&gt;2017&lt;/Year&gt;&lt;RecNum&gt;23317&lt;/RecNum&gt;&lt;DisplayText&gt;(3)&lt;/DisplayText&gt;&lt;record&gt;&lt;rec-number&gt;23317&lt;/rec-number&gt;&lt;foreign-keys&gt;&lt;key app="EN" db-id="sft95pas5erwdreztw55waty09szvxspspss" timestamp="1649608804"&gt;23317&lt;/key&gt;&lt;/foreign-keys&gt;&lt;ref-type name="Journal Article"&gt;17&lt;/ref-type&gt;&lt;contributors&gt;&lt;authors&gt;&lt;author&gt;Shoka, A.&lt;/author&gt;&lt;author&gt;Lazzari, C.&lt;/author&gt;&lt;/authors&gt;&lt;/contributors&gt;&lt;titles&gt;&lt;title&gt;Psychiatric Risk Assessment Scale (PRAS)&lt;/title&gt;&lt;secondary-title&gt;Eur Psychiatry&lt;/secondary-title&gt;&lt;/titles&gt;&lt;periodical&gt;&lt;full-title&gt;Eur Psychiatry&lt;/full-title&gt;&lt;/periodical&gt;&lt;pages&gt;S731-S732&lt;/pages&gt;&lt;volume&gt;41&lt;/volume&gt;&lt;number&gt;S1&lt;/number&gt;&lt;dates&gt;&lt;year&gt;2017&lt;/year&gt;&lt;/dates&gt;&lt;publisher&gt;Cambridge University Press&lt;/publisher&gt;&lt;isbn&gt;0924-9338&lt;/isbn&gt;&lt;urls&gt;&lt;related-urls&gt;&lt;url&gt;https://www.cambridge.org/core/article/psychiatric-risk-assessment-scale-pras/CA34FD784F4118B42FF520F74A984F32&lt;/url&gt;&lt;/related-urls&gt;&lt;/urls&gt;&lt;electronic-resource-num&gt;10.1016/j.eurpsy.2017.01.1338&lt;/electronic-resource-num&gt;&lt;remote-database-name&gt;Cambridge Core&lt;/remote-database-name&gt;&lt;remote-database-provider&gt;Cambridge University Press&lt;/remote-database-provider&gt;&lt;/record&gt;&lt;/Cite&gt;&lt;/EndNote&gt;</w:instrText>
            </w:r>
            <w:r w:rsidR="00B87124">
              <w:rPr>
                <w:sz w:val="20"/>
                <w:szCs w:val="20"/>
              </w:rPr>
              <w:fldChar w:fldCharType="separate"/>
            </w:r>
            <w:r w:rsidR="00B87124">
              <w:rPr>
                <w:noProof/>
                <w:sz w:val="20"/>
                <w:szCs w:val="20"/>
              </w:rPr>
              <w:t>(3)</w:t>
            </w:r>
            <w:r w:rsidR="00B87124">
              <w:rPr>
                <w:sz w:val="20"/>
                <w:szCs w:val="20"/>
              </w:rPr>
              <w:fldChar w:fldCharType="end"/>
            </w:r>
          </w:p>
          <w:p w14:paraId="07704422" w14:textId="77777777" w:rsidR="003918E9" w:rsidRDefault="008824C3" w:rsidP="003C3FD0">
            <w:pPr>
              <w:spacing w:before="80" w:after="80"/>
              <w:rPr>
                <w:sz w:val="20"/>
                <w:szCs w:val="20"/>
              </w:rPr>
            </w:pPr>
            <w:r w:rsidRPr="008824C3">
              <w:rPr>
                <w:sz w:val="20"/>
                <w:szCs w:val="20"/>
              </w:rPr>
              <w:t>Risk assessment of suicide and impulsivity in hospital</w:t>
            </w:r>
            <w:r w:rsidR="003918E9">
              <w:rPr>
                <w:sz w:val="20"/>
                <w:szCs w:val="20"/>
              </w:rPr>
              <w:t xml:space="preserve"> (undefined)</w:t>
            </w:r>
          </w:p>
          <w:p w14:paraId="45AE59CC" w14:textId="56542C99" w:rsidR="008824C3" w:rsidRPr="008824C3" w:rsidRDefault="008824C3" w:rsidP="003C3FD0">
            <w:pPr>
              <w:spacing w:before="80" w:after="80"/>
              <w:rPr>
                <w:sz w:val="20"/>
                <w:szCs w:val="20"/>
              </w:rPr>
            </w:pPr>
            <w:r w:rsidRPr="008824C3">
              <w:rPr>
                <w:sz w:val="20"/>
                <w:szCs w:val="20"/>
              </w:rPr>
              <w:t>Sheehan Disability Scale (SDS)</w:t>
            </w:r>
            <w:r w:rsidR="007C2D57">
              <w:rPr>
                <w:sz w:val="20"/>
                <w:szCs w:val="20"/>
              </w:rPr>
              <w:t xml:space="preserve"> </w:t>
            </w:r>
            <w:r w:rsidR="007C2D57">
              <w:rPr>
                <w:sz w:val="20"/>
                <w:szCs w:val="20"/>
              </w:rPr>
              <w:fldChar w:fldCharType="begin"/>
            </w:r>
            <w:r w:rsidR="007C2D57">
              <w:rPr>
                <w:sz w:val="20"/>
                <w:szCs w:val="20"/>
              </w:rPr>
              <w:instrText xml:space="preserve"> ADDIN EN.CITE &lt;EndNote&gt;&lt;Cite&gt;&lt;Author&gt;Sheehan&lt;/Author&gt;&lt;Year&gt;1996&lt;/Year&gt;&lt;RecNum&gt;23318&lt;/RecNum&gt;&lt;DisplayText&gt;(4)&lt;/DisplayText&gt;&lt;record&gt;&lt;rec-number&gt;23318&lt;/rec-number&gt;&lt;foreign-keys&gt;&lt;key app="EN" db-id="sft95pas5erwdreztw55waty09szvxspspss" timestamp="1649612022"&gt;23318&lt;/key&gt;&lt;/foreign-keys&gt;&lt;ref-type name="Journal Article"&gt;17&lt;/ref-type&gt;&lt;contributors&gt;&lt;authors&gt;&lt;author&gt;Sheehan, D. V.&lt;/author&gt;&lt;author&gt;Harnett-Sheehan, K.&lt;/author&gt;&lt;author&gt;Raj, B. A.&lt;/author&gt;&lt;/authors&gt;&lt;/contributors&gt;&lt;auth-address&gt;University of South Florida, Institute for Research in Psychiatry, Tampa 33613, USA.&lt;/auth-address&gt;&lt;titles&gt;&lt;title&gt;The measurement of disability&lt;/title&gt;&lt;secondary-title&gt;Int Clin Psychopharmacol&lt;/secondary-title&gt;&lt;/titles&gt;&lt;periodical&gt;&lt;full-title&gt;Int Clin Psychopharmacol&lt;/full-title&gt;&lt;/periodical&gt;&lt;pages&gt;89-95&lt;/pages&gt;&lt;volume&gt;11 Suppl 3&lt;/volume&gt;&lt;keywords&gt;&lt;keyword&gt;*Disability Evaluation&lt;/keyword&gt;&lt;keyword&gt;Humans&lt;/keyword&gt;&lt;keyword&gt;Phobic Disorders/*diagnosis&lt;/keyword&gt;&lt;/keywords&gt;&lt;dates&gt;&lt;year&gt;1996&lt;/year&gt;&lt;pub-dates&gt;&lt;date&gt;Jun&lt;/date&gt;&lt;/pub-dates&gt;&lt;/dates&gt;&lt;isbn&gt;0268-1315 (Print)&amp;#xD;0268-1315&lt;/isbn&gt;&lt;accession-num&gt;8923116&lt;/accession-num&gt;&lt;urls&gt;&lt;/urls&gt;&lt;electronic-resource-num&gt;10.1097/00004850-199606003-00015&lt;/electronic-resource-num&gt;&lt;remote-database-provider&gt;NLM&lt;/remote-database-provider&gt;&lt;language&gt;eng&lt;/language&gt;&lt;/record&gt;&lt;/Cite&gt;&lt;/EndNote&gt;</w:instrText>
            </w:r>
            <w:r w:rsidR="007C2D57">
              <w:rPr>
                <w:sz w:val="20"/>
                <w:szCs w:val="20"/>
              </w:rPr>
              <w:fldChar w:fldCharType="separate"/>
            </w:r>
            <w:r w:rsidR="007C2D57">
              <w:rPr>
                <w:noProof/>
                <w:sz w:val="20"/>
                <w:szCs w:val="20"/>
              </w:rPr>
              <w:t>(4)</w:t>
            </w:r>
            <w:r w:rsidR="007C2D57">
              <w:rPr>
                <w:sz w:val="20"/>
                <w:szCs w:val="20"/>
              </w:rPr>
              <w:fldChar w:fldCharType="end"/>
            </w:r>
          </w:p>
          <w:p w14:paraId="1F4634A8" w14:textId="700793D8" w:rsidR="0082253C" w:rsidRPr="0082253C" w:rsidRDefault="0082253C" w:rsidP="003C3FD0">
            <w:pPr>
              <w:spacing w:before="80" w:after="80"/>
              <w:rPr>
                <w:sz w:val="20"/>
                <w:szCs w:val="20"/>
              </w:rPr>
            </w:pPr>
            <w:r w:rsidRPr="0082253C">
              <w:rPr>
                <w:sz w:val="20"/>
                <w:szCs w:val="20"/>
              </w:rPr>
              <w:t xml:space="preserve">Suicide and Aggression </w:t>
            </w:r>
            <w:r w:rsidR="00F85B20">
              <w:rPr>
                <w:sz w:val="20"/>
                <w:szCs w:val="20"/>
              </w:rPr>
              <w:t>Survey</w:t>
            </w:r>
            <w:r w:rsidR="007B7A46">
              <w:rPr>
                <w:sz w:val="20"/>
                <w:szCs w:val="20"/>
              </w:rPr>
              <w:t xml:space="preserve"> </w:t>
            </w:r>
            <w:r w:rsidR="007B7A46">
              <w:rPr>
                <w:sz w:val="20"/>
                <w:szCs w:val="20"/>
              </w:rPr>
              <w:fldChar w:fldCharType="begin"/>
            </w:r>
            <w:r w:rsidR="00A04CA7">
              <w:rPr>
                <w:sz w:val="20"/>
                <w:szCs w:val="20"/>
              </w:rPr>
              <w:instrText xml:space="preserve"> ADDIN EN.CITE &lt;EndNote&gt;&lt;Cite&gt;&lt;Author&gt;Korn&lt;/Author&gt;&lt;Year&gt;1992&lt;/Year&gt;&lt;RecNum&gt;23319&lt;/RecNum&gt;&lt;DisplayText&gt;(5)&lt;/DisplayText&gt;&lt;record&gt;&lt;rec-number&gt;23319&lt;/rec-number&gt;&lt;foreign-keys&gt;&lt;key app="EN" db-id="sft95pas5erwdreztw55waty09szvxspspss" timestamp="1649612370"&gt;23319&lt;/key&gt;&lt;/foreign-keys&gt;&lt;ref-type name="Journal Article"&gt;17&lt;/ref-type&gt;&lt;contributors&gt;&lt;authors&gt;&lt;author&gt;Korn, M. L.&lt;/author&gt;&lt;author&gt;Botsis, A. J.&lt;/author&gt;&lt;author&gt;Kotler, M.&lt;/author&gt;&lt;author&gt;Plutchik, R.&lt;/author&gt;&lt;author&gt;Conte, H. R.&lt;/author&gt;&lt;author&gt;Finkelstein, G.&lt;/author&gt;&lt;author&gt;Grosz, D.&lt;/author&gt;&lt;author&gt;Kay, S.&lt;/author&gt;&lt;author&gt;Brown, S. L.&lt;/author&gt;&lt;author&gt;van Praag, H. M.&lt;/author&gt;&lt;/authors&gt;&lt;/contributors&gt;&lt;auth-address&gt;Department of Psychiatry, Albert Einstein College of Medicine/Montefiore Medical Center, Bronx, NY 10461.&lt;/auth-address&gt;&lt;titles&gt;&lt;title&gt;The Suicide and Aggression Survey: a semistructured instrument for the measurement of suicidality and aggression&lt;/title&gt;&lt;secondary-title&gt;Compr Psychiatry&lt;/secondary-title&gt;&lt;/titles&gt;&lt;periodical&gt;&lt;full-title&gt;Compr Psychiatry&lt;/full-title&gt;&lt;/periodical&gt;&lt;pages&gt;359-65&lt;/pages&gt;&lt;volume&gt;33&lt;/volume&gt;&lt;number&gt;6&lt;/number&gt;&lt;keywords&gt;&lt;keyword&gt;Adolescent&lt;/keyword&gt;&lt;keyword&gt;Aggression/*psychology&lt;/keyword&gt;&lt;keyword&gt;Humans&lt;/keyword&gt;&lt;keyword&gt;Observer Variation&lt;/keyword&gt;&lt;keyword&gt;Personality Assessment/*statistics &amp;amp; numerical data&lt;/keyword&gt;&lt;keyword&gt;Psychometrics&lt;/keyword&gt;&lt;keyword&gt;Reproducibility of Results&lt;/keyword&gt;&lt;keyword&gt;Suicide/prevention &amp;amp; control/*psychology&lt;/keyword&gt;&lt;keyword&gt;*Violence&lt;/keyword&gt;&lt;/keywords&gt;&lt;dates&gt;&lt;year&gt;1992&lt;/year&gt;&lt;pub-dates&gt;&lt;date&gt;Nov-Dec&lt;/date&gt;&lt;/pub-dates&gt;&lt;/dates&gt;&lt;isbn&gt;0010-440X (Print)&amp;#xD;0010-440x&lt;/isbn&gt;&lt;accession-num&gt;1451447&lt;/accession-num&gt;&lt;urls&gt;&lt;/urls&gt;&lt;electronic-resource-num&gt;10.1016/0010-440x(92)90056-v&lt;/electronic-resource-num&gt;&lt;remote-database-provider&gt;NLM&lt;/remote-database-provider&gt;&lt;language&gt;eng&lt;/language&gt;&lt;/record&gt;&lt;/Cite&gt;&lt;/EndNote&gt;</w:instrText>
            </w:r>
            <w:r w:rsidR="007B7A46">
              <w:rPr>
                <w:sz w:val="20"/>
                <w:szCs w:val="20"/>
              </w:rPr>
              <w:fldChar w:fldCharType="separate"/>
            </w:r>
            <w:r w:rsidR="007B7A46">
              <w:rPr>
                <w:noProof/>
                <w:sz w:val="20"/>
                <w:szCs w:val="20"/>
              </w:rPr>
              <w:t>(5)</w:t>
            </w:r>
            <w:r w:rsidR="007B7A46">
              <w:rPr>
                <w:sz w:val="20"/>
                <w:szCs w:val="20"/>
              </w:rPr>
              <w:fldChar w:fldCharType="end"/>
            </w:r>
          </w:p>
          <w:p w14:paraId="414B64D5" w14:textId="79308349" w:rsidR="0082253C" w:rsidRPr="0082253C" w:rsidRDefault="0082253C" w:rsidP="003C3FD0">
            <w:pPr>
              <w:spacing w:before="80" w:after="80"/>
              <w:rPr>
                <w:sz w:val="20"/>
                <w:szCs w:val="20"/>
              </w:rPr>
            </w:pPr>
            <w:r w:rsidRPr="0082253C">
              <w:rPr>
                <w:sz w:val="20"/>
                <w:szCs w:val="20"/>
              </w:rPr>
              <w:t>Suicide risk assessment scale</w:t>
            </w:r>
            <w:r w:rsidR="00E405D1">
              <w:rPr>
                <w:sz w:val="20"/>
                <w:szCs w:val="20"/>
              </w:rPr>
              <w:t xml:space="preserve"> (undefined)</w:t>
            </w:r>
          </w:p>
          <w:p w14:paraId="5FC5620A" w14:textId="06C588FF" w:rsidR="00C84896" w:rsidRPr="00060036" w:rsidRDefault="00D77B91" w:rsidP="003C3FD0">
            <w:pPr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uicide risk behavior assessment scale</w:t>
            </w:r>
            <w:r w:rsidR="00F352B7">
              <w:rPr>
                <w:sz w:val="20"/>
                <w:szCs w:val="20"/>
              </w:rPr>
              <w:t xml:space="preserve"> (undefined)</w:t>
            </w:r>
          </w:p>
        </w:tc>
        <w:tc>
          <w:tcPr>
            <w:tcW w:w="0" w:type="auto"/>
            <w:vAlign w:val="center"/>
          </w:tcPr>
          <w:p w14:paraId="46280FBA" w14:textId="3DC46AE9" w:rsidR="003F1605" w:rsidRDefault="00F7426A" w:rsidP="003C3FD0">
            <w:pPr>
              <w:spacing w:before="80" w:after="80"/>
              <w:rPr>
                <w:sz w:val="20"/>
                <w:szCs w:val="20"/>
              </w:rPr>
            </w:pPr>
            <w:r w:rsidRPr="00706737">
              <w:rPr>
                <w:sz w:val="20"/>
                <w:szCs w:val="20"/>
              </w:rPr>
              <w:t xml:space="preserve">Columbia – Suicide Severity </w:t>
            </w:r>
            <w:r w:rsidR="002A7226">
              <w:rPr>
                <w:sz w:val="20"/>
                <w:szCs w:val="20"/>
              </w:rPr>
              <w:t xml:space="preserve">Rating </w:t>
            </w:r>
            <w:r w:rsidRPr="00706737">
              <w:rPr>
                <w:sz w:val="20"/>
                <w:szCs w:val="20"/>
              </w:rPr>
              <w:t>Scale (C</w:t>
            </w:r>
            <w:r w:rsidR="00AF3B01" w:rsidRPr="00AF3B01">
              <w:rPr>
                <w:sz w:val="20"/>
                <w:szCs w:val="20"/>
              </w:rPr>
              <w:t>–</w:t>
            </w:r>
            <w:r w:rsidRPr="00706737">
              <w:rPr>
                <w:sz w:val="20"/>
                <w:szCs w:val="20"/>
              </w:rPr>
              <w:t>SSRS)</w:t>
            </w:r>
            <w:r w:rsidR="00925159">
              <w:rPr>
                <w:sz w:val="20"/>
                <w:szCs w:val="20"/>
              </w:rPr>
              <w:t xml:space="preserve"> </w:t>
            </w:r>
            <w:r w:rsidR="00925159">
              <w:rPr>
                <w:sz w:val="20"/>
                <w:szCs w:val="20"/>
              </w:rPr>
              <w:fldChar w:fldCharType="begin">
                <w:fldData xml:space="preserve">PEVuZE5vdGU+PENpdGU+PEF1dGhvcj5Qb3NuZXI8L0F1dGhvcj48WWVhcj4yMDExPC9ZZWFyPjxS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</w:fldData>
              </w:fldChar>
            </w:r>
            <w:r w:rsidR="00925159">
              <w:rPr>
                <w:sz w:val="20"/>
                <w:szCs w:val="20"/>
              </w:rPr>
              <w:instrText xml:space="preserve"> ADDIN EN.CITE </w:instrText>
            </w:r>
            <w:r w:rsidR="00925159">
              <w:rPr>
                <w:sz w:val="20"/>
                <w:szCs w:val="20"/>
              </w:rPr>
              <w:fldChar w:fldCharType="begin">
                <w:fldData xml:space="preserve">PEVuZE5vdGU+PENpdGU+PEF1dGhvcj5Qb3NuZXI8L0F1dGhvcj48WWVhcj4yMDExPC9ZZWFyPjxS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</w:fldData>
              </w:fldChar>
            </w:r>
            <w:r w:rsidR="00925159">
              <w:rPr>
                <w:sz w:val="20"/>
                <w:szCs w:val="20"/>
              </w:rPr>
              <w:instrText xml:space="preserve"> ADDIN EN.CITE.DATA </w:instrText>
            </w:r>
            <w:r w:rsidR="00925159">
              <w:rPr>
                <w:sz w:val="20"/>
                <w:szCs w:val="20"/>
              </w:rPr>
            </w:r>
            <w:r w:rsidR="00925159">
              <w:rPr>
                <w:sz w:val="20"/>
                <w:szCs w:val="20"/>
              </w:rPr>
              <w:fldChar w:fldCharType="end"/>
            </w:r>
            <w:r w:rsidR="00925159">
              <w:rPr>
                <w:sz w:val="20"/>
                <w:szCs w:val="20"/>
              </w:rPr>
            </w:r>
            <w:r w:rsidR="00925159">
              <w:rPr>
                <w:sz w:val="20"/>
                <w:szCs w:val="20"/>
              </w:rPr>
              <w:fldChar w:fldCharType="separate"/>
            </w:r>
            <w:r w:rsidR="00925159">
              <w:rPr>
                <w:noProof/>
                <w:sz w:val="20"/>
                <w:szCs w:val="20"/>
              </w:rPr>
              <w:t>(6)</w:t>
            </w:r>
            <w:r w:rsidR="00925159">
              <w:rPr>
                <w:sz w:val="20"/>
                <w:szCs w:val="20"/>
              </w:rPr>
              <w:fldChar w:fldCharType="end"/>
            </w:r>
          </w:p>
          <w:p w14:paraId="53E07879" w14:textId="00011FA8" w:rsidR="003625E3" w:rsidRDefault="003625E3" w:rsidP="003C3FD0">
            <w:pPr>
              <w:spacing w:before="80" w:after="80"/>
              <w:rPr>
                <w:sz w:val="20"/>
                <w:szCs w:val="20"/>
              </w:rPr>
            </w:pPr>
            <w:r w:rsidRPr="00060036">
              <w:rPr>
                <w:sz w:val="20"/>
                <w:szCs w:val="20"/>
              </w:rPr>
              <w:t>Depression scale</w:t>
            </w:r>
            <w:r w:rsidR="005E33DF">
              <w:rPr>
                <w:sz w:val="20"/>
                <w:szCs w:val="20"/>
              </w:rPr>
              <w:t xml:space="preserve"> (undefined)</w:t>
            </w:r>
          </w:p>
          <w:p w14:paraId="0A553746" w14:textId="1509EC25" w:rsidR="005E33DF" w:rsidRDefault="005E33DF" w:rsidP="003C3FD0">
            <w:pPr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lutchik Suicide Risk Scale</w:t>
            </w:r>
            <w:r w:rsidR="00167F3B">
              <w:rPr>
                <w:sz w:val="20"/>
                <w:szCs w:val="20"/>
              </w:rPr>
              <w:t xml:space="preserve"> </w:t>
            </w:r>
            <w:r w:rsidR="00167F3B">
              <w:rPr>
                <w:sz w:val="20"/>
                <w:szCs w:val="20"/>
              </w:rPr>
              <w:fldChar w:fldCharType="begin"/>
            </w:r>
            <w:r w:rsidR="00167F3B">
              <w:rPr>
                <w:sz w:val="20"/>
                <w:szCs w:val="20"/>
              </w:rPr>
              <w:instrText xml:space="preserve"> ADDIN EN.CITE &lt;EndNote&gt;&lt;Cite&gt;&lt;Author&gt;Plutchik&lt;/Author&gt;&lt;Year&gt;1989&lt;/Year&gt;&lt;RecNum&gt;23322&lt;/RecNum&gt;&lt;DisplayText&gt;(7)&lt;/DisplayText&gt;&lt;record&gt;&lt;rec-number&gt;23322&lt;/rec-number&gt;&lt;foreign-keys&gt;&lt;key app="EN" db-id="sft95pas5erwdreztw55waty09szvxspspss" timestamp="1649613017"&gt;23322&lt;/key&gt;&lt;/foreign-keys&gt;&lt;ref-type name="Journal Article"&gt;17&lt;/ref-type&gt;&lt;contributors&gt;&lt;authors&gt;&lt;author&gt;Plutchik, R.&lt;/author&gt;&lt;author&gt;van Praag, H. M.&lt;/author&gt;&lt;author&gt;Conte, H. R.&lt;/author&gt;&lt;author&gt;Picard, S.&lt;/author&gt;&lt;/authors&gt;&lt;/contributors&gt;&lt;auth-address&gt;Albert Einstein College of Medicine, Bronx, NY.&lt;/auth-address&gt;&lt;titles&gt;&lt;title&gt;Correlates of suicide and violence risk 1: the suicide risk measure&lt;/title&gt;&lt;secondary-title&gt;Compr Psychiatry&lt;/secondary-title&gt;&lt;/titles&gt;&lt;periodical&gt;&lt;full-title&gt;Compr Psychiatry&lt;/full-title&gt;&lt;/periodical&gt;&lt;pages&gt;296-302&lt;/pages&gt;&lt;volume&gt;30&lt;/volume&gt;&lt;number&gt;4&lt;/number&gt;&lt;keywords&gt;&lt;keyword&gt;Bipolar Disorder/psychology&lt;/keyword&gt;&lt;keyword&gt;Depressive Disorder/psychology&lt;/keyword&gt;&lt;keyword&gt;Female&lt;/keyword&gt;&lt;keyword&gt;Humans&lt;/keyword&gt;&lt;keyword&gt;Male&lt;/keyword&gt;&lt;keyword&gt;Mental Disorders/*psychology&lt;/keyword&gt;&lt;keyword&gt;Personality Disorders/psychology&lt;/keyword&gt;&lt;keyword&gt;*Psychiatric Status Rating Scales&lt;/keyword&gt;&lt;keyword&gt;Psychometrics&lt;/keyword&gt;&lt;keyword&gt;Risk Factors&lt;/keyword&gt;&lt;keyword&gt;Schizophrenic Psychology&lt;/keyword&gt;&lt;keyword&gt;Substance-Related Disorders/psychology&lt;/keyword&gt;&lt;keyword&gt;Suicide/*psychology&lt;/keyword&gt;&lt;keyword&gt;*Violence&lt;/keyword&gt;&lt;/keywords&gt;&lt;dates&gt;&lt;year&gt;1989&lt;/year&gt;&lt;pub-dates&gt;&lt;date&gt;Jul-Aug&lt;/date&gt;&lt;/pub-dates&gt;&lt;/dates&gt;&lt;isbn&gt;0010-440X (Print)&amp;#xD;0010-440x&lt;/isbn&gt;&lt;accession-num&gt;2758804&lt;/accession-num&gt;&lt;urls&gt;&lt;/urls&gt;&lt;electronic-resource-num&gt;10.1016/0010-440x(89)90053-9&lt;/electronic-resource-num&gt;&lt;remote-database-provider&gt;NLM&lt;/remote-database-provider&gt;&lt;language&gt;eng&lt;/language&gt;&lt;/record&gt;&lt;/Cite&gt;&lt;/EndNote&gt;</w:instrText>
            </w:r>
            <w:r w:rsidR="00167F3B">
              <w:rPr>
                <w:sz w:val="20"/>
                <w:szCs w:val="20"/>
              </w:rPr>
              <w:fldChar w:fldCharType="separate"/>
            </w:r>
            <w:r w:rsidR="00167F3B">
              <w:rPr>
                <w:noProof/>
                <w:sz w:val="20"/>
                <w:szCs w:val="20"/>
              </w:rPr>
              <w:t>(7)</w:t>
            </w:r>
            <w:r w:rsidR="00167F3B">
              <w:rPr>
                <w:sz w:val="20"/>
                <w:szCs w:val="20"/>
              </w:rPr>
              <w:fldChar w:fldCharType="end"/>
            </w:r>
          </w:p>
          <w:p w14:paraId="768B9129" w14:textId="0D5BFD4B" w:rsidR="00273677" w:rsidRPr="00112581" w:rsidRDefault="00104AAD" w:rsidP="003C3FD0">
            <w:pPr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D PERSON</w:t>
            </w:r>
            <w:r w:rsidR="009625A1">
              <w:rPr>
                <w:sz w:val="20"/>
                <w:szCs w:val="20"/>
              </w:rPr>
              <w:t>S</w:t>
            </w:r>
            <w:r w:rsidR="004476A2">
              <w:rPr>
                <w:sz w:val="20"/>
                <w:szCs w:val="20"/>
              </w:rPr>
              <w:t xml:space="preserve"> </w:t>
            </w:r>
            <w:r w:rsidR="009C0A0B">
              <w:rPr>
                <w:sz w:val="20"/>
                <w:szCs w:val="20"/>
              </w:rPr>
              <w:t>S</w:t>
            </w:r>
            <w:r w:rsidR="004476A2">
              <w:rPr>
                <w:sz w:val="20"/>
                <w:szCs w:val="20"/>
              </w:rPr>
              <w:t>cale (SPS)</w:t>
            </w:r>
            <w:r w:rsidR="009C0A0B">
              <w:rPr>
                <w:sz w:val="20"/>
                <w:szCs w:val="20"/>
              </w:rPr>
              <w:t xml:space="preserve"> </w:t>
            </w:r>
            <w:r w:rsidR="009C0A0B">
              <w:rPr>
                <w:sz w:val="20"/>
                <w:szCs w:val="20"/>
              </w:rPr>
              <w:fldChar w:fldCharType="begin"/>
            </w:r>
            <w:r w:rsidR="009C0A0B">
              <w:rPr>
                <w:sz w:val="20"/>
                <w:szCs w:val="20"/>
              </w:rPr>
              <w:instrText xml:space="preserve"> ADDIN EN.CITE &lt;EndNote&gt;&lt;Cite&gt;&lt;Author&gt;Patterson&lt;/Author&gt;&lt;Year&gt;1983&lt;/Year&gt;&lt;RecNum&gt;23324&lt;/RecNum&gt;&lt;DisplayText&gt;(8)&lt;/DisplayText&gt;&lt;record&gt;&lt;rec-number&gt;23324&lt;/rec-number&gt;&lt;foreign-keys&gt;&lt;key app="EN" db-id="sft95pas5erwdreztw55waty09szvxspspss" timestamp="1649613108"&gt;23324&lt;/key&gt;&lt;/foreign-keys&gt;&lt;ref-type name="Journal Article"&gt;17&lt;/ref-type&gt;&lt;contributors&gt;&lt;authors&gt;&lt;author&gt;Patterson, W. M.&lt;/author&gt;&lt;author&gt;Dohn, H. H.&lt;/author&gt;&lt;author&gt;Bird, J.&lt;/author&gt;&lt;author&gt;Patterson, G. A.&lt;/author&gt;&lt;/authors&gt;&lt;/contributors&gt;&lt;titles&gt;&lt;title&gt;Evaluation of suicidal patients: the SAD PERSONS scale&lt;/title&gt;&lt;secondary-title&gt;Psychosomatics&lt;/secondary-title&gt;&lt;/titles&gt;&lt;periodical&gt;&lt;full-title&gt;Psychosomatics&lt;/full-title&gt;&lt;/periodical&gt;&lt;pages&gt;343-5, 348-9&lt;/pages&gt;&lt;volume&gt;24&lt;/volume&gt;&lt;number&gt;4&lt;/number&gt;&lt;keywords&gt;&lt;keyword&gt;Alcoholism/complications&lt;/keyword&gt;&lt;keyword&gt;Depressive Disorder/complications&lt;/keyword&gt;&lt;keyword&gt;Humans&lt;/keyword&gt;&lt;keyword&gt;*Psychiatric Status Rating Scales&lt;/keyword&gt;&lt;keyword&gt;Risk&lt;/keyword&gt;&lt;keyword&gt;Suicide, Attempted/*psychology&lt;/keyword&gt;&lt;/keywords&gt;&lt;dates&gt;&lt;year&gt;1983&lt;/year&gt;&lt;pub-dates&gt;&lt;date&gt;Apr&lt;/date&gt;&lt;/pub-dates&gt;&lt;/dates&gt;&lt;isbn&gt;0033-3182 (Print)&amp;#xD;0033-3182&lt;/isbn&gt;&lt;accession-num&gt;6867245&lt;/accession-num&gt;&lt;urls&gt;&lt;/urls&gt;&lt;electronic-resource-num&gt;10.1016/s0033-3182(83)73213-5&lt;/electronic-resource-num&gt;&lt;remote-database-provider&gt;NLM&lt;/remote-database-provider&gt;&lt;language&gt;eng&lt;/language&gt;&lt;/record&gt;&lt;/Cite&gt;&lt;/EndNote&gt;</w:instrText>
            </w:r>
            <w:r w:rsidR="009C0A0B">
              <w:rPr>
                <w:sz w:val="20"/>
                <w:szCs w:val="20"/>
              </w:rPr>
              <w:fldChar w:fldCharType="separate"/>
            </w:r>
            <w:r w:rsidR="009C0A0B">
              <w:rPr>
                <w:noProof/>
                <w:sz w:val="20"/>
                <w:szCs w:val="20"/>
              </w:rPr>
              <w:t>(8)</w:t>
            </w:r>
            <w:r w:rsidR="009C0A0B">
              <w:rPr>
                <w:sz w:val="20"/>
                <w:szCs w:val="20"/>
              </w:rPr>
              <w:fldChar w:fldCharType="end"/>
            </w:r>
          </w:p>
        </w:tc>
      </w:tr>
      <w:tr w:rsidR="003918E9" w14:paraId="6AFA4139" w14:textId="77777777" w:rsidTr="009B2C7C">
        <w:tc>
          <w:tcPr>
            <w:tcW w:w="0" w:type="auto"/>
            <w:vAlign w:val="center"/>
          </w:tcPr>
          <w:p w14:paraId="13560FBA" w14:textId="2D87A3A3" w:rsidR="009F44E4" w:rsidRPr="0022482E" w:rsidRDefault="009F44E4" w:rsidP="003C3FD0">
            <w:pPr>
              <w:spacing w:before="80" w:after="80"/>
              <w:jc w:val="center"/>
              <w:rPr>
                <w:b/>
                <w:bCs/>
                <w:sz w:val="20"/>
                <w:szCs w:val="20"/>
              </w:rPr>
            </w:pPr>
            <w:r w:rsidRPr="0022482E">
              <w:rPr>
                <w:b/>
                <w:bCs/>
                <w:sz w:val="20"/>
                <w:szCs w:val="20"/>
              </w:rPr>
              <w:t>Violence</w:t>
            </w:r>
          </w:p>
        </w:tc>
        <w:tc>
          <w:tcPr>
            <w:tcW w:w="0" w:type="auto"/>
            <w:vAlign w:val="center"/>
          </w:tcPr>
          <w:p w14:paraId="4537017F" w14:textId="4AA11AA2" w:rsidR="009F44E4" w:rsidRPr="00C519B2" w:rsidRDefault="009F44E4" w:rsidP="003C3FD0">
            <w:pPr>
              <w:spacing w:before="80" w:after="80"/>
              <w:rPr>
                <w:sz w:val="20"/>
                <w:szCs w:val="20"/>
              </w:rPr>
            </w:pPr>
            <w:r w:rsidRPr="00C519B2">
              <w:rPr>
                <w:sz w:val="20"/>
                <w:szCs w:val="20"/>
              </w:rPr>
              <w:t>Admission risk assessment</w:t>
            </w:r>
            <w:r w:rsidR="008127FC">
              <w:rPr>
                <w:sz w:val="20"/>
                <w:szCs w:val="20"/>
              </w:rPr>
              <w:t xml:space="preserve"> (undefined)</w:t>
            </w:r>
          </w:p>
          <w:p w14:paraId="6A414B43" w14:textId="04E4B91E" w:rsidR="009F44E4" w:rsidRPr="00D326A8" w:rsidRDefault="009F44E4" w:rsidP="003C3FD0">
            <w:pPr>
              <w:spacing w:before="80" w:after="80"/>
              <w:rPr>
                <w:sz w:val="20"/>
                <w:szCs w:val="20"/>
              </w:rPr>
            </w:pPr>
            <w:r w:rsidRPr="00D326A8">
              <w:rPr>
                <w:sz w:val="20"/>
                <w:szCs w:val="20"/>
              </w:rPr>
              <w:t>Aggressive Behavior Risk Assessment Tool (ABRAT)</w:t>
            </w:r>
            <w:r w:rsidR="00EA61AC">
              <w:rPr>
                <w:sz w:val="20"/>
                <w:szCs w:val="20"/>
              </w:rPr>
              <w:t xml:space="preserve"> </w:t>
            </w:r>
            <w:r w:rsidR="00EA61AC">
              <w:rPr>
                <w:sz w:val="20"/>
                <w:szCs w:val="20"/>
              </w:rPr>
              <w:fldChar w:fldCharType="begin"/>
            </w:r>
            <w:r w:rsidR="003B5ABF">
              <w:rPr>
                <w:sz w:val="20"/>
                <w:szCs w:val="20"/>
              </w:rPr>
              <w:instrText xml:space="preserve"> ADDIN EN.CITE &lt;EndNote&gt;&lt;Cite&gt;&lt;Author&gt;Kim&lt;/Author&gt;&lt;Year&gt;2012&lt;/Year&gt;&lt;RecNum&gt;23325&lt;/RecNum&gt;&lt;DisplayText&gt;(9)&lt;/DisplayText&gt;&lt;record&gt;&lt;rec-number&gt;23325&lt;/rec-number&gt;&lt;foreign-keys&gt;&lt;key app="EN" db-id="sft95pas5erwdreztw55waty09szvxspspss" timestamp="1649613386"&gt;23325&lt;/key&gt;&lt;/foreign-keys&gt;&lt;ref-type name="Journal Article"&gt;17&lt;/ref-type&gt;&lt;contributors&gt;&lt;authors&gt;&lt;author&gt;Kim, S. C.&lt;/author&gt;&lt;author&gt;Ideker, K.&lt;/author&gt;&lt;author&gt;Todicheeney-Mannes, D.&lt;/author&gt;&lt;/authors&gt;&lt;/contributors&gt;&lt;auth-address&gt;School of Nursing, Point Loma Nazarene University, San Diego, California, USA. sonkim@pointloma.edu&lt;/auth-address&gt;&lt;titles&gt;&lt;title&gt;Usefulness of Aggressive Behaviour Risk Assessment Tool for prospectively identifying violent patients in medical and surgical units&lt;/title&gt;&lt;secondary-title&gt;J Adv Nurs&lt;/secondary-title&gt;&lt;/titles&gt;&lt;periodical&gt;&lt;full-title&gt;J Adv Nurs&lt;/full-title&gt;&lt;/periodical&gt;&lt;pages&gt;349-57&lt;/pages&gt;&lt;volume&gt;68&lt;/volume&gt;&lt;number&gt;2&lt;/number&gt;&lt;keywords&gt;&lt;keyword&gt;Adolescent&lt;/keyword&gt;&lt;keyword&gt;Adult&lt;/keyword&gt;&lt;keyword&gt;Aged&lt;/keyword&gt;&lt;keyword&gt;*Aggression&lt;/keyword&gt;&lt;keyword&gt;Checklist/standards/*statistics &amp;amp; numerical data&lt;/keyword&gt;&lt;keyword&gt;Female&lt;/keyword&gt;&lt;keyword&gt;*Hospital Units&lt;/keyword&gt;&lt;keyword&gt;Humans&lt;/keyword&gt;&lt;keyword&gt;Male&lt;/keyword&gt;&lt;keyword&gt;Middle Aged&lt;/keyword&gt;&lt;keyword&gt;Nursing Assessment/*methods&lt;/keyword&gt;&lt;keyword&gt;Nursing Methodology Research&lt;/keyword&gt;&lt;keyword&gt;Nursing Staff, Hospital&lt;/keyword&gt;&lt;keyword&gt;Prospective Studies&lt;/keyword&gt;&lt;keyword&gt;Psychometrics&lt;/keyword&gt;&lt;keyword&gt;Risk Assessment/methods&lt;/keyword&gt;&lt;keyword&gt;Statistics as Topic&lt;/keyword&gt;&lt;keyword&gt;Violence/*prevention &amp;amp; control/statistics &amp;amp; numerical data&lt;/keyword&gt;&lt;keyword&gt;Young Adult&lt;/keyword&gt;&lt;/keywords&gt;&lt;dates&gt;&lt;year&gt;2012&lt;/year&gt;&lt;pub-dates&gt;&lt;date&gt;Feb&lt;/date&gt;&lt;/pub-dates&gt;&lt;/dates&gt;&lt;isbn&gt;0309-2402&lt;/isbn&gt;&lt;accession-num&gt;21707723&lt;/accession-num&gt;&lt;urls&gt;&lt;/urls&gt;&lt;electronic-resource-num&gt;10.1111/j.1365-2648.2011.05744.x&lt;/electronic-resource-num&gt;&lt;remote-database-provider&gt;NLM&lt;/remote-database-provider&gt;&lt;language&gt;eng&lt;/language&gt;&lt;/record&gt;&lt;/Cite&gt;&lt;/EndNote&gt;</w:instrText>
            </w:r>
            <w:r w:rsidR="00EA61AC">
              <w:rPr>
                <w:sz w:val="20"/>
                <w:szCs w:val="20"/>
              </w:rPr>
              <w:fldChar w:fldCharType="separate"/>
            </w:r>
            <w:r w:rsidR="00EA61AC">
              <w:rPr>
                <w:noProof/>
                <w:sz w:val="20"/>
                <w:szCs w:val="20"/>
              </w:rPr>
              <w:t>(9)</w:t>
            </w:r>
            <w:r w:rsidR="00EA61AC">
              <w:rPr>
                <w:sz w:val="20"/>
                <w:szCs w:val="20"/>
              </w:rPr>
              <w:fldChar w:fldCharType="end"/>
            </w:r>
          </w:p>
          <w:p w14:paraId="65F13948" w14:textId="10CE64EA" w:rsidR="009F44E4" w:rsidRPr="00D326A8" w:rsidRDefault="009F44E4" w:rsidP="003C3FD0">
            <w:pPr>
              <w:spacing w:before="80" w:after="80"/>
              <w:rPr>
                <w:sz w:val="20"/>
                <w:szCs w:val="20"/>
              </w:rPr>
            </w:pPr>
            <w:r w:rsidRPr="00D326A8">
              <w:rPr>
                <w:sz w:val="20"/>
                <w:szCs w:val="20"/>
              </w:rPr>
              <w:t>Modified Overt Aggressive Behavior Scale (MOAS)</w:t>
            </w:r>
            <w:r w:rsidR="00F24C14">
              <w:rPr>
                <w:sz w:val="20"/>
                <w:szCs w:val="20"/>
              </w:rPr>
              <w:t xml:space="preserve"> </w:t>
            </w:r>
            <w:r w:rsidR="00F24C14">
              <w:rPr>
                <w:sz w:val="20"/>
                <w:szCs w:val="20"/>
              </w:rPr>
              <w:fldChar w:fldCharType="begin"/>
            </w:r>
            <w:r w:rsidR="003B5ABF">
              <w:rPr>
                <w:sz w:val="20"/>
                <w:szCs w:val="20"/>
              </w:rPr>
              <w:instrText xml:space="preserve"> ADDIN EN.CITE &lt;EndNote&gt;&lt;Cite&gt;&lt;Author&gt;Sorgi&lt;/Author&gt;&lt;Year&gt;1991&lt;/Year&gt;&lt;RecNum&gt;23326&lt;/RecNum&gt;&lt;DisplayText&gt;(10)&lt;/DisplayText&gt;&lt;record&gt;&lt;rec-number&gt;23326&lt;/rec-number&gt;&lt;foreign-keys&gt;&lt;key app="EN" db-id="sft95pas5erwdreztw55waty09szvxspspss" timestamp="1649613513"&gt;23326&lt;/key&gt;&lt;/foreign-keys&gt;&lt;ref-type name="Journal Article"&gt;17&lt;/ref-type&gt;&lt;contributors&gt;&lt;authors&gt;&lt;author&gt;Sorgi, P.&lt;/author&gt;&lt;author&gt;Ratey, J.&lt;/author&gt;&lt;author&gt;Knoedler, D. W.&lt;/author&gt;&lt;author&gt;Markert, R. J.&lt;/author&gt;&lt;author&gt;Reichman, M.&lt;/author&gt;&lt;/authors&gt;&lt;/contributors&gt;&lt;auth-address&gt;University of Massachusetts Medical Center, Worcester.&lt;/auth-address&gt;&lt;titles&gt;&lt;title&gt;Rating aggression in the clinical setting. A retrospective adaptation of the Overt Aggression Scale: preliminary results&lt;/title&gt;&lt;secondary-title&gt;J Neuropsychiatry Clin Neurosci&lt;/secondary-title&gt;&lt;/titles&gt;&lt;periodical&gt;&lt;full-title&gt;J Neuropsychiatry Clin Neurosci&lt;/full-title&gt;&lt;/periodical&gt;&lt;pages&gt;S52-6&lt;/pages&gt;&lt;volume&gt;3&lt;/volume&gt;&lt;number&gt;2&lt;/number&gt;&lt;keywords&gt;&lt;keyword&gt;Adrenergic beta-Antagonists/*therapeutic use&lt;/keyword&gt;&lt;keyword&gt;Adult&lt;/keyword&gt;&lt;keyword&gt;Aged&lt;/keyword&gt;&lt;keyword&gt;Aggression/*drug effects/psychology&lt;/keyword&gt;&lt;keyword&gt;Chronic Disease&lt;/keyword&gt;&lt;keyword&gt;Double-Blind Method&lt;/keyword&gt;&lt;keyword&gt;Female&lt;/keyword&gt;&lt;keyword&gt;*Hospitalization&lt;/keyword&gt;&lt;keyword&gt;Hospitals, State&lt;/keyword&gt;&lt;keyword&gt;Humans&lt;/keyword&gt;&lt;keyword&gt;Male&lt;/keyword&gt;&lt;keyword&gt;Mental Disorders/*drug therapy/psychology&lt;/keyword&gt;&lt;keyword&gt;Middle Aged&lt;/keyword&gt;&lt;keyword&gt;Nursing Assessment/*statistics &amp;amp; numerical data&lt;/keyword&gt;&lt;keyword&gt;Personality Assessment/*statistics &amp;amp; numerical data&lt;/keyword&gt;&lt;keyword&gt;Retrospective Studies&lt;/keyword&gt;&lt;/keywords&gt;&lt;dates&gt;&lt;year&gt;1991&lt;/year&gt;&lt;pub-dates&gt;&lt;date&gt;Spring&lt;/date&gt;&lt;/pub-dates&gt;&lt;/dates&gt;&lt;isbn&gt;0895-0172 (Print)&amp;#xD;0895-0172&lt;/isbn&gt;&lt;accession-num&gt;1687961&lt;/accession-num&gt;&lt;urls&gt;&lt;/urls&gt;&lt;remote-database-provider&gt;NLM&lt;/remote-database-provider&gt;&lt;language&gt;eng&lt;/language&gt;&lt;/record&gt;&lt;/Cite&gt;&lt;/EndNote&gt;</w:instrText>
            </w:r>
            <w:r w:rsidR="00F24C14">
              <w:rPr>
                <w:sz w:val="20"/>
                <w:szCs w:val="20"/>
              </w:rPr>
              <w:fldChar w:fldCharType="separate"/>
            </w:r>
            <w:r w:rsidR="00F24C14">
              <w:rPr>
                <w:noProof/>
                <w:sz w:val="20"/>
                <w:szCs w:val="20"/>
              </w:rPr>
              <w:t>(10)</w:t>
            </w:r>
            <w:r w:rsidR="00F24C14">
              <w:rPr>
                <w:sz w:val="20"/>
                <w:szCs w:val="20"/>
              </w:rPr>
              <w:fldChar w:fldCharType="end"/>
            </w:r>
          </w:p>
          <w:p w14:paraId="7376C0CF" w14:textId="088DF7BC" w:rsidR="009F44E4" w:rsidRDefault="009F44E4" w:rsidP="003C3FD0">
            <w:pPr>
              <w:spacing w:before="80" w:after="80"/>
              <w:rPr>
                <w:sz w:val="20"/>
                <w:szCs w:val="20"/>
              </w:rPr>
            </w:pPr>
            <w:r w:rsidRPr="00D326A8">
              <w:rPr>
                <w:sz w:val="20"/>
                <w:szCs w:val="20"/>
              </w:rPr>
              <w:t>Psychiatric Risk Assessment Scale (PRAS)</w:t>
            </w:r>
            <w:r w:rsidR="00D8046A">
              <w:rPr>
                <w:sz w:val="20"/>
                <w:szCs w:val="20"/>
              </w:rPr>
              <w:t xml:space="preserve"> </w:t>
            </w:r>
            <w:r w:rsidR="00D8046A">
              <w:rPr>
                <w:sz w:val="20"/>
                <w:szCs w:val="20"/>
              </w:rPr>
              <w:fldChar w:fldCharType="begin"/>
            </w:r>
            <w:r w:rsidR="00735D94">
              <w:rPr>
                <w:sz w:val="20"/>
                <w:szCs w:val="20"/>
              </w:rPr>
              <w:instrText xml:space="preserve"> ADDIN EN.CITE &lt;EndNote&gt;&lt;Cite&gt;&lt;Author&gt;Shoka&lt;/Author&gt;&lt;Year&gt;2017&lt;/Year&gt;&lt;RecNum&gt;23317&lt;/RecNum&gt;&lt;DisplayText&gt;(3)&lt;/DisplayText&gt;&lt;record&gt;&lt;rec-number&gt;23317&lt;/rec-number&gt;&lt;foreign-keys&gt;&lt;key app="EN" db-id="sft95pas5erwdreztw55waty09szvxspspss" timestamp="1649608804"&gt;23317&lt;/key&gt;&lt;/foreign-keys&gt;&lt;ref-type name="Journal Article"&gt;17&lt;/ref-type&gt;&lt;contributors&gt;&lt;authors&gt;&lt;author&gt;Shoka, A.&lt;/author&gt;&lt;author&gt;Lazzari, C.&lt;/author&gt;&lt;/authors&gt;&lt;/contributors&gt;&lt;titles&gt;&lt;title&gt;Psychiatric Risk Assessment Scale (PRAS)&lt;/title&gt;&lt;secondary-title&gt;Eur Psychiatry&lt;/secondary-title&gt;&lt;/titles&gt;&lt;periodical&gt;&lt;full-title&gt;Eur Psychiatry&lt;/full-title&gt;&lt;/periodical&gt;&lt;pages&gt;S731-S732&lt;/pages&gt;&lt;volume&gt;41&lt;/volume&gt;&lt;number&gt;S1&lt;/number&gt;&lt;dates&gt;&lt;year&gt;2017&lt;/year&gt;&lt;/dates&gt;&lt;publisher&gt;Cambridge University Press&lt;/publisher&gt;&lt;isbn&gt;0924-9338&lt;/isbn&gt;&lt;urls&gt;&lt;related-urls&gt;&lt;url&gt;https://www.cambridge.org/core/article/psychiatric-risk-assessment-scale-pras/CA34FD784F4118B42FF520F74A984F32&lt;/url&gt;&lt;/related-urls&gt;&lt;/urls&gt;&lt;electronic-resource-num&gt;10.1016/j.eurpsy.2017.01.1338&lt;/electronic-resource-num&gt;&lt;remote-database-name&gt;Cambridge Core&lt;/remote-database-name&gt;&lt;remote-database-provider&gt;Cambridge University Press&lt;/remote-database-provider&gt;&lt;/record&gt;&lt;/Cite&gt;&lt;/EndNote&gt;</w:instrText>
            </w:r>
            <w:r w:rsidR="00D8046A">
              <w:rPr>
                <w:sz w:val="20"/>
                <w:szCs w:val="20"/>
              </w:rPr>
              <w:fldChar w:fldCharType="separate"/>
            </w:r>
            <w:r w:rsidR="00D8046A">
              <w:rPr>
                <w:noProof/>
                <w:sz w:val="20"/>
                <w:szCs w:val="20"/>
              </w:rPr>
              <w:t>(3)</w:t>
            </w:r>
            <w:r w:rsidR="00D8046A">
              <w:rPr>
                <w:sz w:val="20"/>
                <w:szCs w:val="20"/>
              </w:rPr>
              <w:fldChar w:fldCharType="end"/>
            </w:r>
          </w:p>
          <w:p w14:paraId="2DCFAA5B" w14:textId="00AF2BCD" w:rsidR="00202ED4" w:rsidRPr="00202ED4" w:rsidRDefault="00202ED4" w:rsidP="003C3FD0">
            <w:pPr>
              <w:spacing w:before="80" w:after="80"/>
              <w:rPr>
                <w:sz w:val="20"/>
                <w:szCs w:val="20"/>
              </w:rPr>
            </w:pPr>
            <w:r w:rsidRPr="00202ED4">
              <w:rPr>
                <w:sz w:val="20"/>
                <w:szCs w:val="20"/>
              </w:rPr>
              <w:t>Psychiatric violence risk assessment scale</w:t>
            </w:r>
            <w:r w:rsidR="00E40E29">
              <w:rPr>
                <w:sz w:val="20"/>
                <w:szCs w:val="20"/>
              </w:rPr>
              <w:t xml:space="preserve"> (undefined)</w:t>
            </w:r>
          </w:p>
          <w:p w14:paraId="533636B3" w14:textId="3DC07F28" w:rsidR="004E0538" w:rsidRDefault="004E0538" w:rsidP="003C3FD0">
            <w:pPr>
              <w:spacing w:before="80" w:after="80"/>
              <w:rPr>
                <w:sz w:val="20"/>
                <w:szCs w:val="20"/>
              </w:rPr>
            </w:pPr>
            <w:r w:rsidRPr="004E0538">
              <w:rPr>
                <w:sz w:val="20"/>
                <w:szCs w:val="20"/>
              </w:rPr>
              <w:t>Risk assessment of suicide and impulsivity in hospital</w:t>
            </w:r>
            <w:r w:rsidR="000F5AE2">
              <w:rPr>
                <w:sz w:val="20"/>
                <w:szCs w:val="20"/>
              </w:rPr>
              <w:t xml:space="preserve"> (undefined)</w:t>
            </w:r>
          </w:p>
          <w:p w14:paraId="5CB6F417" w14:textId="74D89D8A" w:rsidR="00202ED4" w:rsidRPr="00D326A8" w:rsidRDefault="000257D0" w:rsidP="003C3FD0">
            <w:pPr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sk Assessment Scale (undefined)</w:t>
            </w:r>
          </w:p>
        </w:tc>
        <w:tc>
          <w:tcPr>
            <w:tcW w:w="0" w:type="auto"/>
            <w:vAlign w:val="center"/>
          </w:tcPr>
          <w:p w14:paraId="67A61ED8" w14:textId="7C911678" w:rsidR="009F44E4" w:rsidRPr="000257D0" w:rsidRDefault="00CA72F0" w:rsidP="003C3FD0">
            <w:pPr>
              <w:spacing w:before="80" w:after="8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  <w:r w:rsidR="00AB0BAB">
              <w:rPr>
                <w:sz w:val="20"/>
                <w:szCs w:val="20"/>
              </w:rPr>
              <w:t>ne</w:t>
            </w:r>
          </w:p>
        </w:tc>
      </w:tr>
    </w:tbl>
    <w:p w14:paraId="4AE9318C" w14:textId="77777777" w:rsidR="00BC0E2E" w:rsidRDefault="00BC0E2E" w:rsidP="00654E8F">
      <w:pPr>
        <w:spacing w:before="240"/>
        <w:rPr>
          <w:sz w:val="20"/>
          <w:szCs w:val="20"/>
        </w:rPr>
        <w:sectPr w:rsidR="00BC0E2E" w:rsidSect="00F77355">
          <w:headerReference w:type="even" r:id="rId8"/>
          <w:footerReference w:type="even" r:id="rId9"/>
          <w:footerReference w:type="default" r:id="rId10"/>
          <w:headerReference w:type="first" r:id="rId11"/>
          <w:pgSz w:w="12240" w:h="15840"/>
          <w:pgMar w:top="1138" w:right="1181" w:bottom="1138" w:left="1282" w:header="720" w:footer="720" w:gutter="0"/>
          <w:cols w:space="720"/>
          <w:docGrid w:linePitch="360"/>
        </w:sectPr>
      </w:pPr>
    </w:p>
    <w:p w14:paraId="7B65BC41" w14:textId="32EDB4B8" w:rsidR="00DE23E8" w:rsidRPr="008F7E2A" w:rsidRDefault="007B6233" w:rsidP="00654E8F">
      <w:pPr>
        <w:spacing w:before="240"/>
        <w:rPr>
          <w:sz w:val="20"/>
          <w:szCs w:val="20"/>
        </w:rPr>
      </w:pPr>
      <w:r w:rsidRPr="008F7E2A">
        <w:rPr>
          <w:b/>
          <w:bCs/>
          <w:sz w:val="20"/>
          <w:szCs w:val="20"/>
        </w:rPr>
        <w:lastRenderedPageBreak/>
        <w:t xml:space="preserve">Supplementary Table </w:t>
      </w:r>
      <w:r w:rsidR="00C138E3">
        <w:rPr>
          <w:b/>
          <w:bCs/>
          <w:sz w:val="20"/>
          <w:szCs w:val="20"/>
        </w:rPr>
        <w:t>2</w:t>
      </w:r>
      <w:r w:rsidRPr="008F7E2A">
        <w:rPr>
          <w:b/>
          <w:bCs/>
          <w:sz w:val="20"/>
          <w:szCs w:val="20"/>
        </w:rPr>
        <w:t xml:space="preserve">. </w:t>
      </w:r>
      <w:r w:rsidR="005B5CA4" w:rsidRPr="008F7E2A">
        <w:rPr>
          <w:sz w:val="20"/>
          <w:szCs w:val="20"/>
        </w:rPr>
        <w:t>OxMIS</w:t>
      </w:r>
      <w:r w:rsidR="003E1A35" w:rsidRPr="008F7E2A">
        <w:rPr>
          <w:sz w:val="20"/>
          <w:szCs w:val="20"/>
        </w:rPr>
        <w:t xml:space="preserve"> clinician</w:t>
      </w:r>
      <w:r w:rsidR="005B5CA4" w:rsidRPr="008F7E2A">
        <w:rPr>
          <w:sz w:val="20"/>
          <w:szCs w:val="20"/>
        </w:rPr>
        <w:t xml:space="preserve"> </w:t>
      </w:r>
      <w:r w:rsidR="005B35B8" w:rsidRPr="008F7E2A">
        <w:rPr>
          <w:sz w:val="20"/>
          <w:szCs w:val="20"/>
        </w:rPr>
        <w:t>interview results in China and Spain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5102"/>
        <w:gridCol w:w="2406"/>
        <w:gridCol w:w="2268"/>
      </w:tblGrid>
      <w:tr w:rsidR="00236287" w:rsidRPr="008F7E2A" w14:paraId="12FB7F72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459CD25D" w14:textId="169BBB4A" w:rsidR="00236287" w:rsidRPr="008F7E2A" w:rsidRDefault="008415A5" w:rsidP="007E55EF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8F7E2A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406" w:type="dxa"/>
            <w:vAlign w:val="center"/>
          </w:tcPr>
          <w:p w14:paraId="2C3F0337" w14:textId="006D2DA4" w:rsidR="00236287" w:rsidRPr="008F7E2A" w:rsidRDefault="00236287" w:rsidP="007E55EF">
            <w:pPr>
              <w:spacing w:before="0" w:after="0"/>
              <w:rPr>
                <w:sz w:val="20"/>
                <w:szCs w:val="20"/>
              </w:rPr>
            </w:pPr>
            <w:r w:rsidRPr="002F7859">
              <w:rPr>
                <w:b/>
                <w:bCs/>
                <w:sz w:val="20"/>
                <w:szCs w:val="20"/>
              </w:rPr>
              <w:t>Chin</w:t>
            </w:r>
            <w:r w:rsidR="0085137B" w:rsidRPr="002F7859">
              <w:rPr>
                <w:b/>
                <w:bCs/>
                <w:sz w:val="20"/>
                <w:szCs w:val="20"/>
              </w:rPr>
              <w:t xml:space="preserve">a </w:t>
            </w:r>
            <w:r w:rsidR="0085137B" w:rsidRPr="008F7E2A">
              <w:rPr>
                <w:sz w:val="20"/>
                <w:szCs w:val="20"/>
              </w:rPr>
              <w:t>(</w:t>
            </w:r>
            <w:r w:rsidR="0085137B" w:rsidRPr="008F7E2A">
              <w:rPr>
                <w:i/>
                <w:iCs/>
                <w:sz w:val="20"/>
                <w:szCs w:val="20"/>
              </w:rPr>
              <w:t>N </w:t>
            </w:r>
            <w:r w:rsidR="0085137B" w:rsidRPr="008F7E2A">
              <w:rPr>
                <w:sz w:val="20"/>
                <w:szCs w:val="20"/>
              </w:rPr>
              <w:t>= </w:t>
            </w:r>
            <w:r w:rsidR="00933764">
              <w:rPr>
                <w:sz w:val="20"/>
                <w:szCs w:val="20"/>
              </w:rPr>
              <w:t>26 clinicians</w:t>
            </w:r>
            <w:r w:rsidR="0085137B" w:rsidRPr="008F7E2A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086B2F1F" w14:textId="6DDDE9B4" w:rsidR="00236287" w:rsidRPr="008F7E2A" w:rsidRDefault="0085137B" w:rsidP="007E55EF">
            <w:pPr>
              <w:spacing w:before="0" w:after="0"/>
              <w:rPr>
                <w:sz w:val="20"/>
                <w:szCs w:val="20"/>
              </w:rPr>
            </w:pPr>
            <w:r w:rsidRPr="002F7859">
              <w:rPr>
                <w:b/>
                <w:bCs/>
                <w:sz w:val="20"/>
                <w:szCs w:val="20"/>
              </w:rPr>
              <w:t>Spa</w:t>
            </w:r>
            <w:r w:rsidR="007903EF" w:rsidRPr="002F7859">
              <w:rPr>
                <w:b/>
                <w:bCs/>
                <w:sz w:val="20"/>
                <w:szCs w:val="20"/>
              </w:rPr>
              <w:t>in</w:t>
            </w:r>
            <w:r w:rsidR="007903EF" w:rsidRPr="008F7E2A">
              <w:rPr>
                <w:sz w:val="20"/>
                <w:szCs w:val="20"/>
              </w:rPr>
              <w:t xml:space="preserve"> (</w:t>
            </w:r>
            <w:r w:rsidR="004352CC" w:rsidRPr="008F7E2A">
              <w:rPr>
                <w:i/>
                <w:iCs/>
                <w:sz w:val="20"/>
                <w:szCs w:val="20"/>
              </w:rPr>
              <w:t>N </w:t>
            </w:r>
            <w:r w:rsidR="004352CC" w:rsidRPr="008F7E2A">
              <w:rPr>
                <w:sz w:val="20"/>
                <w:szCs w:val="20"/>
              </w:rPr>
              <w:t>= </w:t>
            </w:r>
            <w:r w:rsidR="0009479B" w:rsidRPr="008F7E2A">
              <w:rPr>
                <w:sz w:val="20"/>
                <w:szCs w:val="20"/>
              </w:rPr>
              <w:t>12</w:t>
            </w:r>
            <w:r w:rsidR="004C0E83">
              <w:rPr>
                <w:sz w:val="20"/>
                <w:szCs w:val="20"/>
              </w:rPr>
              <w:t xml:space="preserve"> clinicians</w:t>
            </w:r>
            <w:r w:rsidR="004352CC" w:rsidRPr="008F7E2A">
              <w:rPr>
                <w:sz w:val="20"/>
                <w:szCs w:val="20"/>
              </w:rPr>
              <w:t>)</w:t>
            </w:r>
          </w:p>
        </w:tc>
      </w:tr>
      <w:tr w:rsidR="0059285C" w:rsidRPr="008F7E2A" w14:paraId="615EF1EA" w14:textId="77777777" w:rsidTr="007E55EF">
        <w:trPr>
          <w:trHeight w:val="20"/>
        </w:trPr>
        <w:tc>
          <w:tcPr>
            <w:tcW w:w="9776" w:type="dxa"/>
            <w:gridSpan w:val="3"/>
            <w:vAlign w:val="center"/>
          </w:tcPr>
          <w:p w14:paraId="67CDE88A" w14:textId="284F679B" w:rsidR="0059285C" w:rsidRPr="00FF0AAC" w:rsidRDefault="0059285C" w:rsidP="007E55EF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FF0AAC">
              <w:rPr>
                <w:i/>
                <w:iCs/>
                <w:sz w:val="20"/>
                <w:szCs w:val="20"/>
              </w:rPr>
              <w:t>Risk of suicide (compared to the average annual rate)</w:t>
            </w:r>
          </w:p>
        </w:tc>
      </w:tr>
      <w:tr w:rsidR="00571853" w:rsidRPr="008F7E2A" w14:paraId="7DE6712E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13E3F9D4" w14:textId="40839E22" w:rsidR="00571853" w:rsidRPr="008F7E2A" w:rsidRDefault="008F7E2A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 w:rsidRPr="008F7E2A">
              <w:rPr>
                <w:sz w:val="20"/>
                <w:szCs w:val="20"/>
              </w:rPr>
              <w:t>Higher than average</w:t>
            </w:r>
          </w:p>
        </w:tc>
        <w:tc>
          <w:tcPr>
            <w:tcW w:w="2406" w:type="dxa"/>
            <w:vAlign w:val="center"/>
          </w:tcPr>
          <w:p w14:paraId="2BF3F416" w14:textId="02BC7816" w:rsidR="00571853" w:rsidRPr="008F7E2A" w:rsidRDefault="001A5CB6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268" w:type="dxa"/>
            <w:vAlign w:val="center"/>
          </w:tcPr>
          <w:p w14:paraId="48E7C110" w14:textId="718A8135" w:rsidR="00571853" w:rsidRPr="008F7E2A" w:rsidRDefault="005E4E8E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5169ED" w:rsidRPr="008F7E2A" w14:paraId="6292E95C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449194EC" w14:textId="65A3FDA8" w:rsidR="005169ED" w:rsidRPr="008F7E2A" w:rsidRDefault="005169ED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round average</w:t>
            </w:r>
          </w:p>
        </w:tc>
        <w:tc>
          <w:tcPr>
            <w:tcW w:w="2406" w:type="dxa"/>
            <w:vAlign w:val="center"/>
          </w:tcPr>
          <w:p w14:paraId="200B0CA9" w14:textId="24C4AC77" w:rsidR="005169ED" w:rsidRPr="008F7E2A" w:rsidRDefault="001A5CB6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268" w:type="dxa"/>
            <w:vAlign w:val="center"/>
          </w:tcPr>
          <w:p w14:paraId="62F16A96" w14:textId="698BCB02" w:rsidR="005169ED" w:rsidRPr="008F7E2A" w:rsidRDefault="005E4E8E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5169ED" w:rsidRPr="008F7E2A" w14:paraId="12E70816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336E40FC" w14:textId="5E74D22D" w:rsidR="005169ED" w:rsidRDefault="005169ED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elow the average</w:t>
            </w:r>
          </w:p>
        </w:tc>
        <w:tc>
          <w:tcPr>
            <w:tcW w:w="2406" w:type="dxa"/>
            <w:vAlign w:val="center"/>
          </w:tcPr>
          <w:p w14:paraId="27BFD585" w14:textId="4E56534D" w:rsidR="005169ED" w:rsidRPr="008F7E2A" w:rsidRDefault="00004D60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268" w:type="dxa"/>
            <w:vAlign w:val="center"/>
          </w:tcPr>
          <w:p w14:paraId="056F1E38" w14:textId="32F7F633" w:rsidR="005169ED" w:rsidRPr="008F7E2A" w:rsidRDefault="005E4E8E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1530DA" w:rsidRPr="008F7E2A" w14:paraId="68460149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254D3C93" w14:textId="790F1F92" w:rsidR="001530DA" w:rsidRDefault="001530DA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ble to answer</w:t>
            </w:r>
          </w:p>
        </w:tc>
        <w:tc>
          <w:tcPr>
            <w:tcW w:w="2406" w:type="dxa"/>
            <w:vAlign w:val="center"/>
          </w:tcPr>
          <w:p w14:paraId="1F19AB5F" w14:textId="60C69440" w:rsidR="001530DA" w:rsidRPr="008F7E2A" w:rsidRDefault="00004D60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268" w:type="dxa"/>
            <w:vAlign w:val="center"/>
          </w:tcPr>
          <w:p w14:paraId="36D0186E" w14:textId="77777777" w:rsidR="001530DA" w:rsidRPr="008F7E2A" w:rsidRDefault="001530DA" w:rsidP="007E55EF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59285C" w:rsidRPr="008F7E2A" w14:paraId="2A091B50" w14:textId="77777777" w:rsidTr="007E55EF">
        <w:trPr>
          <w:trHeight w:val="20"/>
        </w:trPr>
        <w:tc>
          <w:tcPr>
            <w:tcW w:w="9776" w:type="dxa"/>
            <w:gridSpan w:val="3"/>
            <w:vAlign w:val="center"/>
          </w:tcPr>
          <w:p w14:paraId="3F3687EB" w14:textId="1ED9F854" w:rsidR="0059285C" w:rsidRPr="00FF0AAC" w:rsidRDefault="0059285C" w:rsidP="007E55EF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FF0AAC">
              <w:rPr>
                <w:i/>
                <w:iCs/>
                <w:sz w:val="20"/>
                <w:szCs w:val="20"/>
              </w:rPr>
              <w:t>Patient death by suicide</w:t>
            </w:r>
          </w:p>
        </w:tc>
      </w:tr>
      <w:tr w:rsidR="002F7859" w:rsidRPr="008F7E2A" w14:paraId="25F5F832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7EE10BD5" w14:textId="02DAE2F6" w:rsidR="002F7859" w:rsidRDefault="002F7859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406" w:type="dxa"/>
            <w:vAlign w:val="center"/>
          </w:tcPr>
          <w:p w14:paraId="1A8FEF28" w14:textId="79564EA5" w:rsidR="002F7859" w:rsidRDefault="00BC50AE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center"/>
          </w:tcPr>
          <w:p w14:paraId="1ED67FEA" w14:textId="66E9C198" w:rsidR="002F7859" w:rsidRPr="008F7E2A" w:rsidRDefault="00BC50AE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2F7859" w:rsidRPr="008F7E2A" w14:paraId="5633106E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21D4CA38" w14:textId="4D04897A" w:rsidR="002F7859" w:rsidRDefault="002F7859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406" w:type="dxa"/>
            <w:vAlign w:val="center"/>
          </w:tcPr>
          <w:p w14:paraId="7B5E9AEF" w14:textId="415CFA5C" w:rsidR="002F7859" w:rsidRDefault="00BC50AE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</w:t>
            </w:r>
          </w:p>
        </w:tc>
        <w:tc>
          <w:tcPr>
            <w:tcW w:w="2268" w:type="dxa"/>
            <w:vAlign w:val="center"/>
          </w:tcPr>
          <w:p w14:paraId="776AC5CC" w14:textId="222848E6" w:rsidR="002F7859" w:rsidRPr="008F7E2A" w:rsidRDefault="00BC50AE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2F7859" w:rsidRPr="008F7E2A" w14:paraId="68C80A24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2BB56FF5" w14:textId="48FCB45E" w:rsidR="002F7859" w:rsidRDefault="002F7859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known</w:t>
            </w:r>
          </w:p>
        </w:tc>
        <w:tc>
          <w:tcPr>
            <w:tcW w:w="2406" w:type="dxa"/>
            <w:vAlign w:val="center"/>
          </w:tcPr>
          <w:p w14:paraId="6A94C7F8" w14:textId="26FD8526" w:rsidR="002F7859" w:rsidRDefault="00BC50AE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268" w:type="dxa"/>
            <w:vAlign w:val="center"/>
          </w:tcPr>
          <w:p w14:paraId="68C8573F" w14:textId="7E81599F" w:rsidR="002F7859" w:rsidRPr="008F7E2A" w:rsidRDefault="00BC50AE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9285C" w:rsidRPr="008F7E2A" w14:paraId="46EABBBD" w14:textId="77777777" w:rsidTr="007E55EF">
        <w:trPr>
          <w:trHeight w:val="20"/>
        </w:trPr>
        <w:tc>
          <w:tcPr>
            <w:tcW w:w="9776" w:type="dxa"/>
            <w:gridSpan w:val="3"/>
            <w:vAlign w:val="center"/>
          </w:tcPr>
          <w:p w14:paraId="3696814A" w14:textId="42028D89" w:rsidR="0059285C" w:rsidRPr="00FF0AAC" w:rsidRDefault="0059285C" w:rsidP="007E55EF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FF0AAC">
              <w:rPr>
                <w:i/>
                <w:iCs/>
                <w:sz w:val="20"/>
                <w:szCs w:val="20"/>
              </w:rPr>
              <w:t>OxMIS score accurate representation of risk</w:t>
            </w:r>
          </w:p>
        </w:tc>
      </w:tr>
      <w:tr w:rsidR="009B0D2C" w:rsidRPr="008F7E2A" w14:paraId="3F7D070A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33A1C92D" w14:textId="155B48C4" w:rsidR="009B0D2C" w:rsidRDefault="0059285C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406" w:type="dxa"/>
            <w:vAlign w:val="center"/>
          </w:tcPr>
          <w:p w14:paraId="60AF8BBA" w14:textId="21176A5F" w:rsidR="009B0D2C" w:rsidRDefault="002D534E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2268" w:type="dxa"/>
            <w:vAlign w:val="center"/>
          </w:tcPr>
          <w:p w14:paraId="49904A3E" w14:textId="21259F3B" w:rsidR="009B0D2C" w:rsidRDefault="008361B4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9B0D2C" w:rsidRPr="008F7E2A" w14:paraId="4CC83470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30BD7E05" w14:textId="19BDED93" w:rsidR="009B0D2C" w:rsidRDefault="0059285C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406" w:type="dxa"/>
            <w:vAlign w:val="center"/>
          </w:tcPr>
          <w:p w14:paraId="70985F34" w14:textId="4DDA8B6D" w:rsidR="009B0D2C" w:rsidRDefault="002D534E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268" w:type="dxa"/>
            <w:vAlign w:val="center"/>
          </w:tcPr>
          <w:p w14:paraId="2089427B" w14:textId="3B5A503C" w:rsidR="009B0D2C" w:rsidRDefault="008361B4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B0D2C" w:rsidRPr="008F7E2A" w14:paraId="7AA868BE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28385EBA" w14:textId="4DB1D13A" w:rsidR="009B0D2C" w:rsidRDefault="0059285C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able to say</w:t>
            </w:r>
          </w:p>
        </w:tc>
        <w:tc>
          <w:tcPr>
            <w:tcW w:w="2406" w:type="dxa"/>
            <w:vAlign w:val="center"/>
          </w:tcPr>
          <w:p w14:paraId="1596D0BA" w14:textId="79ED3914" w:rsidR="009B0D2C" w:rsidRDefault="002D534E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268" w:type="dxa"/>
            <w:vAlign w:val="center"/>
          </w:tcPr>
          <w:p w14:paraId="55D22A2A" w14:textId="12C4D14F" w:rsidR="009B0D2C" w:rsidRDefault="008361B4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F0AAC" w:rsidRPr="008F7E2A" w14:paraId="626A35C3" w14:textId="77777777" w:rsidTr="007E55EF">
        <w:trPr>
          <w:trHeight w:val="20"/>
        </w:trPr>
        <w:tc>
          <w:tcPr>
            <w:tcW w:w="9776" w:type="dxa"/>
            <w:gridSpan w:val="3"/>
            <w:vAlign w:val="center"/>
          </w:tcPr>
          <w:p w14:paraId="09CEED17" w14:textId="7C64BD74" w:rsidR="00FF0AAC" w:rsidRPr="00FF0AAC" w:rsidRDefault="00FF0AAC" w:rsidP="007E55EF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FF0AAC">
              <w:rPr>
                <w:i/>
                <w:iCs/>
                <w:sz w:val="20"/>
                <w:szCs w:val="20"/>
              </w:rPr>
              <w:t>OxMIS score of clinical benefit</w:t>
            </w:r>
          </w:p>
        </w:tc>
      </w:tr>
      <w:tr w:rsidR="00A44612" w:rsidRPr="008F7E2A" w14:paraId="709FF531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0FD034D5" w14:textId="72887B61" w:rsidR="00A44612" w:rsidRDefault="005C6692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406" w:type="dxa"/>
            <w:vAlign w:val="center"/>
          </w:tcPr>
          <w:p w14:paraId="41877B10" w14:textId="3FE121E4" w:rsidR="00A44612" w:rsidRDefault="005C6692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2268" w:type="dxa"/>
            <w:vAlign w:val="center"/>
          </w:tcPr>
          <w:p w14:paraId="0588EAAF" w14:textId="43C52A8F" w:rsidR="00A44612" w:rsidRDefault="005C6692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A44612" w:rsidRPr="008F7E2A" w14:paraId="1859302B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2BB9AF92" w14:textId="7B8F4548" w:rsidR="00A44612" w:rsidRDefault="005C6692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406" w:type="dxa"/>
            <w:vAlign w:val="center"/>
          </w:tcPr>
          <w:p w14:paraId="0D913E5F" w14:textId="73A4DB43" w:rsidR="00A44612" w:rsidRDefault="005C6692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268" w:type="dxa"/>
            <w:vAlign w:val="center"/>
          </w:tcPr>
          <w:p w14:paraId="18127D2F" w14:textId="7DFE8105" w:rsidR="00A44612" w:rsidRDefault="005C6692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2F50E4" w:rsidRPr="008F7E2A" w14:paraId="1563636D" w14:textId="77777777" w:rsidTr="007E55EF">
        <w:trPr>
          <w:trHeight w:val="20"/>
        </w:trPr>
        <w:tc>
          <w:tcPr>
            <w:tcW w:w="9776" w:type="dxa"/>
            <w:gridSpan w:val="3"/>
            <w:vAlign w:val="center"/>
          </w:tcPr>
          <w:p w14:paraId="0A270123" w14:textId="08447CF9" w:rsidR="002F50E4" w:rsidRDefault="002F50E4" w:rsidP="007E55EF">
            <w:pPr>
              <w:spacing w:before="0" w:after="0"/>
              <w:rPr>
                <w:sz w:val="20"/>
                <w:szCs w:val="20"/>
              </w:rPr>
            </w:pPr>
            <w:r w:rsidRPr="00532756">
              <w:rPr>
                <w:i/>
                <w:iCs/>
                <w:sz w:val="20"/>
                <w:szCs w:val="20"/>
              </w:rPr>
              <w:t>Profession</w:t>
            </w:r>
          </w:p>
        </w:tc>
      </w:tr>
      <w:tr w:rsidR="00F54970" w:rsidRPr="008F7E2A" w14:paraId="2BDF4104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41BDD197" w14:textId="664C2717" w:rsidR="00F54970" w:rsidRDefault="00F54970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nsultant psychiatrist</w:t>
            </w:r>
          </w:p>
        </w:tc>
        <w:tc>
          <w:tcPr>
            <w:tcW w:w="2406" w:type="dxa"/>
            <w:vAlign w:val="center"/>
          </w:tcPr>
          <w:p w14:paraId="2A1E7316" w14:textId="26EEDD2F" w:rsidR="00F54970" w:rsidRDefault="00426675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268" w:type="dxa"/>
            <w:vAlign w:val="center"/>
          </w:tcPr>
          <w:p w14:paraId="6D31D5AD" w14:textId="3C3C533D" w:rsidR="00F54970" w:rsidRDefault="00A959E6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  <w:r w:rsidR="00315437">
              <w:rPr>
                <w:sz w:val="20"/>
                <w:szCs w:val="20"/>
              </w:rPr>
              <w:t>1</w:t>
            </w:r>
          </w:p>
        </w:tc>
      </w:tr>
      <w:tr w:rsidR="00B53BB8" w:rsidRPr="008F7E2A" w14:paraId="72D5E4B4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7EC2B88C" w14:textId="3452932D" w:rsidR="00B53BB8" w:rsidRPr="00B53BB8" w:rsidRDefault="00B53BB8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psychologist</w:t>
            </w:r>
          </w:p>
        </w:tc>
        <w:tc>
          <w:tcPr>
            <w:tcW w:w="2406" w:type="dxa"/>
            <w:vAlign w:val="center"/>
          </w:tcPr>
          <w:p w14:paraId="0F2ED9BC" w14:textId="65AB488F" w:rsidR="00B53BB8" w:rsidRDefault="00FD4933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center"/>
          </w:tcPr>
          <w:p w14:paraId="1363B2FA" w14:textId="02D5B9C6" w:rsidR="00B53BB8" w:rsidRDefault="00DD041D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53BB8" w:rsidRPr="008F7E2A" w14:paraId="0113A69A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52AFDC72" w14:textId="46EE6A27" w:rsidR="00B53BB8" w:rsidRPr="00B53BB8" w:rsidRDefault="00B53BB8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iatric</w:t>
            </w:r>
            <w:r w:rsidR="00D410BA">
              <w:rPr>
                <w:sz w:val="20"/>
                <w:szCs w:val="20"/>
              </w:rPr>
              <w:t xml:space="preserve"> nurse</w:t>
            </w:r>
          </w:p>
        </w:tc>
        <w:tc>
          <w:tcPr>
            <w:tcW w:w="2406" w:type="dxa"/>
            <w:vAlign w:val="center"/>
          </w:tcPr>
          <w:p w14:paraId="3FA8DC27" w14:textId="6859B68C" w:rsidR="00B53BB8" w:rsidRDefault="00B51FE0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center"/>
          </w:tcPr>
          <w:p w14:paraId="4C129CBC" w14:textId="4029EFE5" w:rsidR="00B53BB8" w:rsidRDefault="0028735D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53BB8" w:rsidRPr="008F7E2A" w14:paraId="030598C8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10EB0FBD" w14:textId="13489354" w:rsidR="00B53BB8" w:rsidRPr="00D410BA" w:rsidRDefault="00D410BA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ccupational therapist</w:t>
            </w:r>
          </w:p>
        </w:tc>
        <w:tc>
          <w:tcPr>
            <w:tcW w:w="2406" w:type="dxa"/>
            <w:vAlign w:val="center"/>
          </w:tcPr>
          <w:p w14:paraId="24C77CF6" w14:textId="54BCFDA3" w:rsidR="00B53BB8" w:rsidRDefault="00B51FE0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center"/>
          </w:tcPr>
          <w:p w14:paraId="14119ECB" w14:textId="4C96DB9F" w:rsidR="00B53BB8" w:rsidRDefault="00DD041D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53BB8" w:rsidRPr="008F7E2A" w14:paraId="32CD8C4C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317DB0D4" w14:textId="0DEC7B44" w:rsidR="00B53BB8" w:rsidRPr="00D410BA" w:rsidRDefault="00D410BA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cial worker</w:t>
            </w:r>
          </w:p>
        </w:tc>
        <w:tc>
          <w:tcPr>
            <w:tcW w:w="2406" w:type="dxa"/>
            <w:vAlign w:val="center"/>
          </w:tcPr>
          <w:p w14:paraId="3DF5789A" w14:textId="715B3BD1" w:rsidR="00B53BB8" w:rsidRDefault="00B51FE0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center"/>
          </w:tcPr>
          <w:p w14:paraId="0D207FA5" w14:textId="20A22539" w:rsidR="00B53BB8" w:rsidRDefault="0028735D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53BB8" w:rsidRPr="008F7E2A" w14:paraId="2C7FE46A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2D93FDC3" w14:textId="6876BC4D" w:rsidR="00B53BB8" w:rsidRPr="00B610A3" w:rsidRDefault="00B610A3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ctor in training</w:t>
            </w:r>
          </w:p>
        </w:tc>
        <w:tc>
          <w:tcPr>
            <w:tcW w:w="2406" w:type="dxa"/>
            <w:vAlign w:val="center"/>
          </w:tcPr>
          <w:p w14:paraId="217ADC36" w14:textId="1A39A9E7" w:rsidR="00B53BB8" w:rsidRDefault="00FD4933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center"/>
          </w:tcPr>
          <w:p w14:paraId="015ECA34" w14:textId="505CB095" w:rsidR="00B53BB8" w:rsidRDefault="00DD041D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B53BB8" w:rsidRPr="008F7E2A" w14:paraId="759A9AC9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77E7A984" w14:textId="00245455" w:rsidR="00B53BB8" w:rsidRPr="003E559A" w:rsidRDefault="003E559A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2406" w:type="dxa"/>
            <w:vAlign w:val="center"/>
          </w:tcPr>
          <w:p w14:paraId="0D5F1D0D" w14:textId="1645A1EE" w:rsidR="00B53BB8" w:rsidRDefault="00D70460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268" w:type="dxa"/>
            <w:vAlign w:val="center"/>
          </w:tcPr>
          <w:p w14:paraId="14EA2503" w14:textId="094BE7FD" w:rsidR="00B53BB8" w:rsidRDefault="0028735D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2D544E" w:rsidRPr="008F7E2A" w14:paraId="68C098F8" w14:textId="77777777" w:rsidTr="007E55EF">
        <w:trPr>
          <w:trHeight w:val="20"/>
        </w:trPr>
        <w:tc>
          <w:tcPr>
            <w:tcW w:w="9776" w:type="dxa"/>
            <w:gridSpan w:val="3"/>
            <w:vAlign w:val="center"/>
          </w:tcPr>
          <w:p w14:paraId="364DFBC6" w14:textId="7E3A2EF4" w:rsidR="002D544E" w:rsidRDefault="002D544E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Other </w:t>
            </w:r>
            <w:r w:rsidR="00FE49A7">
              <w:rPr>
                <w:i/>
                <w:iCs/>
                <w:sz w:val="20"/>
                <w:szCs w:val="20"/>
              </w:rPr>
              <w:t xml:space="preserve">routinely used </w:t>
            </w:r>
            <w:r>
              <w:rPr>
                <w:i/>
                <w:iCs/>
                <w:sz w:val="20"/>
                <w:szCs w:val="20"/>
              </w:rPr>
              <w:t xml:space="preserve">tool or process for </w:t>
            </w:r>
            <w:r w:rsidR="000112C5">
              <w:rPr>
                <w:i/>
                <w:iCs/>
                <w:sz w:val="20"/>
                <w:szCs w:val="20"/>
              </w:rPr>
              <w:t>suicide risk assessment</w:t>
            </w:r>
          </w:p>
        </w:tc>
      </w:tr>
      <w:tr w:rsidR="002F50E4" w:rsidRPr="008F7E2A" w14:paraId="11503219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066B08A3" w14:textId="23685C22" w:rsidR="002F50E4" w:rsidRDefault="002D544E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406" w:type="dxa"/>
            <w:vAlign w:val="center"/>
          </w:tcPr>
          <w:p w14:paraId="53370518" w14:textId="38AA2C37" w:rsidR="002F50E4" w:rsidRDefault="00B14350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2268" w:type="dxa"/>
            <w:vAlign w:val="center"/>
          </w:tcPr>
          <w:p w14:paraId="00CB462F" w14:textId="1AFD4517" w:rsidR="002F50E4" w:rsidRDefault="00B14350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2F50E4" w:rsidRPr="008F7E2A" w14:paraId="04857E84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1E8D986C" w14:textId="13311FB7" w:rsidR="002F50E4" w:rsidRDefault="002D544E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406" w:type="dxa"/>
            <w:vAlign w:val="center"/>
          </w:tcPr>
          <w:p w14:paraId="391D226E" w14:textId="03D19993" w:rsidR="002F50E4" w:rsidRDefault="00B14350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268" w:type="dxa"/>
            <w:vAlign w:val="center"/>
          </w:tcPr>
          <w:p w14:paraId="2DBE9C78" w14:textId="01504F0A" w:rsidR="002F50E4" w:rsidRDefault="00B14350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0F6FE5" w:rsidRPr="008F7E2A" w14:paraId="287CFE58" w14:textId="77777777" w:rsidTr="007E55EF">
        <w:trPr>
          <w:trHeight w:val="20"/>
        </w:trPr>
        <w:tc>
          <w:tcPr>
            <w:tcW w:w="9776" w:type="dxa"/>
            <w:gridSpan w:val="3"/>
            <w:vAlign w:val="center"/>
          </w:tcPr>
          <w:p w14:paraId="0BE698B5" w14:textId="0B5E867B" w:rsidR="000F6FE5" w:rsidRDefault="000F6FE5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actical tool to use</w:t>
            </w:r>
          </w:p>
        </w:tc>
      </w:tr>
      <w:tr w:rsidR="00933764" w:rsidRPr="008F7E2A" w14:paraId="64A11F78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16BE8367" w14:textId="2242A93C" w:rsidR="00933764" w:rsidRDefault="001F5FBE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406" w:type="dxa"/>
            <w:vAlign w:val="center"/>
          </w:tcPr>
          <w:p w14:paraId="25C3BAB8" w14:textId="5D5C46B5" w:rsidR="00933764" w:rsidRDefault="00AC7F98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</w:p>
        </w:tc>
        <w:tc>
          <w:tcPr>
            <w:tcW w:w="2268" w:type="dxa"/>
            <w:vAlign w:val="center"/>
          </w:tcPr>
          <w:p w14:paraId="60DEF670" w14:textId="3F203CB9" w:rsidR="00933764" w:rsidRDefault="00AC7F98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933764" w:rsidRPr="008F7E2A" w14:paraId="4518DAB9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3CD7814F" w14:textId="396CA3ED" w:rsidR="00933764" w:rsidRDefault="001F5FBE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406" w:type="dxa"/>
            <w:vAlign w:val="center"/>
          </w:tcPr>
          <w:p w14:paraId="32888659" w14:textId="0F5E1CC8" w:rsidR="00933764" w:rsidRDefault="00AC7F98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268" w:type="dxa"/>
            <w:vAlign w:val="center"/>
          </w:tcPr>
          <w:p w14:paraId="3A96C538" w14:textId="52C64F16" w:rsidR="00933764" w:rsidRDefault="00AC7F98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0F6FE5" w:rsidRPr="008F7E2A" w14:paraId="59133BD6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51618EC1" w14:textId="319BDA04" w:rsidR="000F6FE5" w:rsidRPr="000F6FE5" w:rsidRDefault="000F6FE5" w:rsidP="007E55EF">
            <w:pPr>
              <w:spacing w:before="0" w:after="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elevancy of risk factors</w:t>
            </w:r>
          </w:p>
        </w:tc>
        <w:tc>
          <w:tcPr>
            <w:tcW w:w="2406" w:type="dxa"/>
            <w:vAlign w:val="center"/>
          </w:tcPr>
          <w:p w14:paraId="26AE6C24" w14:textId="77777777" w:rsidR="000F6FE5" w:rsidRDefault="000F6FE5" w:rsidP="007E55EF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C775562" w14:textId="77777777" w:rsidR="000F6FE5" w:rsidRDefault="000F6FE5" w:rsidP="007E55EF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4D5CED" w:rsidRPr="008F7E2A" w14:paraId="73D63F95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2DA1DCEF" w14:textId="45247553" w:rsidR="004D5CED" w:rsidRPr="004D5CED" w:rsidRDefault="004D5CED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t all relevant</w:t>
            </w:r>
          </w:p>
        </w:tc>
        <w:tc>
          <w:tcPr>
            <w:tcW w:w="2406" w:type="dxa"/>
            <w:vAlign w:val="center"/>
          </w:tcPr>
          <w:p w14:paraId="35A59730" w14:textId="62A30D76" w:rsidR="004D5CED" w:rsidRDefault="00434B7E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center"/>
          </w:tcPr>
          <w:p w14:paraId="2CA5E887" w14:textId="01D72CAD" w:rsidR="004D5CED" w:rsidRDefault="00700459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D5CED" w:rsidRPr="008F7E2A" w14:paraId="4E486728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7D9569B0" w14:textId="4A0FED86" w:rsidR="004D5CED" w:rsidRPr="0019372C" w:rsidRDefault="004D5CED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 w:rsidRPr="0019372C">
              <w:rPr>
                <w:sz w:val="20"/>
                <w:szCs w:val="20"/>
              </w:rPr>
              <w:t>Slightly relevant</w:t>
            </w:r>
          </w:p>
        </w:tc>
        <w:tc>
          <w:tcPr>
            <w:tcW w:w="2406" w:type="dxa"/>
            <w:vAlign w:val="center"/>
          </w:tcPr>
          <w:p w14:paraId="680473E7" w14:textId="24484860" w:rsidR="004D5CED" w:rsidRDefault="00434B7E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268" w:type="dxa"/>
            <w:vAlign w:val="center"/>
          </w:tcPr>
          <w:p w14:paraId="0DDF6593" w14:textId="36D98F96" w:rsidR="004D5CED" w:rsidRDefault="00700459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19372C" w:rsidRPr="008F7E2A" w14:paraId="2C79B55C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205BB530" w14:textId="6C66BC08" w:rsidR="0019372C" w:rsidRPr="0019372C" w:rsidRDefault="0019372C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what relevant</w:t>
            </w:r>
          </w:p>
        </w:tc>
        <w:tc>
          <w:tcPr>
            <w:tcW w:w="2406" w:type="dxa"/>
            <w:vAlign w:val="center"/>
          </w:tcPr>
          <w:p w14:paraId="7942B951" w14:textId="10989542" w:rsidR="0019372C" w:rsidRDefault="00434B7E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268" w:type="dxa"/>
            <w:vAlign w:val="center"/>
          </w:tcPr>
          <w:p w14:paraId="0FCC5230" w14:textId="536643D0" w:rsidR="0019372C" w:rsidRDefault="00700459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19372C" w:rsidRPr="008F7E2A" w14:paraId="3329D3FD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61549B78" w14:textId="0D68F26F" w:rsidR="0019372C" w:rsidRPr="0019372C" w:rsidRDefault="000876DA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relevant</w:t>
            </w:r>
          </w:p>
        </w:tc>
        <w:tc>
          <w:tcPr>
            <w:tcW w:w="2406" w:type="dxa"/>
            <w:vAlign w:val="center"/>
          </w:tcPr>
          <w:p w14:paraId="05DD3598" w14:textId="28CCA64F" w:rsidR="0019372C" w:rsidRDefault="00434B7E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2268" w:type="dxa"/>
            <w:vAlign w:val="center"/>
          </w:tcPr>
          <w:p w14:paraId="125DCA62" w14:textId="79BC570B" w:rsidR="0019372C" w:rsidRDefault="00700459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19372C" w:rsidRPr="008F7E2A" w14:paraId="0AAA3FF3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6740AA87" w14:textId="5DDD5EE5" w:rsidR="0019372C" w:rsidRPr="0019372C" w:rsidRDefault="000876DA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emely relevant</w:t>
            </w:r>
          </w:p>
        </w:tc>
        <w:tc>
          <w:tcPr>
            <w:tcW w:w="2406" w:type="dxa"/>
            <w:vAlign w:val="center"/>
          </w:tcPr>
          <w:p w14:paraId="36DAFAC6" w14:textId="4E14F83E" w:rsidR="0019372C" w:rsidRDefault="00434B7E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14:paraId="09D34FD4" w14:textId="49644B2A" w:rsidR="0019372C" w:rsidRDefault="00700459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54538" w:rsidRPr="008F7E2A" w14:paraId="7F8107E9" w14:textId="77777777" w:rsidTr="007E55EF">
        <w:trPr>
          <w:trHeight w:val="20"/>
        </w:trPr>
        <w:tc>
          <w:tcPr>
            <w:tcW w:w="9776" w:type="dxa"/>
            <w:gridSpan w:val="3"/>
            <w:vAlign w:val="center"/>
          </w:tcPr>
          <w:p w14:paraId="32804FC5" w14:textId="67E3213A" w:rsidR="00154538" w:rsidRDefault="00154538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vailability of </w:t>
            </w:r>
            <w:r w:rsidR="00CE5AE0">
              <w:rPr>
                <w:i/>
                <w:iCs/>
                <w:sz w:val="20"/>
                <w:szCs w:val="20"/>
              </w:rPr>
              <w:t xml:space="preserve">the </w:t>
            </w:r>
            <w:r>
              <w:rPr>
                <w:i/>
                <w:iCs/>
                <w:sz w:val="20"/>
                <w:szCs w:val="20"/>
              </w:rPr>
              <w:t>clinical information</w:t>
            </w:r>
            <w:r w:rsidR="00261F1B">
              <w:rPr>
                <w:i/>
                <w:iCs/>
                <w:sz w:val="20"/>
                <w:szCs w:val="20"/>
              </w:rPr>
              <w:t xml:space="preserve"> require</w:t>
            </w:r>
            <w:r w:rsidR="005131A5">
              <w:rPr>
                <w:i/>
                <w:iCs/>
                <w:sz w:val="20"/>
                <w:szCs w:val="20"/>
              </w:rPr>
              <w:t>d</w:t>
            </w:r>
          </w:p>
        </w:tc>
      </w:tr>
      <w:tr w:rsidR="006A299A" w:rsidRPr="008F7E2A" w14:paraId="046EBC85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24B339BA" w14:textId="453AC92A" w:rsidR="006A299A" w:rsidRDefault="00F11C66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t all available</w:t>
            </w:r>
          </w:p>
        </w:tc>
        <w:tc>
          <w:tcPr>
            <w:tcW w:w="2406" w:type="dxa"/>
            <w:vAlign w:val="center"/>
          </w:tcPr>
          <w:p w14:paraId="0ABA68CB" w14:textId="1FA6940D" w:rsidR="006A299A" w:rsidRDefault="00F42C38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center"/>
          </w:tcPr>
          <w:p w14:paraId="2C52ED84" w14:textId="5342F27B" w:rsidR="006A299A" w:rsidRDefault="00F42C38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6A299A" w:rsidRPr="008F7E2A" w14:paraId="0992AE4B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2B35D4EB" w14:textId="3EF72D1A" w:rsidR="006A299A" w:rsidRDefault="00F11C66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ghtly available</w:t>
            </w:r>
          </w:p>
        </w:tc>
        <w:tc>
          <w:tcPr>
            <w:tcW w:w="2406" w:type="dxa"/>
            <w:vAlign w:val="center"/>
          </w:tcPr>
          <w:p w14:paraId="4B35F9C9" w14:textId="548A86F8" w:rsidR="006A299A" w:rsidRDefault="00F42C38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268" w:type="dxa"/>
            <w:vAlign w:val="center"/>
          </w:tcPr>
          <w:p w14:paraId="70BC799F" w14:textId="4A5D4CD3" w:rsidR="006A299A" w:rsidRDefault="00F42C38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11C66" w:rsidRPr="008F7E2A" w14:paraId="15431E71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6B221B1C" w14:textId="4A81F722" w:rsidR="00F11C66" w:rsidRDefault="00F11C66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what available</w:t>
            </w:r>
          </w:p>
        </w:tc>
        <w:tc>
          <w:tcPr>
            <w:tcW w:w="2406" w:type="dxa"/>
            <w:vAlign w:val="center"/>
          </w:tcPr>
          <w:p w14:paraId="1676E3C8" w14:textId="0B956BEF" w:rsidR="00F11C66" w:rsidRDefault="00F42C38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268" w:type="dxa"/>
            <w:vAlign w:val="center"/>
          </w:tcPr>
          <w:p w14:paraId="6A0D24A1" w14:textId="785919F5" w:rsidR="00F11C66" w:rsidRDefault="00F42C38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075D38" w:rsidRPr="008F7E2A" w14:paraId="4E129C54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60A34DBF" w14:textId="72526117" w:rsidR="00075D38" w:rsidRDefault="00075D38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available</w:t>
            </w:r>
          </w:p>
        </w:tc>
        <w:tc>
          <w:tcPr>
            <w:tcW w:w="2406" w:type="dxa"/>
            <w:vAlign w:val="center"/>
          </w:tcPr>
          <w:p w14:paraId="73EA815C" w14:textId="6F329507" w:rsidR="00075D38" w:rsidRDefault="00F42C38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</w:p>
        </w:tc>
        <w:tc>
          <w:tcPr>
            <w:tcW w:w="2268" w:type="dxa"/>
            <w:vAlign w:val="center"/>
          </w:tcPr>
          <w:p w14:paraId="0671929F" w14:textId="0D45CE02" w:rsidR="00075D38" w:rsidRDefault="00F42C38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376492" w:rsidRPr="008F7E2A" w14:paraId="5488E239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65838C5F" w14:textId="0E9C424A" w:rsidR="00376492" w:rsidRDefault="00376492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emely available</w:t>
            </w:r>
          </w:p>
        </w:tc>
        <w:tc>
          <w:tcPr>
            <w:tcW w:w="2406" w:type="dxa"/>
            <w:vAlign w:val="center"/>
          </w:tcPr>
          <w:p w14:paraId="02AD0A8F" w14:textId="028C165F" w:rsidR="00376492" w:rsidRDefault="00F42C38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14:paraId="437AAE98" w14:textId="49FCDBE6" w:rsidR="00376492" w:rsidRDefault="00F42C38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6C6F6B" w:rsidRPr="008F7E2A" w14:paraId="756C3BA2" w14:textId="77777777" w:rsidTr="007E55EF">
        <w:trPr>
          <w:trHeight w:val="20"/>
        </w:trPr>
        <w:tc>
          <w:tcPr>
            <w:tcW w:w="9776" w:type="dxa"/>
            <w:gridSpan w:val="3"/>
            <w:vAlign w:val="center"/>
          </w:tcPr>
          <w:p w14:paraId="59A3A134" w14:textId="51DF0E53" w:rsidR="006C6F6B" w:rsidRDefault="006C6F6B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ossible to complete without notes</w:t>
            </w:r>
          </w:p>
        </w:tc>
      </w:tr>
      <w:tr w:rsidR="00D7400A" w:rsidRPr="008F7E2A" w14:paraId="124EE5DB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5EE27323" w14:textId="4F4A7B60" w:rsidR="00D7400A" w:rsidRDefault="006C6F6B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406" w:type="dxa"/>
            <w:vAlign w:val="center"/>
          </w:tcPr>
          <w:p w14:paraId="3067E613" w14:textId="29BB407E" w:rsidR="00D7400A" w:rsidRDefault="00A12973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268" w:type="dxa"/>
            <w:vAlign w:val="center"/>
          </w:tcPr>
          <w:p w14:paraId="1CF23102" w14:textId="51B8F508" w:rsidR="00D7400A" w:rsidRDefault="00A12973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8E4D20" w:rsidRPr="008F7E2A" w14:paraId="6CDA9932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37B8AA00" w14:textId="6C3AF51D" w:rsidR="008E4D20" w:rsidRDefault="009C5821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406" w:type="dxa"/>
            <w:vAlign w:val="center"/>
          </w:tcPr>
          <w:p w14:paraId="425E9EE9" w14:textId="6CFD6FDA" w:rsidR="008E4D20" w:rsidRDefault="00A12973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2268" w:type="dxa"/>
            <w:vAlign w:val="center"/>
          </w:tcPr>
          <w:p w14:paraId="4303337A" w14:textId="3F9D110B" w:rsidR="008E4D20" w:rsidRDefault="00A12973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CB7224" w:rsidRPr="008F7E2A" w14:paraId="32E1C31A" w14:textId="77777777" w:rsidTr="007E55EF">
        <w:trPr>
          <w:trHeight w:val="20"/>
        </w:trPr>
        <w:tc>
          <w:tcPr>
            <w:tcW w:w="9776" w:type="dxa"/>
            <w:gridSpan w:val="3"/>
            <w:vAlign w:val="center"/>
          </w:tcPr>
          <w:p w14:paraId="030D5E27" w14:textId="386BB029" w:rsidR="00CB7224" w:rsidRDefault="00CB7224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ting of OxMIS compared to clinical judgement</w:t>
            </w:r>
            <w:r w:rsidR="00974757">
              <w:rPr>
                <w:i/>
                <w:iCs/>
                <w:sz w:val="20"/>
                <w:szCs w:val="20"/>
              </w:rPr>
              <w:t xml:space="preserve"> of risk</w:t>
            </w:r>
          </w:p>
        </w:tc>
      </w:tr>
      <w:tr w:rsidR="00291B9A" w:rsidRPr="008F7E2A" w14:paraId="36C867F1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1E6D0012" w14:textId="7654F42F" w:rsidR="00291B9A" w:rsidRPr="00291B9A" w:rsidRDefault="005565EE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t all similar</w:t>
            </w:r>
          </w:p>
        </w:tc>
        <w:tc>
          <w:tcPr>
            <w:tcW w:w="2406" w:type="dxa"/>
            <w:vAlign w:val="center"/>
          </w:tcPr>
          <w:p w14:paraId="56A87107" w14:textId="02F8F88E" w:rsidR="00291B9A" w:rsidRDefault="00B5361C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68" w:type="dxa"/>
            <w:vAlign w:val="center"/>
          </w:tcPr>
          <w:p w14:paraId="1705061E" w14:textId="37ABF58E" w:rsidR="00291B9A" w:rsidRDefault="000A4B6C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2D39AF" w:rsidRPr="008F7E2A" w14:paraId="0F7D921D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6C910D83" w14:textId="43C0AD3F" w:rsidR="002D39AF" w:rsidRDefault="002D39AF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ghtly similar</w:t>
            </w:r>
          </w:p>
        </w:tc>
        <w:tc>
          <w:tcPr>
            <w:tcW w:w="2406" w:type="dxa"/>
            <w:vAlign w:val="center"/>
          </w:tcPr>
          <w:p w14:paraId="13C055ED" w14:textId="24641C94" w:rsidR="002D39AF" w:rsidRDefault="00B5361C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268" w:type="dxa"/>
            <w:vAlign w:val="center"/>
          </w:tcPr>
          <w:p w14:paraId="54AD17F9" w14:textId="5AF81D2E" w:rsidR="002D39AF" w:rsidRDefault="000A4B6C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CB5A89" w:rsidRPr="008F7E2A" w14:paraId="45B99CD8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38724602" w14:textId="38E22D89" w:rsidR="00CB5A89" w:rsidRDefault="00B5361C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what similar</w:t>
            </w:r>
          </w:p>
        </w:tc>
        <w:tc>
          <w:tcPr>
            <w:tcW w:w="2406" w:type="dxa"/>
            <w:vAlign w:val="center"/>
          </w:tcPr>
          <w:p w14:paraId="12F48B94" w14:textId="2CE55576" w:rsidR="00CB5A89" w:rsidRDefault="00030CA3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</w:p>
        </w:tc>
        <w:tc>
          <w:tcPr>
            <w:tcW w:w="2268" w:type="dxa"/>
            <w:vAlign w:val="center"/>
          </w:tcPr>
          <w:p w14:paraId="4A9B5FDE" w14:textId="7B844A52" w:rsidR="00CB5A89" w:rsidRDefault="000A4B6C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CB5A89" w:rsidRPr="008F7E2A" w14:paraId="3C4E7C88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386BDB02" w14:textId="4EFBA27B" w:rsidR="00CB5A89" w:rsidRDefault="00B5361C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similar</w:t>
            </w:r>
          </w:p>
        </w:tc>
        <w:tc>
          <w:tcPr>
            <w:tcW w:w="2406" w:type="dxa"/>
            <w:vAlign w:val="center"/>
          </w:tcPr>
          <w:p w14:paraId="1CBDAD7A" w14:textId="76296E7A" w:rsidR="00CB5A89" w:rsidRDefault="00030CA3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268" w:type="dxa"/>
            <w:vAlign w:val="center"/>
          </w:tcPr>
          <w:p w14:paraId="33B4DB51" w14:textId="1D24191D" w:rsidR="00CB5A89" w:rsidRDefault="000A4B6C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CB5A89" w:rsidRPr="008F7E2A" w14:paraId="15D73509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200A441B" w14:textId="64B17659" w:rsidR="00CB5A89" w:rsidRDefault="003642A1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emely similar</w:t>
            </w:r>
          </w:p>
        </w:tc>
        <w:tc>
          <w:tcPr>
            <w:tcW w:w="2406" w:type="dxa"/>
            <w:vAlign w:val="center"/>
          </w:tcPr>
          <w:p w14:paraId="44E37156" w14:textId="2E803D53" w:rsidR="00CB5A89" w:rsidRDefault="00030CA3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268" w:type="dxa"/>
            <w:vAlign w:val="center"/>
          </w:tcPr>
          <w:p w14:paraId="647FCC8D" w14:textId="0CE4219D" w:rsidR="00CB5A89" w:rsidRDefault="000A4B6C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CB7224" w:rsidRPr="008F7E2A" w14:paraId="05E21389" w14:textId="77777777" w:rsidTr="007E55EF">
        <w:trPr>
          <w:trHeight w:val="20"/>
        </w:trPr>
        <w:tc>
          <w:tcPr>
            <w:tcW w:w="9776" w:type="dxa"/>
            <w:gridSpan w:val="3"/>
            <w:vAlign w:val="center"/>
          </w:tcPr>
          <w:p w14:paraId="7D9630FB" w14:textId="49324F71" w:rsidR="00CB7224" w:rsidRPr="00CB7224" w:rsidRDefault="00CB7224" w:rsidP="007E55EF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CB7224">
              <w:rPr>
                <w:i/>
                <w:iCs/>
                <w:sz w:val="20"/>
                <w:szCs w:val="20"/>
              </w:rPr>
              <w:t>OxMIS risk rating more often higher or lower</w:t>
            </w:r>
            <w:r w:rsidR="000102F4">
              <w:rPr>
                <w:i/>
                <w:iCs/>
                <w:sz w:val="20"/>
                <w:szCs w:val="20"/>
              </w:rPr>
              <w:t xml:space="preserve"> compared to clinical judgement</w:t>
            </w:r>
          </w:p>
        </w:tc>
      </w:tr>
      <w:tr w:rsidR="00CB7224" w:rsidRPr="008F7E2A" w14:paraId="26957284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42096E0E" w14:textId="716623F1" w:rsidR="00CB7224" w:rsidRDefault="00CB7224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MIS rating higher</w:t>
            </w:r>
          </w:p>
        </w:tc>
        <w:tc>
          <w:tcPr>
            <w:tcW w:w="2406" w:type="dxa"/>
            <w:vAlign w:val="center"/>
          </w:tcPr>
          <w:p w14:paraId="7ECFE5D9" w14:textId="6131E92C" w:rsidR="00CB7224" w:rsidRDefault="00DE4850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</w:p>
        </w:tc>
        <w:tc>
          <w:tcPr>
            <w:tcW w:w="2268" w:type="dxa"/>
            <w:vAlign w:val="center"/>
          </w:tcPr>
          <w:p w14:paraId="08B1C313" w14:textId="766D0B5F" w:rsidR="00CB7224" w:rsidRDefault="000037E9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CB7224" w:rsidRPr="008F7E2A" w14:paraId="1853563D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2AD06894" w14:textId="10CD4C34" w:rsidR="00CB7224" w:rsidRDefault="00CB7224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OxMIS rating lower</w:t>
            </w:r>
          </w:p>
        </w:tc>
        <w:tc>
          <w:tcPr>
            <w:tcW w:w="2406" w:type="dxa"/>
            <w:vAlign w:val="center"/>
          </w:tcPr>
          <w:p w14:paraId="1848BCA7" w14:textId="568D536C" w:rsidR="00CB7224" w:rsidRDefault="00DE4850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268" w:type="dxa"/>
            <w:vAlign w:val="center"/>
          </w:tcPr>
          <w:p w14:paraId="3979FFB3" w14:textId="505A36B1" w:rsidR="00CB7224" w:rsidRDefault="000037E9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F4548D" w:rsidRPr="008F7E2A" w14:paraId="7AEBF748" w14:textId="77777777" w:rsidTr="009002E2">
        <w:trPr>
          <w:trHeight w:val="20"/>
        </w:trPr>
        <w:tc>
          <w:tcPr>
            <w:tcW w:w="9776" w:type="dxa"/>
            <w:gridSpan w:val="3"/>
            <w:vAlign w:val="center"/>
          </w:tcPr>
          <w:p w14:paraId="6F5A6BF1" w14:textId="603D8723" w:rsidR="00F4548D" w:rsidRDefault="00F4548D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Use of OxMIS in the future</w:t>
            </w:r>
          </w:p>
        </w:tc>
      </w:tr>
      <w:tr w:rsidR="00CB7224" w:rsidRPr="008F7E2A" w14:paraId="697B8C78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0F50EFC7" w14:textId="3A895A8D" w:rsidR="00CB7224" w:rsidRDefault="005E6A05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406" w:type="dxa"/>
            <w:vAlign w:val="center"/>
          </w:tcPr>
          <w:p w14:paraId="2F0B5A32" w14:textId="48E68141" w:rsidR="00CB7224" w:rsidRDefault="00C00320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</w:p>
        </w:tc>
        <w:tc>
          <w:tcPr>
            <w:tcW w:w="2268" w:type="dxa"/>
            <w:vAlign w:val="center"/>
          </w:tcPr>
          <w:p w14:paraId="618FECC8" w14:textId="2D2EFBE7" w:rsidR="00CB7224" w:rsidRDefault="00C00320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</w:tr>
      <w:tr w:rsidR="00CB7224" w:rsidRPr="008F7E2A" w14:paraId="4DE4D1E6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38F2066B" w14:textId="680478C2" w:rsidR="00CB7224" w:rsidRDefault="006558E2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406" w:type="dxa"/>
            <w:vAlign w:val="center"/>
          </w:tcPr>
          <w:p w14:paraId="37ED161B" w14:textId="4DF96DA2" w:rsidR="00CB7224" w:rsidRDefault="00C00320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268" w:type="dxa"/>
            <w:vAlign w:val="center"/>
          </w:tcPr>
          <w:p w14:paraId="1D75DE7B" w14:textId="7E829F8F" w:rsidR="00CB7224" w:rsidRDefault="00C00320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</w:tbl>
    <w:p w14:paraId="2667AA87" w14:textId="77777777" w:rsidR="008B0302" w:rsidRDefault="00EF3953" w:rsidP="00654E8F">
      <w:pPr>
        <w:spacing w:before="240"/>
        <w:rPr>
          <w:sz w:val="20"/>
          <w:szCs w:val="20"/>
        </w:rPr>
        <w:sectPr w:rsidR="008B0302" w:rsidSect="009136E3">
          <w:pgSz w:w="12240" w:h="15840"/>
          <w:pgMar w:top="1138" w:right="1181" w:bottom="1138" w:left="1282" w:header="720" w:footer="720" w:gutter="0"/>
          <w:cols w:space="720"/>
          <w:docGrid w:linePitch="360"/>
        </w:sectPr>
      </w:pPr>
      <w:r w:rsidRPr="00EF3953">
        <w:rPr>
          <w:sz w:val="20"/>
          <w:szCs w:val="20"/>
        </w:rPr>
        <w:t>Note.</w:t>
      </w:r>
      <w:r>
        <w:rPr>
          <w:sz w:val="20"/>
          <w:szCs w:val="20"/>
        </w:rPr>
        <w:t xml:space="preserve"> For the Chinese sample, 26 clinicians </w:t>
      </w:r>
      <w:r w:rsidR="003D66B2">
        <w:rPr>
          <w:sz w:val="20"/>
          <w:szCs w:val="20"/>
        </w:rPr>
        <w:t xml:space="preserve">completed one questionnaire for each of the 60 patients. In Spain, </w:t>
      </w:r>
      <w:r w:rsidR="00595CC6">
        <w:rPr>
          <w:sz w:val="20"/>
          <w:szCs w:val="20"/>
        </w:rPr>
        <w:t xml:space="preserve">each of the </w:t>
      </w:r>
      <w:r w:rsidR="00BF7C57">
        <w:rPr>
          <w:sz w:val="20"/>
          <w:szCs w:val="20"/>
        </w:rPr>
        <w:t xml:space="preserve">12 clinicians </w:t>
      </w:r>
      <w:r w:rsidR="00595CC6">
        <w:rPr>
          <w:sz w:val="20"/>
          <w:szCs w:val="20"/>
        </w:rPr>
        <w:t>completed the questionnaire for one patient only.</w:t>
      </w:r>
    </w:p>
    <w:p w14:paraId="4ADF697E" w14:textId="3C709D42" w:rsidR="001E0178" w:rsidRPr="008F7E2A" w:rsidRDefault="001E0178" w:rsidP="001E0178">
      <w:pPr>
        <w:spacing w:before="240"/>
        <w:rPr>
          <w:sz w:val="20"/>
          <w:szCs w:val="20"/>
        </w:rPr>
      </w:pPr>
      <w:r w:rsidRPr="008F7E2A">
        <w:rPr>
          <w:b/>
          <w:bCs/>
          <w:sz w:val="20"/>
          <w:szCs w:val="20"/>
        </w:rPr>
        <w:lastRenderedPageBreak/>
        <w:t xml:space="preserve">Supplementary Table </w:t>
      </w:r>
      <w:r w:rsidR="00C138E3">
        <w:rPr>
          <w:b/>
          <w:bCs/>
          <w:sz w:val="20"/>
          <w:szCs w:val="20"/>
        </w:rPr>
        <w:t>3</w:t>
      </w:r>
      <w:r w:rsidRPr="008F7E2A">
        <w:rPr>
          <w:b/>
          <w:bCs/>
          <w:sz w:val="20"/>
          <w:szCs w:val="20"/>
        </w:rPr>
        <w:t xml:space="preserve">. </w:t>
      </w:r>
      <w:r w:rsidRPr="008F7E2A">
        <w:rPr>
          <w:sz w:val="20"/>
          <w:szCs w:val="20"/>
        </w:rPr>
        <w:t>OxMI</w:t>
      </w:r>
      <w:r>
        <w:rPr>
          <w:sz w:val="20"/>
          <w:szCs w:val="20"/>
        </w:rPr>
        <w:t>V</w:t>
      </w:r>
      <w:r w:rsidRPr="008F7E2A">
        <w:rPr>
          <w:sz w:val="20"/>
          <w:szCs w:val="20"/>
        </w:rPr>
        <w:t xml:space="preserve"> clinician interview results in China and Spain</w:t>
      </w:r>
    </w:p>
    <w:tbl>
      <w:tblPr>
        <w:tblStyle w:val="TableGrid"/>
        <w:tblW w:w="9776" w:type="dxa"/>
        <w:tblLayout w:type="fixed"/>
        <w:tblLook w:val="04A0" w:firstRow="1" w:lastRow="0" w:firstColumn="1" w:lastColumn="0" w:noHBand="0" w:noVBand="1"/>
      </w:tblPr>
      <w:tblGrid>
        <w:gridCol w:w="5102"/>
        <w:gridCol w:w="2406"/>
        <w:gridCol w:w="2268"/>
      </w:tblGrid>
      <w:tr w:rsidR="00E253D3" w:rsidRPr="008F7E2A" w14:paraId="417E7FF5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55D21D9D" w14:textId="77777777" w:rsidR="00E253D3" w:rsidRPr="008F7E2A" w:rsidRDefault="00E253D3" w:rsidP="007E55EF">
            <w:pPr>
              <w:spacing w:before="0" w:after="0"/>
              <w:rPr>
                <w:b/>
                <w:bCs/>
                <w:sz w:val="20"/>
                <w:szCs w:val="20"/>
              </w:rPr>
            </w:pPr>
            <w:r w:rsidRPr="008F7E2A">
              <w:rPr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406" w:type="dxa"/>
            <w:vAlign w:val="center"/>
          </w:tcPr>
          <w:p w14:paraId="78C6E2FA" w14:textId="77777777" w:rsidR="00E253D3" w:rsidRPr="008F7E2A" w:rsidRDefault="00E253D3" w:rsidP="007E55EF">
            <w:pPr>
              <w:spacing w:before="0" w:after="0"/>
              <w:rPr>
                <w:sz w:val="20"/>
                <w:szCs w:val="20"/>
              </w:rPr>
            </w:pPr>
            <w:r w:rsidRPr="002F7859">
              <w:rPr>
                <w:b/>
                <w:bCs/>
                <w:sz w:val="20"/>
                <w:szCs w:val="20"/>
              </w:rPr>
              <w:t xml:space="preserve">China </w:t>
            </w:r>
            <w:r w:rsidRPr="008F7E2A">
              <w:rPr>
                <w:sz w:val="20"/>
                <w:szCs w:val="20"/>
              </w:rPr>
              <w:t>(</w:t>
            </w:r>
            <w:r w:rsidRPr="008F7E2A">
              <w:rPr>
                <w:i/>
                <w:iCs/>
                <w:sz w:val="20"/>
                <w:szCs w:val="20"/>
              </w:rPr>
              <w:t>N </w:t>
            </w:r>
            <w:r w:rsidRPr="008F7E2A">
              <w:rPr>
                <w:sz w:val="20"/>
                <w:szCs w:val="20"/>
              </w:rPr>
              <w:t>= </w:t>
            </w:r>
            <w:r>
              <w:rPr>
                <w:sz w:val="20"/>
                <w:szCs w:val="20"/>
              </w:rPr>
              <w:t>26 clinicians</w:t>
            </w:r>
            <w:r w:rsidRPr="008F7E2A">
              <w:rPr>
                <w:sz w:val="20"/>
                <w:szCs w:val="20"/>
              </w:rPr>
              <w:t>)</w:t>
            </w:r>
          </w:p>
        </w:tc>
        <w:tc>
          <w:tcPr>
            <w:tcW w:w="2268" w:type="dxa"/>
            <w:vAlign w:val="center"/>
          </w:tcPr>
          <w:p w14:paraId="00FE93F3" w14:textId="77777777" w:rsidR="00E253D3" w:rsidRPr="008F7E2A" w:rsidRDefault="00E253D3" w:rsidP="007E55EF">
            <w:pPr>
              <w:spacing w:before="0" w:after="0"/>
              <w:rPr>
                <w:sz w:val="20"/>
                <w:szCs w:val="20"/>
              </w:rPr>
            </w:pPr>
            <w:r w:rsidRPr="002F7859">
              <w:rPr>
                <w:b/>
                <w:bCs/>
                <w:sz w:val="20"/>
                <w:szCs w:val="20"/>
              </w:rPr>
              <w:t>Spain</w:t>
            </w:r>
            <w:r w:rsidRPr="008F7E2A">
              <w:rPr>
                <w:sz w:val="20"/>
                <w:szCs w:val="20"/>
              </w:rPr>
              <w:t xml:space="preserve"> (</w:t>
            </w:r>
            <w:r w:rsidRPr="008F7E2A">
              <w:rPr>
                <w:i/>
                <w:iCs/>
                <w:sz w:val="20"/>
                <w:szCs w:val="20"/>
              </w:rPr>
              <w:t>N </w:t>
            </w:r>
            <w:r w:rsidRPr="008F7E2A">
              <w:rPr>
                <w:sz w:val="20"/>
                <w:szCs w:val="20"/>
              </w:rPr>
              <w:t>= 12</w:t>
            </w:r>
            <w:r>
              <w:rPr>
                <w:sz w:val="20"/>
                <w:szCs w:val="20"/>
              </w:rPr>
              <w:t xml:space="preserve"> clinicians</w:t>
            </w:r>
            <w:r w:rsidRPr="008F7E2A">
              <w:rPr>
                <w:sz w:val="20"/>
                <w:szCs w:val="20"/>
              </w:rPr>
              <w:t>)</w:t>
            </w:r>
          </w:p>
        </w:tc>
      </w:tr>
      <w:tr w:rsidR="00E253D3" w:rsidRPr="008F7E2A" w14:paraId="6991D7DE" w14:textId="77777777" w:rsidTr="007E55EF">
        <w:trPr>
          <w:trHeight w:val="20"/>
        </w:trPr>
        <w:tc>
          <w:tcPr>
            <w:tcW w:w="9776" w:type="dxa"/>
            <w:gridSpan w:val="3"/>
            <w:vAlign w:val="center"/>
          </w:tcPr>
          <w:p w14:paraId="2CFFBA11" w14:textId="22A13961" w:rsidR="00E253D3" w:rsidRPr="00FF0AAC" w:rsidRDefault="00527782" w:rsidP="007E55EF">
            <w:pPr>
              <w:spacing w:before="0" w:after="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rofession</w:t>
            </w:r>
          </w:p>
        </w:tc>
      </w:tr>
      <w:tr w:rsidR="00E253D3" w:rsidRPr="008F7E2A" w14:paraId="52407CAA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1B135A9C" w14:textId="2C40D7EA" w:rsidR="00E253D3" w:rsidRPr="008F7E2A" w:rsidRDefault="00803BE1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sychiatrist</w:t>
            </w:r>
          </w:p>
        </w:tc>
        <w:tc>
          <w:tcPr>
            <w:tcW w:w="2406" w:type="dxa"/>
            <w:vAlign w:val="center"/>
          </w:tcPr>
          <w:p w14:paraId="5087C8EB" w14:textId="4BCFE352" w:rsidR="00E253D3" w:rsidRPr="008F7E2A" w:rsidRDefault="00A644CB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</w:t>
            </w:r>
          </w:p>
        </w:tc>
        <w:tc>
          <w:tcPr>
            <w:tcW w:w="2268" w:type="dxa"/>
            <w:vAlign w:val="center"/>
          </w:tcPr>
          <w:p w14:paraId="0433CCB2" w14:textId="2E60E16B" w:rsidR="00E253D3" w:rsidRPr="008F7E2A" w:rsidRDefault="00E66538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E253D3" w:rsidRPr="008F7E2A" w14:paraId="5DD207AC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0EFB61D9" w14:textId="408CF3B5" w:rsidR="00E253D3" w:rsidRPr="008F7E2A" w:rsidRDefault="00803BE1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orensic psychiatrist</w:t>
            </w:r>
          </w:p>
        </w:tc>
        <w:tc>
          <w:tcPr>
            <w:tcW w:w="2406" w:type="dxa"/>
            <w:vAlign w:val="center"/>
          </w:tcPr>
          <w:p w14:paraId="5CE57E5F" w14:textId="514EE4DB" w:rsidR="00E253D3" w:rsidRPr="008F7E2A" w:rsidRDefault="00A644CB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center"/>
          </w:tcPr>
          <w:p w14:paraId="6B2DF9B8" w14:textId="0A6BDCCE" w:rsidR="00E253D3" w:rsidRPr="008F7E2A" w:rsidRDefault="00E66538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E253D3" w:rsidRPr="008F7E2A" w14:paraId="46FE200E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5D7D26D4" w14:textId="5C1ECC04" w:rsidR="00E253D3" w:rsidRDefault="00AF549C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linical psychologist</w:t>
            </w:r>
          </w:p>
        </w:tc>
        <w:tc>
          <w:tcPr>
            <w:tcW w:w="2406" w:type="dxa"/>
            <w:vAlign w:val="center"/>
          </w:tcPr>
          <w:p w14:paraId="25476896" w14:textId="4E79A000" w:rsidR="00E253D3" w:rsidRPr="008F7E2A" w:rsidRDefault="00A644CB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center"/>
          </w:tcPr>
          <w:p w14:paraId="3F84069A" w14:textId="77777777" w:rsidR="00E253D3" w:rsidRPr="008F7E2A" w:rsidRDefault="00E253D3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4301D9" w:rsidRPr="008F7E2A" w14:paraId="65E35462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0F85F203" w14:textId="2D1347CA" w:rsidR="004301D9" w:rsidRDefault="004301D9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iatric nurse</w:t>
            </w:r>
          </w:p>
        </w:tc>
        <w:tc>
          <w:tcPr>
            <w:tcW w:w="2406" w:type="dxa"/>
            <w:vAlign w:val="center"/>
          </w:tcPr>
          <w:p w14:paraId="20A20ED8" w14:textId="0CEA4800" w:rsidR="004301D9" w:rsidRDefault="00A30FDC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center"/>
          </w:tcPr>
          <w:p w14:paraId="04204AD4" w14:textId="12D8E8AB" w:rsidR="004301D9" w:rsidRDefault="00A30FDC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E253D3" w:rsidRPr="008F7E2A" w14:paraId="0266D0D5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1E209852" w14:textId="2A79F40C" w:rsidR="00E253D3" w:rsidRDefault="00361BFB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eneral practitioner</w:t>
            </w:r>
          </w:p>
        </w:tc>
        <w:tc>
          <w:tcPr>
            <w:tcW w:w="2406" w:type="dxa"/>
            <w:vAlign w:val="center"/>
          </w:tcPr>
          <w:p w14:paraId="63805675" w14:textId="1E92CB74" w:rsidR="00E253D3" w:rsidRPr="008F7E2A" w:rsidRDefault="00A644CB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14:paraId="4D81AA15" w14:textId="67028787" w:rsidR="00E253D3" w:rsidRPr="008F7E2A" w:rsidRDefault="00E66538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56211F" w:rsidRPr="008F7E2A" w14:paraId="5C7E8273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54119C4D" w14:textId="53A756DF" w:rsidR="0056211F" w:rsidRDefault="0056211F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2406" w:type="dxa"/>
            <w:vAlign w:val="center"/>
          </w:tcPr>
          <w:p w14:paraId="42A628FD" w14:textId="0093E867" w:rsidR="0056211F" w:rsidRDefault="00A644CB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14:paraId="7B7F44C7" w14:textId="671624D3" w:rsidR="0056211F" w:rsidRPr="008F7E2A" w:rsidRDefault="00E66538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E253D3" w:rsidRPr="008F7E2A" w14:paraId="1442D7AF" w14:textId="77777777" w:rsidTr="007E55EF">
        <w:trPr>
          <w:trHeight w:val="20"/>
        </w:trPr>
        <w:tc>
          <w:tcPr>
            <w:tcW w:w="9776" w:type="dxa"/>
            <w:gridSpan w:val="3"/>
            <w:vAlign w:val="center"/>
          </w:tcPr>
          <w:p w14:paraId="3D662FC1" w14:textId="31119804" w:rsidR="00E253D3" w:rsidRPr="00FF0AAC" w:rsidRDefault="00E66538" w:rsidP="007E55EF">
            <w:pPr>
              <w:spacing w:before="0" w:after="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Clinical setting</w:t>
            </w:r>
            <w:r w:rsidR="0036662E">
              <w:rPr>
                <w:i/>
                <w:iCs/>
                <w:sz w:val="20"/>
                <w:szCs w:val="20"/>
              </w:rPr>
              <w:t xml:space="preserve"> (</w:t>
            </w:r>
            <w:r w:rsidR="00562BAD">
              <w:rPr>
                <w:i/>
                <w:iCs/>
                <w:sz w:val="20"/>
                <w:szCs w:val="20"/>
              </w:rPr>
              <w:t>multiple answers allowed)</w:t>
            </w:r>
          </w:p>
        </w:tc>
      </w:tr>
      <w:tr w:rsidR="00E253D3" w:rsidRPr="008F7E2A" w14:paraId="0C877B08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63591383" w14:textId="2F8ACB60" w:rsidR="00E253D3" w:rsidRDefault="00DD5DF4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sychiatric inpatient in a general </w:t>
            </w:r>
            <w:r w:rsidR="00E17100">
              <w:rPr>
                <w:sz w:val="20"/>
                <w:szCs w:val="20"/>
              </w:rPr>
              <w:t>adult ward</w:t>
            </w:r>
          </w:p>
        </w:tc>
        <w:tc>
          <w:tcPr>
            <w:tcW w:w="2406" w:type="dxa"/>
            <w:vAlign w:val="center"/>
          </w:tcPr>
          <w:p w14:paraId="6B4E789B" w14:textId="3B5559CB" w:rsidR="00E253D3" w:rsidRDefault="00E57CA1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268" w:type="dxa"/>
            <w:vAlign w:val="center"/>
          </w:tcPr>
          <w:p w14:paraId="3C75C15A" w14:textId="52C9943A" w:rsidR="00E253D3" w:rsidRPr="008F7E2A" w:rsidRDefault="000D1256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E253D3" w:rsidRPr="008F7E2A" w14:paraId="7ED9E171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44879382" w14:textId="197B313B" w:rsidR="00E253D3" w:rsidRDefault="00DC01EA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ychiatric intensive care unit</w:t>
            </w:r>
          </w:p>
        </w:tc>
        <w:tc>
          <w:tcPr>
            <w:tcW w:w="2406" w:type="dxa"/>
            <w:vAlign w:val="center"/>
          </w:tcPr>
          <w:p w14:paraId="2032C582" w14:textId="3DC6D070" w:rsidR="00E253D3" w:rsidRDefault="00E57CA1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2268" w:type="dxa"/>
            <w:vAlign w:val="center"/>
          </w:tcPr>
          <w:p w14:paraId="56CFD98D" w14:textId="68C35A8A" w:rsidR="00E253D3" w:rsidRPr="008F7E2A" w:rsidRDefault="000D1256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E253D3" w:rsidRPr="008F7E2A" w14:paraId="3B2D9D26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07AAA97C" w14:textId="428F2752" w:rsidR="00E253D3" w:rsidRDefault="00B73BF9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ecure/forensic psychiatric </w:t>
            </w:r>
            <w:r w:rsidR="0015243F">
              <w:rPr>
                <w:sz w:val="20"/>
                <w:szCs w:val="20"/>
              </w:rPr>
              <w:t>hospital</w:t>
            </w:r>
          </w:p>
        </w:tc>
        <w:tc>
          <w:tcPr>
            <w:tcW w:w="2406" w:type="dxa"/>
            <w:vAlign w:val="center"/>
          </w:tcPr>
          <w:p w14:paraId="3934B039" w14:textId="52C2A06A" w:rsidR="00E253D3" w:rsidRDefault="00E57CA1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268" w:type="dxa"/>
            <w:vAlign w:val="center"/>
          </w:tcPr>
          <w:p w14:paraId="35593AB2" w14:textId="77777777" w:rsidR="00E253D3" w:rsidRPr="008F7E2A" w:rsidRDefault="00E253D3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5243F" w:rsidRPr="008F7E2A" w14:paraId="2FE5B279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71B443B0" w14:textId="56A7F98F" w:rsidR="0015243F" w:rsidRDefault="008A1A62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ommunity psychiatry</w:t>
            </w:r>
          </w:p>
        </w:tc>
        <w:tc>
          <w:tcPr>
            <w:tcW w:w="2406" w:type="dxa"/>
            <w:vAlign w:val="center"/>
          </w:tcPr>
          <w:p w14:paraId="2B95A502" w14:textId="0F90DE13" w:rsidR="0015243F" w:rsidRDefault="00E57CA1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268" w:type="dxa"/>
            <w:vAlign w:val="center"/>
          </w:tcPr>
          <w:p w14:paraId="26E81120" w14:textId="29755B2B" w:rsidR="0015243F" w:rsidRDefault="000D1256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15243F" w:rsidRPr="008F7E2A" w14:paraId="4B17BC27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56BBC84A" w14:textId="1EE79A79" w:rsidR="0015243F" w:rsidRDefault="002E0DE4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son</w:t>
            </w:r>
          </w:p>
        </w:tc>
        <w:tc>
          <w:tcPr>
            <w:tcW w:w="2406" w:type="dxa"/>
            <w:vAlign w:val="center"/>
          </w:tcPr>
          <w:p w14:paraId="7CFF981E" w14:textId="43A43108" w:rsidR="0015243F" w:rsidRDefault="00E57CA1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268" w:type="dxa"/>
            <w:vAlign w:val="center"/>
          </w:tcPr>
          <w:p w14:paraId="747BC3E9" w14:textId="16373DD7" w:rsidR="0015243F" w:rsidRDefault="000D1256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3E5B00" w:rsidRPr="008F7E2A" w14:paraId="4A32C79E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66FDBB01" w14:textId="45608936" w:rsidR="003E5B00" w:rsidRDefault="003E5B00" w:rsidP="007E55EF">
            <w:pPr>
              <w:spacing w:before="0" w:after="0"/>
              <w:ind w:left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rt of a multidisciplinary team meeting/referrals meeting or equivalent</w:t>
            </w:r>
          </w:p>
        </w:tc>
        <w:tc>
          <w:tcPr>
            <w:tcW w:w="2406" w:type="dxa"/>
            <w:vAlign w:val="center"/>
          </w:tcPr>
          <w:p w14:paraId="2EFC0322" w14:textId="0CF9C73E" w:rsidR="003E5B00" w:rsidRDefault="00E57CA1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268" w:type="dxa"/>
            <w:vAlign w:val="center"/>
          </w:tcPr>
          <w:p w14:paraId="15110D2A" w14:textId="604C23F1" w:rsidR="003E5B00" w:rsidRDefault="000D1256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E04EAA" w:rsidRPr="008F7E2A" w14:paraId="3D5351AE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5C8FCDAE" w14:textId="7E5FE1EF" w:rsidR="00E04EAA" w:rsidRDefault="00E04EAA" w:rsidP="007E55EF">
            <w:pPr>
              <w:spacing w:before="0" w:after="0"/>
              <w:ind w:left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2406" w:type="dxa"/>
            <w:vAlign w:val="center"/>
          </w:tcPr>
          <w:p w14:paraId="13D2714B" w14:textId="655D4600" w:rsidR="00E04EAA" w:rsidRDefault="00E57CA1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268" w:type="dxa"/>
            <w:vAlign w:val="center"/>
          </w:tcPr>
          <w:p w14:paraId="0B50FF00" w14:textId="640BAF49" w:rsidR="00E04EAA" w:rsidRDefault="000D1256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E253D3" w:rsidRPr="008F7E2A" w14:paraId="4C74F94D" w14:textId="77777777" w:rsidTr="007E55EF">
        <w:trPr>
          <w:trHeight w:val="20"/>
        </w:trPr>
        <w:tc>
          <w:tcPr>
            <w:tcW w:w="9776" w:type="dxa"/>
            <w:gridSpan w:val="3"/>
            <w:vAlign w:val="center"/>
          </w:tcPr>
          <w:p w14:paraId="5AF036D9" w14:textId="4493CE99" w:rsidR="00E253D3" w:rsidRDefault="00E253D3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Other routinely used tool or process for </w:t>
            </w:r>
            <w:r w:rsidR="001C4BD7">
              <w:rPr>
                <w:i/>
                <w:iCs/>
                <w:sz w:val="20"/>
                <w:szCs w:val="20"/>
              </w:rPr>
              <w:t>violence</w:t>
            </w:r>
            <w:r>
              <w:rPr>
                <w:i/>
                <w:iCs/>
                <w:sz w:val="20"/>
                <w:szCs w:val="20"/>
              </w:rPr>
              <w:t xml:space="preserve"> risk assessment</w:t>
            </w:r>
          </w:p>
        </w:tc>
      </w:tr>
      <w:tr w:rsidR="00E253D3" w:rsidRPr="008F7E2A" w14:paraId="7EB9EF83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3E8CC9FA" w14:textId="77777777" w:rsidR="00E253D3" w:rsidRDefault="00E253D3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406" w:type="dxa"/>
            <w:vAlign w:val="center"/>
          </w:tcPr>
          <w:p w14:paraId="3A2D4ED7" w14:textId="7FE6CB7A" w:rsidR="00E253D3" w:rsidRDefault="009A106B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</w:t>
            </w:r>
          </w:p>
        </w:tc>
        <w:tc>
          <w:tcPr>
            <w:tcW w:w="2268" w:type="dxa"/>
            <w:vAlign w:val="center"/>
          </w:tcPr>
          <w:p w14:paraId="773671D5" w14:textId="0B6DE040" w:rsidR="00E253D3" w:rsidRDefault="00DA0EBF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E253D3" w:rsidRPr="008F7E2A" w14:paraId="112571FE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3E266D99" w14:textId="77777777" w:rsidR="00E253D3" w:rsidRDefault="00E253D3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406" w:type="dxa"/>
            <w:vAlign w:val="center"/>
          </w:tcPr>
          <w:p w14:paraId="63476DE8" w14:textId="6FC29B79" w:rsidR="00E253D3" w:rsidRDefault="009A106B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2268" w:type="dxa"/>
            <w:vAlign w:val="center"/>
          </w:tcPr>
          <w:p w14:paraId="465049A1" w14:textId="00632E56" w:rsidR="00E253D3" w:rsidRDefault="00DA0EBF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E253D3" w:rsidRPr="008F7E2A" w14:paraId="71FCE949" w14:textId="77777777" w:rsidTr="007E55EF">
        <w:trPr>
          <w:trHeight w:val="20"/>
        </w:trPr>
        <w:tc>
          <w:tcPr>
            <w:tcW w:w="9776" w:type="dxa"/>
            <w:gridSpan w:val="3"/>
            <w:vAlign w:val="center"/>
          </w:tcPr>
          <w:p w14:paraId="6492E235" w14:textId="0A8A2033" w:rsidR="00E253D3" w:rsidRDefault="004A7E45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ny preconceptions about the usefulness of a simple risk assessment tool for violence</w:t>
            </w:r>
          </w:p>
        </w:tc>
      </w:tr>
      <w:tr w:rsidR="00E253D3" w:rsidRPr="008F7E2A" w14:paraId="2EB3EFBD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0E8E9427" w14:textId="35945547" w:rsidR="00E253D3" w:rsidRDefault="004A7E45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ne</w:t>
            </w:r>
          </w:p>
        </w:tc>
        <w:tc>
          <w:tcPr>
            <w:tcW w:w="2406" w:type="dxa"/>
            <w:vAlign w:val="center"/>
          </w:tcPr>
          <w:p w14:paraId="0ED64EBF" w14:textId="1062DAE1" w:rsidR="00E253D3" w:rsidRDefault="004B69F4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</w:p>
        </w:tc>
        <w:tc>
          <w:tcPr>
            <w:tcW w:w="2268" w:type="dxa"/>
            <w:vAlign w:val="center"/>
          </w:tcPr>
          <w:p w14:paraId="4E97C02A" w14:textId="0F9F74E4" w:rsidR="00E253D3" w:rsidRDefault="007F4909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E253D3" w:rsidRPr="008F7E2A" w14:paraId="5736DD81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4800EF64" w14:textId="1A82456F" w:rsidR="00E253D3" w:rsidRDefault="00E253D3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  <w:r w:rsidR="004A7E45">
              <w:rPr>
                <w:sz w:val="20"/>
                <w:szCs w:val="20"/>
              </w:rPr>
              <w:t>t useful</w:t>
            </w:r>
          </w:p>
        </w:tc>
        <w:tc>
          <w:tcPr>
            <w:tcW w:w="2406" w:type="dxa"/>
            <w:vAlign w:val="center"/>
          </w:tcPr>
          <w:p w14:paraId="66EC9EFA" w14:textId="6128C446" w:rsidR="00E253D3" w:rsidRDefault="004B69F4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center"/>
          </w:tcPr>
          <w:p w14:paraId="1E9BB9E2" w14:textId="232D72C6" w:rsidR="00E253D3" w:rsidRDefault="007F4909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05351B" w:rsidRPr="008F7E2A" w14:paraId="42827F0A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78D412DF" w14:textId="7D9F484C" w:rsidR="0005351B" w:rsidRDefault="00203FF5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ghtly useful</w:t>
            </w:r>
          </w:p>
        </w:tc>
        <w:tc>
          <w:tcPr>
            <w:tcW w:w="2406" w:type="dxa"/>
            <w:vAlign w:val="center"/>
          </w:tcPr>
          <w:p w14:paraId="7AE4E972" w14:textId="0B171ADE" w:rsidR="0005351B" w:rsidRDefault="004B69F4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268" w:type="dxa"/>
            <w:vAlign w:val="center"/>
          </w:tcPr>
          <w:p w14:paraId="3ADCC51B" w14:textId="79819526" w:rsidR="0005351B" w:rsidRDefault="007F4909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05351B" w:rsidRPr="008F7E2A" w14:paraId="511CCA69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08B22F8D" w14:textId="2696FFF5" w:rsidR="0005351B" w:rsidRDefault="00203FF5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what useful</w:t>
            </w:r>
          </w:p>
        </w:tc>
        <w:tc>
          <w:tcPr>
            <w:tcW w:w="2406" w:type="dxa"/>
            <w:vAlign w:val="center"/>
          </w:tcPr>
          <w:p w14:paraId="36D6FA35" w14:textId="7546722D" w:rsidR="0005351B" w:rsidRDefault="004B69F4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268" w:type="dxa"/>
            <w:vAlign w:val="center"/>
          </w:tcPr>
          <w:p w14:paraId="70498FC1" w14:textId="7B43DE65" w:rsidR="0005351B" w:rsidRDefault="007F4909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05351B" w:rsidRPr="008F7E2A" w14:paraId="3DA30881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68157EE0" w14:textId="2F40A79B" w:rsidR="0005351B" w:rsidRDefault="00203FF5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useful</w:t>
            </w:r>
          </w:p>
        </w:tc>
        <w:tc>
          <w:tcPr>
            <w:tcW w:w="2406" w:type="dxa"/>
            <w:vAlign w:val="center"/>
          </w:tcPr>
          <w:p w14:paraId="1BB14419" w14:textId="2A971BF7" w:rsidR="0005351B" w:rsidRDefault="004B69F4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14:paraId="7A8E3C0F" w14:textId="75B7B1D0" w:rsidR="0005351B" w:rsidRDefault="007F4909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203FF5" w:rsidRPr="008F7E2A" w14:paraId="18920BDB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50343E04" w14:textId="7EFE92FD" w:rsidR="00203FF5" w:rsidRDefault="002A63A8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emely useful</w:t>
            </w:r>
          </w:p>
        </w:tc>
        <w:tc>
          <w:tcPr>
            <w:tcW w:w="2406" w:type="dxa"/>
            <w:vAlign w:val="center"/>
          </w:tcPr>
          <w:p w14:paraId="7F3BF3BE" w14:textId="021890B3" w:rsidR="00203FF5" w:rsidRDefault="004B69F4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center"/>
          </w:tcPr>
          <w:p w14:paraId="3A02CD7D" w14:textId="1AC5304E" w:rsidR="00203FF5" w:rsidRDefault="00852330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E253D3" w:rsidRPr="008F7E2A" w14:paraId="46B6484F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6EDC85DC" w14:textId="357B4BDE" w:rsidR="00E253D3" w:rsidRPr="000F6FE5" w:rsidRDefault="00151656" w:rsidP="007E55EF">
            <w:pPr>
              <w:spacing w:before="0" w:after="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umber of patients</w:t>
            </w:r>
          </w:p>
        </w:tc>
        <w:tc>
          <w:tcPr>
            <w:tcW w:w="2406" w:type="dxa"/>
            <w:vAlign w:val="center"/>
          </w:tcPr>
          <w:p w14:paraId="1D084D9F" w14:textId="77777777" w:rsidR="00E253D3" w:rsidRDefault="00E253D3" w:rsidP="007E55EF">
            <w:pPr>
              <w:spacing w:before="0" w:after="0"/>
              <w:rPr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2969A9C" w14:textId="77777777" w:rsidR="00E253D3" w:rsidRDefault="00E253D3" w:rsidP="007E55EF">
            <w:pPr>
              <w:spacing w:before="0" w:after="0"/>
              <w:rPr>
                <w:sz w:val="20"/>
                <w:szCs w:val="20"/>
              </w:rPr>
            </w:pPr>
          </w:p>
        </w:tc>
      </w:tr>
      <w:tr w:rsidR="00E253D3" w:rsidRPr="008F7E2A" w14:paraId="5BEF789E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5A00DF48" w14:textId="63851287" w:rsidR="00E253D3" w:rsidRPr="00367257" w:rsidRDefault="00367257" w:rsidP="007E55EF">
            <w:pPr>
              <w:spacing w:before="0" w:after="0"/>
              <w:ind w:firstLine="166"/>
              <w:rPr>
                <w:sz w:val="20"/>
                <w:szCs w:val="20"/>
                <w:lang w:val="en-CA"/>
              </w:rPr>
            </w:pPr>
            <w:r>
              <w:rPr>
                <w:sz w:val="20"/>
                <w:szCs w:val="20"/>
              </w:rPr>
              <w:t>1</w:t>
            </w:r>
            <w:r w:rsidRPr="00367257">
              <w:rPr>
                <w:sz w:val="20"/>
                <w:szCs w:val="20"/>
                <w:lang w:val="en-CA"/>
              </w:rPr>
              <w:t>–</w:t>
            </w:r>
            <w:r>
              <w:rPr>
                <w:sz w:val="20"/>
                <w:szCs w:val="20"/>
                <w:lang w:val="en-CA"/>
              </w:rPr>
              <w:t>4</w:t>
            </w:r>
          </w:p>
        </w:tc>
        <w:tc>
          <w:tcPr>
            <w:tcW w:w="2406" w:type="dxa"/>
            <w:vAlign w:val="center"/>
          </w:tcPr>
          <w:p w14:paraId="6E82AC2A" w14:textId="3AE34BFB" w:rsidR="00E253D3" w:rsidRDefault="00724107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</w:t>
            </w:r>
          </w:p>
        </w:tc>
        <w:tc>
          <w:tcPr>
            <w:tcW w:w="2268" w:type="dxa"/>
            <w:vAlign w:val="center"/>
          </w:tcPr>
          <w:p w14:paraId="2613AD63" w14:textId="77777777" w:rsidR="00E253D3" w:rsidRDefault="00E253D3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E253D3" w:rsidRPr="008F7E2A" w14:paraId="47F8292D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0CF33472" w14:textId="762DD42A" w:rsidR="00E253D3" w:rsidRPr="0019372C" w:rsidRDefault="006633EF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  <w:r w:rsidRPr="00367257">
              <w:rPr>
                <w:sz w:val="20"/>
                <w:szCs w:val="20"/>
                <w:lang w:val="en-CA"/>
              </w:rPr>
              <w:t>–</w:t>
            </w:r>
            <w:r>
              <w:rPr>
                <w:sz w:val="20"/>
                <w:szCs w:val="20"/>
                <w:lang w:val="en-CA"/>
              </w:rPr>
              <w:t>9</w:t>
            </w:r>
          </w:p>
        </w:tc>
        <w:tc>
          <w:tcPr>
            <w:tcW w:w="2406" w:type="dxa"/>
            <w:vAlign w:val="center"/>
          </w:tcPr>
          <w:p w14:paraId="692FB43B" w14:textId="77A5CF96" w:rsidR="00E253D3" w:rsidRDefault="00724107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center"/>
          </w:tcPr>
          <w:p w14:paraId="66222BD3" w14:textId="507C28F4" w:rsidR="00E253D3" w:rsidRDefault="00424506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E253D3" w:rsidRPr="008F7E2A" w14:paraId="4E59B9A6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16506FED" w14:textId="2E856253" w:rsidR="00E253D3" w:rsidRPr="0019372C" w:rsidRDefault="006633EF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  <w:r w:rsidRPr="00367257">
              <w:rPr>
                <w:sz w:val="20"/>
                <w:szCs w:val="20"/>
                <w:lang w:val="en-CA"/>
              </w:rPr>
              <w:t>–</w:t>
            </w:r>
            <w:r>
              <w:rPr>
                <w:sz w:val="20"/>
                <w:szCs w:val="20"/>
                <w:lang w:val="en-CA"/>
              </w:rPr>
              <w:t>20</w:t>
            </w:r>
          </w:p>
        </w:tc>
        <w:tc>
          <w:tcPr>
            <w:tcW w:w="2406" w:type="dxa"/>
            <w:vAlign w:val="center"/>
          </w:tcPr>
          <w:p w14:paraId="26E2A300" w14:textId="58A9A8E8" w:rsidR="00E253D3" w:rsidRDefault="00724107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center"/>
          </w:tcPr>
          <w:p w14:paraId="5F9410EA" w14:textId="0398D875" w:rsidR="00E253D3" w:rsidRDefault="00424506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E253D3" w:rsidRPr="008F7E2A" w14:paraId="6755B2F4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6333EA92" w14:textId="7F1BCB45" w:rsidR="00E253D3" w:rsidRPr="0019372C" w:rsidRDefault="00A26D02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gt;20</w:t>
            </w:r>
          </w:p>
        </w:tc>
        <w:tc>
          <w:tcPr>
            <w:tcW w:w="2406" w:type="dxa"/>
            <w:vAlign w:val="center"/>
          </w:tcPr>
          <w:p w14:paraId="59BAD800" w14:textId="381B38F0" w:rsidR="00E253D3" w:rsidRDefault="00724107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268" w:type="dxa"/>
            <w:vAlign w:val="center"/>
          </w:tcPr>
          <w:p w14:paraId="6FFD6697" w14:textId="58390EE5" w:rsidR="00E253D3" w:rsidRDefault="00424506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E253D3" w:rsidRPr="008F7E2A" w14:paraId="240F5256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5DBF1D78" w14:textId="77777777" w:rsidR="00E253D3" w:rsidRPr="0019372C" w:rsidRDefault="00E253D3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emely relevant</w:t>
            </w:r>
          </w:p>
        </w:tc>
        <w:tc>
          <w:tcPr>
            <w:tcW w:w="2406" w:type="dxa"/>
            <w:vAlign w:val="center"/>
          </w:tcPr>
          <w:p w14:paraId="07DA74D7" w14:textId="77777777" w:rsidR="00E253D3" w:rsidRDefault="00E253D3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14:paraId="62C11353" w14:textId="77777777" w:rsidR="00E253D3" w:rsidRDefault="00E253D3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E253D3" w:rsidRPr="008F7E2A" w14:paraId="10D59BA7" w14:textId="77777777" w:rsidTr="007E55EF">
        <w:trPr>
          <w:trHeight w:val="20"/>
        </w:trPr>
        <w:tc>
          <w:tcPr>
            <w:tcW w:w="9776" w:type="dxa"/>
            <w:gridSpan w:val="3"/>
            <w:vAlign w:val="center"/>
          </w:tcPr>
          <w:p w14:paraId="7AD67864" w14:textId="0398A312" w:rsidR="00E253D3" w:rsidRDefault="00261F1B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Availability of </w:t>
            </w:r>
            <w:r w:rsidR="006C64BA">
              <w:rPr>
                <w:i/>
                <w:iCs/>
                <w:sz w:val="20"/>
                <w:szCs w:val="20"/>
              </w:rPr>
              <w:t xml:space="preserve">the </w:t>
            </w:r>
            <w:r>
              <w:rPr>
                <w:i/>
                <w:iCs/>
                <w:sz w:val="20"/>
                <w:szCs w:val="20"/>
              </w:rPr>
              <w:t xml:space="preserve">clinical information </w:t>
            </w:r>
            <w:r w:rsidR="006C64BA">
              <w:rPr>
                <w:i/>
                <w:iCs/>
                <w:sz w:val="20"/>
                <w:szCs w:val="20"/>
              </w:rPr>
              <w:t>required</w:t>
            </w:r>
          </w:p>
        </w:tc>
      </w:tr>
      <w:tr w:rsidR="00E253D3" w:rsidRPr="008F7E2A" w14:paraId="5EC395EE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6DC10AF1" w14:textId="605D8585" w:rsidR="00E253D3" w:rsidRDefault="00806788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t all available</w:t>
            </w:r>
          </w:p>
        </w:tc>
        <w:tc>
          <w:tcPr>
            <w:tcW w:w="2406" w:type="dxa"/>
            <w:vAlign w:val="center"/>
          </w:tcPr>
          <w:p w14:paraId="21CD9F03" w14:textId="50D6D766" w:rsidR="00E253D3" w:rsidRDefault="006B0344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center"/>
          </w:tcPr>
          <w:p w14:paraId="6859F973" w14:textId="0134A014" w:rsidR="00E253D3" w:rsidRDefault="00A67D57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E253D3" w:rsidRPr="008F7E2A" w14:paraId="065D146A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105BAD8C" w14:textId="65A8F3F8" w:rsidR="00E253D3" w:rsidRDefault="00073251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ghtly available</w:t>
            </w:r>
          </w:p>
        </w:tc>
        <w:tc>
          <w:tcPr>
            <w:tcW w:w="2406" w:type="dxa"/>
            <w:vAlign w:val="center"/>
          </w:tcPr>
          <w:p w14:paraId="281D7E6C" w14:textId="6BDC9AB6" w:rsidR="00E253D3" w:rsidRDefault="006B0344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268" w:type="dxa"/>
            <w:vAlign w:val="center"/>
          </w:tcPr>
          <w:p w14:paraId="0E87AF4F" w14:textId="713343CF" w:rsidR="00E253D3" w:rsidRDefault="00A67D57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E253D3" w:rsidRPr="008F7E2A" w14:paraId="35B3CD44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3BE4C827" w14:textId="6665154A" w:rsidR="00E253D3" w:rsidRDefault="00C62466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what available</w:t>
            </w:r>
          </w:p>
        </w:tc>
        <w:tc>
          <w:tcPr>
            <w:tcW w:w="2406" w:type="dxa"/>
            <w:vAlign w:val="center"/>
          </w:tcPr>
          <w:p w14:paraId="52DF48FF" w14:textId="092816AE" w:rsidR="00E253D3" w:rsidRDefault="005F6E01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6B0344">
              <w:rPr>
                <w:sz w:val="20"/>
                <w:szCs w:val="20"/>
              </w:rPr>
              <w:t>6</w:t>
            </w:r>
          </w:p>
        </w:tc>
        <w:tc>
          <w:tcPr>
            <w:tcW w:w="2268" w:type="dxa"/>
            <w:vAlign w:val="center"/>
          </w:tcPr>
          <w:p w14:paraId="5B004DC1" w14:textId="37D9C0D3" w:rsidR="00E253D3" w:rsidRDefault="00A67D57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E253D3" w:rsidRPr="008F7E2A" w14:paraId="74680F60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4DD66F9C" w14:textId="6A868D17" w:rsidR="00E253D3" w:rsidRDefault="00E56C33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available</w:t>
            </w:r>
          </w:p>
        </w:tc>
        <w:tc>
          <w:tcPr>
            <w:tcW w:w="2406" w:type="dxa"/>
            <w:vAlign w:val="center"/>
          </w:tcPr>
          <w:p w14:paraId="36849F92" w14:textId="07B4E0B7" w:rsidR="00E253D3" w:rsidRDefault="00E253D3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A950D3">
              <w:rPr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center"/>
          </w:tcPr>
          <w:p w14:paraId="18EA6D19" w14:textId="6DEC4CAE" w:rsidR="00E253D3" w:rsidRDefault="00A67D57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E253D3" w:rsidRPr="008F7E2A" w14:paraId="679D9927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5722D806" w14:textId="0575D770" w:rsidR="00E253D3" w:rsidRDefault="00E56C33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emely available</w:t>
            </w:r>
          </w:p>
        </w:tc>
        <w:tc>
          <w:tcPr>
            <w:tcW w:w="2406" w:type="dxa"/>
            <w:vAlign w:val="center"/>
          </w:tcPr>
          <w:p w14:paraId="6EC64BA6" w14:textId="248902C1" w:rsidR="00E253D3" w:rsidRDefault="00A950D3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center"/>
          </w:tcPr>
          <w:p w14:paraId="4851079B" w14:textId="03429EB4" w:rsidR="00E253D3" w:rsidRDefault="00A67D57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E253D3" w:rsidRPr="008F7E2A" w14:paraId="146E7876" w14:textId="77777777" w:rsidTr="007E55EF">
        <w:trPr>
          <w:trHeight w:val="20"/>
        </w:trPr>
        <w:tc>
          <w:tcPr>
            <w:tcW w:w="9776" w:type="dxa"/>
            <w:gridSpan w:val="3"/>
            <w:vAlign w:val="center"/>
          </w:tcPr>
          <w:p w14:paraId="240950D3" w14:textId="6E7904E8" w:rsidR="00E253D3" w:rsidRDefault="00007565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Frequency of complete information (i.e. without entering ‘unknown’ for any item)</w:t>
            </w:r>
          </w:p>
        </w:tc>
      </w:tr>
      <w:tr w:rsidR="00E253D3" w:rsidRPr="008F7E2A" w14:paraId="5BCB4678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6D0FF71E" w14:textId="2DB4C41E" w:rsidR="00E253D3" w:rsidRDefault="001C3CE6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t all frequently</w:t>
            </w:r>
          </w:p>
        </w:tc>
        <w:tc>
          <w:tcPr>
            <w:tcW w:w="2406" w:type="dxa"/>
            <w:vAlign w:val="center"/>
          </w:tcPr>
          <w:p w14:paraId="18883934" w14:textId="761E7B03" w:rsidR="00E253D3" w:rsidRDefault="00D0711A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268" w:type="dxa"/>
            <w:vAlign w:val="center"/>
          </w:tcPr>
          <w:p w14:paraId="3D074ABF" w14:textId="7A45D76E" w:rsidR="00E253D3" w:rsidRDefault="00163C94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E253D3" w:rsidRPr="008F7E2A" w14:paraId="2B4515EA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205B5591" w14:textId="2BF49229" w:rsidR="00E253D3" w:rsidRDefault="001C3CE6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ghtly frequently</w:t>
            </w:r>
          </w:p>
        </w:tc>
        <w:tc>
          <w:tcPr>
            <w:tcW w:w="2406" w:type="dxa"/>
            <w:vAlign w:val="center"/>
          </w:tcPr>
          <w:p w14:paraId="6AEE6BB2" w14:textId="4DEB4F0A" w:rsidR="00E253D3" w:rsidRDefault="00D0711A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268" w:type="dxa"/>
            <w:vAlign w:val="center"/>
          </w:tcPr>
          <w:p w14:paraId="57A68B91" w14:textId="4F0F9496" w:rsidR="00E253D3" w:rsidRDefault="00163C94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1C3CE6" w:rsidRPr="008F7E2A" w14:paraId="1617CF20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3AFD9AB8" w14:textId="7D9F7EF3" w:rsidR="001C3CE6" w:rsidRDefault="007950C1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what frequently</w:t>
            </w:r>
          </w:p>
        </w:tc>
        <w:tc>
          <w:tcPr>
            <w:tcW w:w="2406" w:type="dxa"/>
            <w:vAlign w:val="center"/>
          </w:tcPr>
          <w:p w14:paraId="2E256188" w14:textId="67FB7700" w:rsidR="001C3CE6" w:rsidRDefault="00D0711A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268" w:type="dxa"/>
            <w:vAlign w:val="center"/>
          </w:tcPr>
          <w:p w14:paraId="6B1B6C54" w14:textId="23C429A4" w:rsidR="001C3CE6" w:rsidRDefault="00163C94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7950C1" w:rsidRPr="008F7E2A" w14:paraId="436C344E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099CD742" w14:textId="5DA991B5" w:rsidR="007950C1" w:rsidRDefault="00461E84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frequently</w:t>
            </w:r>
          </w:p>
        </w:tc>
        <w:tc>
          <w:tcPr>
            <w:tcW w:w="2406" w:type="dxa"/>
            <w:vAlign w:val="center"/>
          </w:tcPr>
          <w:p w14:paraId="60FAC149" w14:textId="6BFD2667" w:rsidR="007950C1" w:rsidRDefault="00D0711A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268" w:type="dxa"/>
            <w:vAlign w:val="center"/>
          </w:tcPr>
          <w:p w14:paraId="0ED60436" w14:textId="377E48AD" w:rsidR="007950C1" w:rsidRDefault="00163C94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9670A8" w:rsidRPr="008F7E2A" w14:paraId="6A586023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4BFC1925" w14:textId="12EF2892" w:rsidR="009670A8" w:rsidRDefault="009670A8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emely frequently</w:t>
            </w:r>
          </w:p>
        </w:tc>
        <w:tc>
          <w:tcPr>
            <w:tcW w:w="2406" w:type="dxa"/>
            <w:vAlign w:val="center"/>
          </w:tcPr>
          <w:p w14:paraId="215D7869" w14:textId="69B73873" w:rsidR="009670A8" w:rsidRDefault="00D0711A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2268" w:type="dxa"/>
            <w:vAlign w:val="center"/>
          </w:tcPr>
          <w:p w14:paraId="19E11110" w14:textId="02B6F55C" w:rsidR="009670A8" w:rsidRDefault="00163C94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E253D3" w:rsidRPr="008F7E2A" w14:paraId="3AC29004" w14:textId="77777777" w:rsidTr="007E55EF">
        <w:trPr>
          <w:trHeight w:val="20"/>
        </w:trPr>
        <w:tc>
          <w:tcPr>
            <w:tcW w:w="9776" w:type="dxa"/>
            <w:gridSpan w:val="3"/>
            <w:vAlign w:val="center"/>
          </w:tcPr>
          <w:p w14:paraId="14667C7D" w14:textId="7DBD1C0C" w:rsidR="00E253D3" w:rsidRDefault="007C577C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Relevancy of </w:t>
            </w:r>
            <w:r w:rsidR="00F9436C">
              <w:rPr>
                <w:i/>
                <w:iCs/>
                <w:sz w:val="20"/>
                <w:szCs w:val="20"/>
              </w:rPr>
              <w:t xml:space="preserve">the </w:t>
            </w:r>
            <w:r>
              <w:rPr>
                <w:i/>
                <w:iCs/>
                <w:sz w:val="20"/>
                <w:szCs w:val="20"/>
              </w:rPr>
              <w:t>risk factors</w:t>
            </w:r>
            <w:r w:rsidR="00F9436C">
              <w:rPr>
                <w:i/>
                <w:iCs/>
                <w:sz w:val="20"/>
                <w:szCs w:val="20"/>
              </w:rPr>
              <w:t xml:space="preserve"> incl</w:t>
            </w:r>
            <w:r w:rsidR="00837F0A">
              <w:rPr>
                <w:i/>
                <w:iCs/>
                <w:sz w:val="20"/>
                <w:szCs w:val="20"/>
              </w:rPr>
              <w:t>uded</w:t>
            </w:r>
          </w:p>
        </w:tc>
      </w:tr>
      <w:tr w:rsidR="00E253D3" w:rsidRPr="008F7E2A" w14:paraId="3B993514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551BC3AA" w14:textId="456D14C7" w:rsidR="00E253D3" w:rsidRPr="00291B9A" w:rsidRDefault="00E4114F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t all relevant</w:t>
            </w:r>
          </w:p>
        </w:tc>
        <w:tc>
          <w:tcPr>
            <w:tcW w:w="2406" w:type="dxa"/>
            <w:vAlign w:val="center"/>
          </w:tcPr>
          <w:p w14:paraId="252E4546" w14:textId="1792CED5" w:rsidR="00E253D3" w:rsidRDefault="00512F1C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center"/>
          </w:tcPr>
          <w:p w14:paraId="7B245336" w14:textId="77777777" w:rsidR="00E253D3" w:rsidRDefault="00E253D3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E253D3" w:rsidRPr="008F7E2A" w14:paraId="09960861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7F9620D8" w14:textId="37166AA1" w:rsidR="00E253D3" w:rsidRDefault="00E253D3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g</w:t>
            </w:r>
            <w:r w:rsidR="00E4114F">
              <w:rPr>
                <w:sz w:val="20"/>
                <w:szCs w:val="20"/>
              </w:rPr>
              <w:t>htly relevant</w:t>
            </w:r>
          </w:p>
        </w:tc>
        <w:tc>
          <w:tcPr>
            <w:tcW w:w="2406" w:type="dxa"/>
            <w:vAlign w:val="center"/>
          </w:tcPr>
          <w:p w14:paraId="3D7703D7" w14:textId="331665DE" w:rsidR="00E253D3" w:rsidRDefault="00512F1C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268" w:type="dxa"/>
            <w:vAlign w:val="center"/>
          </w:tcPr>
          <w:p w14:paraId="19DB353C" w14:textId="77777777" w:rsidR="00E253D3" w:rsidRDefault="00E253D3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E253D3" w:rsidRPr="008F7E2A" w14:paraId="675171B3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5BCC32F3" w14:textId="1242FEC1" w:rsidR="00E253D3" w:rsidRDefault="00E253D3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</w:t>
            </w:r>
            <w:r w:rsidR="00E4114F">
              <w:rPr>
                <w:sz w:val="20"/>
                <w:szCs w:val="20"/>
              </w:rPr>
              <w:t>omewhat relevant</w:t>
            </w:r>
          </w:p>
        </w:tc>
        <w:tc>
          <w:tcPr>
            <w:tcW w:w="2406" w:type="dxa"/>
            <w:vAlign w:val="center"/>
          </w:tcPr>
          <w:p w14:paraId="43CB7995" w14:textId="4F4D7031" w:rsidR="00E253D3" w:rsidRDefault="00E253D3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512F1C">
              <w:rPr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center"/>
          </w:tcPr>
          <w:p w14:paraId="700412C8" w14:textId="0A8093E9" w:rsidR="00E253D3" w:rsidRDefault="00F94E27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E253D3" w:rsidRPr="008F7E2A" w14:paraId="47BEA14A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3A83C15C" w14:textId="7EC11A1A" w:rsidR="00E253D3" w:rsidRDefault="00E253D3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</w:t>
            </w:r>
            <w:r w:rsidR="006E7BE4">
              <w:rPr>
                <w:sz w:val="20"/>
                <w:szCs w:val="20"/>
              </w:rPr>
              <w:t>y relevant</w:t>
            </w:r>
          </w:p>
        </w:tc>
        <w:tc>
          <w:tcPr>
            <w:tcW w:w="2406" w:type="dxa"/>
            <w:vAlign w:val="center"/>
          </w:tcPr>
          <w:p w14:paraId="6B9DBE63" w14:textId="55A73F03" w:rsidR="00E253D3" w:rsidRDefault="00512F1C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268" w:type="dxa"/>
            <w:vAlign w:val="center"/>
          </w:tcPr>
          <w:p w14:paraId="1D9DBF3F" w14:textId="77777777" w:rsidR="00E253D3" w:rsidRDefault="00E253D3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E253D3" w:rsidRPr="008F7E2A" w14:paraId="22DD322B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773E5FB5" w14:textId="40CC9E97" w:rsidR="00E253D3" w:rsidRDefault="00E253D3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tremely </w:t>
            </w:r>
            <w:r w:rsidR="00494F58">
              <w:rPr>
                <w:sz w:val="20"/>
                <w:szCs w:val="20"/>
              </w:rPr>
              <w:t>relevant</w:t>
            </w:r>
          </w:p>
        </w:tc>
        <w:tc>
          <w:tcPr>
            <w:tcW w:w="2406" w:type="dxa"/>
            <w:vAlign w:val="center"/>
          </w:tcPr>
          <w:p w14:paraId="2EEA9C10" w14:textId="233A6DF9" w:rsidR="00E253D3" w:rsidRDefault="00512F1C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center"/>
          </w:tcPr>
          <w:p w14:paraId="7971EEA5" w14:textId="66717ABE" w:rsidR="00E253D3" w:rsidRDefault="00F94E27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E253D3" w:rsidRPr="008F7E2A" w14:paraId="481895B7" w14:textId="77777777" w:rsidTr="007E55EF">
        <w:trPr>
          <w:trHeight w:val="20"/>
        </w:trPr>
        <w:tc>
          <w:tcPr>
            <w:tcW w:w="9776" w:type="dxa"/>
            <w:gridSpan w:val="3"/>
            <w:vAlign w:val="center"/>
          </w:tcPr>
          <w:p w14:paraId="1ADA69C6" w14:textId="22657CC4" w:rsidR="00E253D3" w:rsidRPr="00CB7224" w:rsidRDefault="00E56106" w:rsidP="007E55EF">
            <w:pPr>
              <w:spacing w:before="0" w:after="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 xml:space="preserve">General satisfaction with ease of </w:t>
            </w:r>
            <w:r w:rsidR="00607910">
              <w:rPr>
                <w:i/>
                <w:iCs/>
                <w:sz w:val="20"/>
                <w:szCs w:val="20"/>
              </w:rPr>
              <w:t>use of the online calculator</w:t>
            </w:r>
          </w:p>
        </w:tc>
      </w:tr>
      <w:tr w:rsidR="00E253D3" w:rsidRPr="008F7E2A" w14:paraId="55C095D7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72345D93" w14:textId="4B63BD7D" w:rsidR="00E253D3" w:rsidRDefault="007008EB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t all satisfied</w:t>
            </w:r>
          </w:p>
        </w:tc>
        <w:tc>
          <w:tcPr>
            <w:tcW w:w="2406" w:type="dxa"/>
            <w:vAlign w:val="center"/>
          </w:tcPr>
          <w:p w14:paraId="5DF6D746" w14:textId="76F58347" w:rsidR="00E253D3" w:rsidRDefault="00CE03C9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center"/>
          </w:tcPr>
          <w:p w14:paraId="61AD7078" w14:textId="48852633" w:rsidR="00E253D3" w:rsidRDefault="00EC4629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E253D3" w:rsidRPr="008F7E2A" w14:paraId="11292522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584148AC" w14:textId="4D7BC7C1" w:rsidR="00E253D3" w:rsidRDefault="00AD7C4B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ghtly satisfied</w:t>
            </w:r>
          </w:p>
        </w:tc>
        <w:tc>
          <w:tcPr>
            <w:tcW w:w="2406" w:type="dxa"/>
            <w:vAlign w:val="center"/>
          </w:tcPr>
          <w:p w14:paraId="5B8DDA14" w14:textId="418930BC" w:rsidR="00E253D3" w:rsidRDefault="00CE03C9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268" w:type="dxa"/>
            <w:vAlign w:val="center"/>
          </w:tcPr>
          <w:p w14:paraId="6BF42B2C" w14:textId="16D3418D" w:rsidR="00E253D3" w:rsidRDefault="00EC4629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D7C4B" w:rsidRPr="008F7E2A" w14:paraId="139D1C27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5E6AC635" w14:textId="15EBE274" w:rsidR="00AD7C4B" w:rsidRDefault="00A32420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Somewhat satisfied</w:t>
            </w:r>
          </w:p>
        </w:tc>
        <w:tc>
          <w:tcPr>
            <w:tcW w:w="2406" w:type="dxa"/>
            <w:vAlign w:val="center"/>
          </w:tcPr>
          <w:p w14:paraId="4142CB4D" w14:textId="32480D8F" w:rsidR="00AD7C4B" w:rsidRDefault="00EC4629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2268" w:type="dxa"/>
            <w:vAlign w:val="center"/>
          </w:tcPr>
          <w:p w14:paraId="3A7E1FF7" w14:textId="418685B4" w:rsidR="00AD7C4B" w:rsidRDefault="00EC4629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A32420" w:rsidRPr="008F7E2A" w14:paraId="25491D81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6200AD26" w14:textId="75517046" w:rsidR="00A32420" w:rsidRDefault="000F0010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satisfied</w:t>
            </w:r>
          </w:p>
        </w:tc>
        <w:tc>
          <w:tcPr>
            <w:tcW w:w="2406" w:type="dxa"/>
            <w:vAlign w:val="center"/>
          </w:tcPr>
          <w:p w14:paraId="4EFF841D" w14:textId="67FE88F9" w:rsidR="00A32420" w:rsidRDefault="00EC4629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</w:t>
            </w:r>
          </w:p>
        </w:tc>
        <w:tc>
          <w:tcPr>
            <w:tcW w:w="2268" w:type="dxa"/>
            <w:vAlign w:val="center"/>
          </w:tcPr>
          <w:p w14:paraId="3B7C294C" w14:textId="60C42F2B" w:rsidR="00A32420" w:rsidRDefault="00EC4629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0F0010" w:rsidRPr="008F7E2A" w14:paraId="7507D2B0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3A7F2838" w14:textId="12F974F3" w:rsidR="000F0010" w:rsidRDefault="000F0010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emely satisfied</w:t>
            </w:r>
          </w:p>
        </w:tc>
        <w:tc>
          <w:tcPr>
            <w:tcW w:w="2406" w:type="dxa"/>
            <w:vAlign w:val="center"/>
          </w:tcPr>
          <w:p w14:paraId="3B36B46D" w14:textId="2AD9A3AE" w:rsidR="000F0010" w:rsidRDefault="00EC4629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14:paraId="3CB48966" w14:textId="61526A39" w:rsidR="000F0010" w:rsidRDefault="00EC4629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F4548D" w:rsidRPr="008F7E2A" w14:paraId="7F624D1A" w14:textId="77777777" w:rsidTr="00104452">
        <w:trPr>
          <w:trHeight w:val="20"/>
        </w:trPr>
        <w:tc>
          <w:tcPr>
            <w:tcW w:w="9776" w:type="dxa"/>
            <w:gridSpan w:val="3"/>
            <w:vAlign w:val="center"/>
          </w:tcPr>
          <w:p w14:paraId="5D5E229A" w14:textId="211208D2" w:rsidR="00F4548D" w:rsidRDefault="00F4548D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evel of patient involvement in completing OxMIV</w:t>
            </w:r>
          </w:p>
        </w:tc>
      </w:tr>
      <w:tr w:rsidR="00E253D3" w:rsidRPr="008F7E2A" w14:paraId="24F7CDD5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7934D282" w14:textId="57397339" w:rsidR="00E253D3" w:rsidRDefault="00593E73" w:rsidP="007E55EF">
            <w:pPr>
              <w:spacing w:before="0" w:after="0"/>
              <w:ind w:firstLine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(s) not aware of use of OxMIV</w:t>
            </w:r>
          </w:p>
        </w:tc>
        <w:tc>
          <w:tcPr>
            <w:tcW w:w="2406" w:type="dxa"/>
            <w:vAlign w:val="center"/>
          </w:tcPr>
          <w:p w14:paraId="7A7CAD00" w14:textId="30B16691" w:rsidR="00E253D3" w:rsidRDefault="007E55EF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268" w:type="dxa"/>
            <w:vAlign w:val="center"/>
          </w:tcPr>
          <w:p w14:paraId="1C05C8DF" w14:textId="2737366E" w:rsidR="00E253D3" w:rsidRDefault="004E61A9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E253D3" w:rsidRPr="008F7E2A" w14:paraId="4F2C17E9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51A02E68" w14:textId="53B1BF17" w:rsidR="00E253D3" w:rsidRDefault="00593E73" w:rsidP="007E55EF">
            <w:pPr>
              <w:spacing w:before="0" w:after="0"/>
              <w:ind w:left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(s) aware of use of OxMIV but not involved in completion or discussion of score</w:t>
            </w:r>
          </w:p>
        </w:tc>
        <w:tc>
          <w:tcPr>
            <w:tcW w:w="2406" w:type="dxa"/>
            <w:vAlign w:val="center"/>
          </w:tcPr>
          <w:p w14:paraId="0921374F" w14:textId="3504490C" w:rsidR="00E253D3" w:rsidRDefault="007E55EF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2268" w:type="dxa"/>
            <w:vAlign w:val="center"/>
          </w:tcPr>
          <w:p w14:paraId="5A5377E9" w14:textId="77777777" w:rsidR="00E253D3" w:rsidRDefault="00E253D3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7263FE" w:rsidRPr="008F7E2A" w14:paraId="0929A678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20977787" w14:textId="16B1C40B" w:rsidR="007263FE" w:rsidRDefault="007263FE" w:rsidP="007E55EF">
            <w:pPr>
              <w:spacing w:before="0" w:after="0"/>
              <w:ind w:left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(s) not involved in completion but informed of score</w:t>
            </w:r>
          </w:p>
        </w:tc>
        <w:tc>
          <w:tcPr>
            <w:tcW w:w="2406" w:type="dxa"/>
            <w:vAlign w:val="center"/>
          </w:tcPr>
          <w:p w14:paraId="6DD14B16" w14:textId="00733252" w:rsidR="007263FE" w:rsidRDefault="007E55EF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268" w:type="dxa"/>
            <w:vAlign w:val="center"/>
          </w:tcPr>
          <w:p w14:paraId="113A6B0E" w14:textId="0C2FF3E1" w:rsidR="007263FE" w:rsidRDefault="004E61A9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70842" w:rsidRPr="008F7E2A" w14:paraId="4C1C45CD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7337DBA8" w14:textId="051C03F3" w:rsidR="00970842" w:rsidRDefault="00970842" w:rsidP="007E55EF">
            <w:pPr>
              <w:spacing w:before="0" w:after="0"/>
              <w:ind w:left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atient(s) directly involved in OxMIV completion and discussion of score</w:t>
            </w:r>
          </w:p>
        </w:tc>
        <w:tc>
          <w:tcPr>
            <w:tcW w:w="2406" w:type="dxa"/>
            <w:vAlign w:val="center"/>
          </w:tcPr>
          <w:p w14:paraId="40F2A66E" w14:textId="5E5E28E9" w:rsidR="00970842" w:rsidRDefault="007E55EF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2268" w:type="dxa"/>
            <w:vAlign w:val="center"/>
          </w:tcPr>
          <w:p w14:paraId="37E7A11A" w14:textId="26ABB104" w:rsidR="00970842" w:rsidRDefault="004E61A9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F4548D" w:rsidRPr="008F7E2A" w14:paraId="727788AB" w14:textId="77777777" w:rsidTr="007863F4">
        <w:trPr>
          <w:trHeight w:val="20"/>
        </w:trPr>
        <w:tc>
          <w:tcPr>
            <w:tcW w:w="9776" w:type="dxa"/>
            <w:gridSpan w:val="3"/>
            <w:vAlign w:val="center"/>
          </w:tcPr>
          <w:p w14:paraId="704A6E54" w14:textId="4C206516" w:rsidR="00F4548D" w:rsidRDefault="00F4548D" w:rsidP="007E55EF">
            <w:pPr>
              <w:spacing w:before="0" w:after="0"/>
              <w:rPr>
                <w:sz w:val="20"/>
                <w:szCs w:val="20"/>
              </w:rPr>
            </w:pPr>
            <w:r w:rsidRPr="005678EE">
              <w:rPr>
                <w:i/>
                <w:iCs/>
                <w:sz w:val="20"/>
                <w:szCs w:val="20"/>
              </w:rPr>
              <w:t>Helpfulness of patient involvement</w:t>
            </w:r>
          </w:p>
        </w:tc>
      </w:tr>
      <w:tr w:rsidR="005678EE" w:rsidRPr="008F7E2A" w14:paraId="0B79C43B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726FCE73" w14:textId="70F92530" w:rsidR="005678EE" w:rsidRDefault="001C4138" w:rsidP="001C4138">
            <w:pPr>
              <w:spacing w:before="0" w:after="0"/>
              <w:ind w:left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pplicable</w:t>
            </w:r>
          </w:p>
        </w:tc>
        <w:tc>
          <w:tcPr>
            <w:tcW w:w="2406" w:type="dxa"/>
            <w:vAlign w:val="center"/>
          </w:tcPr>
          <w:p w14:paraId="464FFE6C" w14:textId="4530E23A" w:rsidR="005678EE" w:rsidRDefault="00A214D8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268" w:type="dxa"/>
            <w:vAlign w:val="center"/>
          </w:tcPr>
          <w:p w14:paraId="05E05DC3" w14:textId="3FE23EF3" w:rsidR="005678EE" w:rsidRDefault="004923E2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5678EE" w:rsidRPr="008F7E2A" w14:paraId="311C4BAE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084C5743" w14:textId="678BFDD8" w:rsidR="005678EE" w:rsidRDefault="001C4138" w:rsidP="001C4138">
            <w:pPr>
              <w:spacing w:before="0" w:after="0"/>
              <w:ind w:left="24"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Not at all </w:t>
            </w:r>
            <w:r w:rsidR="001A33D3">
              <w:rPr>
                <w:sz w:val="20"/>
                <w:szCs w:val="20"/>
              </w:rPr>
              <w:t>helpful</w:t>
            </w:r>
          </w:p>
        </w:tc>
        <w:tc>
          <w:tcPr>
            <w:tcW w:w="2406" w:type="dxa"/>
            <w:vAlign w:val="center"/>
          </w:tcPr>
          <w:p w14:paraId="73BC4F86" w14:textId="7F639578" w:rsidR="005678EE" w:rsidRDefault="00A214D8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14:paraId="1A43ABA3" w14:textId="6595BAFB" w:rsidR="005678EE" w:rsidRDefault="004923E2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214D8" w:rsidRPr="008F7E2A" w14:paraId="103C5280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23638A15" w14:textId="0A2FCA75" w:rsidR="00A214D8" w:rsidRDefault="00A214D8" w:rsidP="001C4138">
            <w:pPr>
              <w:spacing w:before="0" w:after="0"/>
              <w:ind w:left="24"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ghtly helpful</w:t>
            </w:r>
          </w:p>
        </w:tc>
        <w:tc>
          <w:tcPr>
            <w:tcW w:w="2406" w:type="dxa"/>
            <w:vAlign w:val="center"/>
          </w:tcPr>
          <w:p w14:paraId="3CB51FD2" w14:textId="276A3C0E" w:rsidR="00A214D8" w:rsidRDefault="00F476BF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268" w:type="dxa"/>
            <w:vAlign w:val="center"/>
          </w:tcPr>
          <w:p w14:paraId="0B928D1D" w14:textId="3C330CB2" w:rsidR="00A214D8" w:rsidRDefault="004923E2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033C99" w:rsidRPr="008F7E2A" w14:paraId="511E3656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24BCA1B4" w14:textId="61D65267" w:rsidR="00033C99" w:rsidRDefault="00F5479C" w:rsidP="001C4138">
            <w:pPr>
              <w:spacing w:before="0" w:after="0"/>
              <w:ind w:left="24"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what</w:t>
            </w:r>
            <w:r w:rsidR="00F41AA6">
              <w:rPr>
                <w:sz w:val="20"/>
                <w:szCs w:val="20"/>
              </w:rPr>
              <w:t xml:space="preserve"> helpful</w:t>
            </w:r>
          </w:p>
        </w:tc>
        <w:tc>
          <w:tcPr>
            <w:tcW w:w="2406" w:type="dxa"/>
            <w:vAlign w:val="center"/>
          </w:tcPr>
          <w:p w14:paraId="73943D0C" w14:textId="4D428ECD" w:rsidR="00033C99" w:rsidRDefault="00F476BF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268" w:type="dxa"/>
            <w:vAlign w:val="center"/>
          </w:tcPr>
          <w:p w14:paraId="18F6DA37" w14:textId="0D7AD685" w:rsidR="00033C99" w:rsidRDefault="004923E2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1A33D3" w:rsidRPr="008F7E2A" w14:paraId="00D4AFA3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7B6D6B7B" w14:textId="04B9EAFF" w:rsidR="001A33D3" w:rsidRDefault="002F2639" w:rsidP="001C4138">
            <w:pPr>
              <w:spacing w:before="0" w:after="0"/>
              <w:ind w:left="24"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helpful</w:t>
            </w:r>
          </w:p>
        </w:tc>
        <w:tc>
          <w:tcPr>
            <w:tcW w:w="2406" w:type="dxa"/>
            <w:vAlign w:val="center"/>
          </w:tcPr>
          <w:p w14:paraId="2FC14D70" w14:textId="73DF96F7" w:rsidR="001A33D3" w:rsidRDefault="00F476BF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268" w:type="dxa"/>
            <w:vAlign w:val="center"/>
          </w:tcPr>
          <w:p w14:paraId="25C48FFD" w14:textId="3C84553A" w:rsidR="001A33D3" w:rsidRDefault="004923E2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6A6AA5" w:rsidRPr="008F7E2A" w14:paraId="03824B54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0B65CFB9" w14:textId="1C360AEF" w:rsidR="006A6AA5" w:rsidRDefault="009B44E8" w:rsidP="001C4138">
            <w:pPr>
              <w:spacing w:before="0" w:after="0"/>
              <w:ind w:left="24"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emely helpful</w:t>
            </w:r>
          </w:p>
        </w:tc>
        <w:tc>
          <w:tcPr>
            <w:tcW w:w="2406" w:type="dxa"/>
            <w:vAlign w:val="center"/>
          </w:tcPr>
          <w:p w14:paraId="5BDEA1B4" w14:textId="28D08A30" w:rsidR="006A6AA5" w:rsidRDefault="00F476BF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14:paraId="06EE6AC2" w14:textId="3BC672A7" w:rsidR="006A6AA5" w:rsidRDefault="004923E2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EB1788" w:rsidRPr="008F7E2A" w14:paraId="7240B16A" w14:textId="77777777" w:rsidTr="003E338B">
        <w:trPr>
          <w:trHeight w:val="20"/>
        </w:trPr>
        <w:tc>
          <w:tcPr>
            <w:tcW w:w="9776" w:type="dxa"/>
            <w:gridSpan w:val="3"/>
            <w:vAlign w:val="center"/>
          </w:tcPr>
          <w:p w14:paraId="3CDFD6D0" w14:textId="237604FA" w:rsidR="00EB1788" w:rsidRPr="00EB1788" w:rsidRDefault="00EB1788" w:rsidP="007E55EF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EB1788">
              <w:rPr>
                <w:i/>
                <w:iCs/>
                <w:sz w:val="20"/>
                <w:szCs w:val="20"/>
              </w:rPr>
              <w:t>Patient acceptability in completing OxMIV or discussing the score</w:t>
            </w:r>
          </w:p>
        </w:tc>
      </w:tr>
      <w:tr w:rsidR="00EB1788" w:rsidRPr="008F7E2A" w14:paraId="662EA274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6559D123" w14:textId="3433D0A3" w:rsidR="00EB1788" w:rsidRDefault="00936D9D" w:rsidP="00936D9D">
            <w:pPr>
              <w:spacing w:before="0" w:after="0"/>
              <w:ind w:left="24"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pplicable</w:t>
            </w:r>
          </w:p>
        </w:tc>
        <w:tc>
          <w:tcPr>
            <w:tcW w:w="2406" w:type="dxa"/>
            <w:vAlign w:val="center"/>
          </w:tcPr>
          <w:p w14:paraId="41B90CDA" w14:textId="732BB4DB" w:rsidR="00EB1788" w:rsidRDefault="00DF1B56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268" w:type="dxa"/>
            <w:vAlign w:val="center"/>
          </w:tcPr>
          <w:p w14:paraId="732ED1AC" w14:textId="77365518" w:rsidR="00EB1788" w:rsidRDefault="00DF1B56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936D9D" w:rsidRPr="008F7E2A" w14:paraId="50663BB6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68EF3A94" w14:textId="3B016CFF" w:rsidR="00936D9D" w:rsidRDefault="00936D9D" w:rsidP="00936D9D">
            <w:pPr>
              <w:spacing w:before="0" w:after="0"/>
              <w:ind w:left="24"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t all acceptable</w:t>
            </w:r>
          </w:p>
        </w:tc>
        <w:tc>
          <w:tcPr>
            <w:tcW w:w="2406" w:type="dxa"/>
            <w:vAlign w:val="center"/>
          </w:tcPr>
          <w:p w14:paraId="3CA736FA" w14:textId="6EC6249A" w:rsidR="00936D9D" w:rsidRDefault="00DF1B56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14:paraId="75F4EE48" w14:textId="7A6B725A" w:rsidR="00936D9D" w:rsidRDefault="00DF1B56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936D9D" w:rsidRPr="008F7E2A" w14:paraId="3778B7E0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298C0522" w14:textId="231C17C2" w:rsidR="00936D9D" w:rsidRDefault="00936D9D" w:rsidP="00936D9D">
            <w:pPr>
              <w:spacing w:before="0" w:after="0"/>
              <w:ind w:left="24"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ghtly acceptable</w:t>
            </w:r>
          </w:p>
        </w:tc>
        <w:tc>
          <w:tcPr>
            <w:tcW w:w="2406" w:type="dxa"/>
            <w:vAlign w:val="center"/>
          </w:tcPr>
          <w:p w14:paraId="7BADBD58" w14:textId="6BABC0D5" w:rsidR="00936D9D" w:rsidRDefault="00DF1B56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2268" w:type="dxa"/>
            <w:vAlign w:val="center"/>
          </w:tcPr>
          <w:p w14:paraId="5345CA8F" w14:textId="070ED19F" w:rsidR="00936D9D" w:rsidRDefault="00DF1B56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936D9D" w:rsidRPr="008F7E2A" w14:paraId="01BE6E86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62855BFB" w14:textId="48D18D4C" w:rsidR="00936D9D" w:rsidRDefault="00936D9D" w:rsidP="00936D9D">
            <w:pPr>
              <w:spacing w:before="0" w:after="0"/>
              <w:ind w:left="24"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what acceptable</w:t>
            </w:r>
          </w:p>
        </w:tc>
        <w:tc>
          <w:tcPr>
            <w:tcW w:w="2406" w:type="dxa"/>
            <w:vAlign w:val="center"/>
          </w:tcPr>
          <w:p w14:paraId="31269F6D" w14:textId="38A60AD8" w:rsidR="00936D9D" w:rsidRDefault="00DF1B56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</w:p>
        </w:tc>
        <w:tc>
          <w:tcPr>
            <w:tcW w:w="2268" w:type="dxa"/>
            <w:vAlign w:val="center"/>
          </w:tcPr>
          <w:p w14:paraId="31BEDA03" w14:textId="5E8C7C07" w:rsidR="00936D9D" w:rsidRDefault="00DF1B56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392284" w:rsidRPr="008F7E2A" w14:paraId="62E7695F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17781B07" w14:textId="192D6DC6" w:rsidR="00392284" w:rsidRDefault="00392284" w:rsidP="00936D9D">
            <w:pPr>
              <w:spacing w:before="0" w:after="0"/>
              <w:ind w:left="24"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acceptable</w:t>
            </w:r>
          </w:p>
        </w:tc>
        <w:tc>
          <w:tcPr>
            <w:tcW w:w="2406" w:type="dxa"/>
            <w:vAlign w:val="center"/>
          </w:tcPr>
          <w:p w14:paraId="75B1A8B7" w14:textId="359605E2" w:rsidR="00392284" w:rsidRDefault="00DF1B56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268" w:type="dxa"/>
            <w:vAlign w:val="center"/>
          </w:tcPr>
          <w:p w14:paraId="3BA27821" w14:textId="4E7F0C62" w:rsidR="00392284" w:rsidRDefault="00DF1B56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392284" w:rsidRPr="008F7E2A" w14:paraId="0DACC7BE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70D66D68" w14:textId="2701C5CF" w:rsidR="00392284" w:rsidRDefault="00392284" w:rsidP="00936D9D">
            <w:pPr>
              <w:spacing w:before="0" w:after="0"/>
              <w:ind w:left="24"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emely acceptable</w:t>
            </w:r>
          </w:p>
        </w:tc>
        <w:tc>
          <w:tcPr>
            <w:tcW w:w="2406" w:type="dxa"/>
            <w:vAlign w:val="center"/>
          </w:tcPr>
          <w:p w14:paraId="6D302CE2" w14:textId="576C77A2" w:rsidR="00392284" w:rsidRDefault="00DF1B56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14:paraId="6C36CEEA" w14:textId="7B0ADE65" w:rsidR="00392284" w:rsidRDefault="00DF1B56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F9090F" w:rsidRPr="008F7E2A" w14:paraId="5B4D624A" w14:textId="77777777" w:rsidTr="001E5D8F">
        <w:trPr>
          <w:trHeight w:val="20"/>
        </w:trPr>
        <w:tc>
          <w:tcPr>
            <w:tcW w:w="9776" w:type="dxa"/>
            <w:gridSpan w:val="3"/>
            <w:vAlign w:val="center"/>
          </w:tcPr>
          <w:p w14:paraId="5CCA6339" w14:textId="46FFA210" w:rsidR="00F9090F" w:rsidRDefault="00F9090F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ating of OxMIV compared to clinical judgement of risk</w:t>
            </w:r>
          </w:p>
        </w:tc>
      </w:tr>
      <w:tr w:rsidR="00A22775" w:rsidRPr="008F7E2A" w14:paraId="2095FE1B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7E93F76A" w14:textId="7FE5B705" w:rsidR="00A22775" w:rsidRPr="00A22775" w:rsidRDefault="00A22775" w:rsidP="00A22775">
            <w:pPr>
              <w:spacing w:before="0" w:after="0"/>
              <w:ind w:left="24"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t all similar</w:t>
            </w:r>
          </w:p>
        </w:tc>
        <w:tc>
          <w:tcPr>
            <w:tcW w:w="2406" w:type="dxa"/>
            <w:vAlign w:val="center"/>
          </w:tcPr>
          <w:p w14:paraId="0D879060" w14:textId="5A637D2F" w:rsidR="00A22775" w:rsidRDefault="00477E19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268" w:type="dxa"/>
            <w:vAlign w:val="center"/>
          </w:tcPr>
          <w:p w14:paraId="24BA77E3" w14:textId="70126828" w:rsidR="00A22775" w:rsidRDefault="00316E62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21564" w:rsidRPr="008F7E2A" w14:paraId="67104061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33B159B3" w14:textId="70844CB4" w:rsidR="00421564" w:rsidRDefault="00421564" w:rsidP="00A22775">
            <w:pPr>
              <w:spacing w:before="0" w:after="0"/>
              <w:ind w:left="24"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ghtly similar</w:t>
            </w:r>
          </w:p>
        </w:tc>
        <w:tc>
          <w:tcPr>
            <w:tcW w:w="2406" w:type="dxa"/>
            <w:vAlign w:val="center"/>
          </w:tcPr>
          <w:p w14:paraId="35CAE4F2" w14:textId="35C66032" w:rsidR="00421564" w:rsidRDefault="00477E19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2268" w:type="dxa"/>
            <w:vAlign w:val="center"/>
          </w:tcPr>
          <w:p w14:paraId="43BDE53D" w14:textId="0D32ADDC" w:rsidR="00421564" w:rsidRDefault="00316E62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21564" w:rsidRPr="008F7E2A" w14:paraId="599A95EF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2939BB2D" w14:textId="239513DB" w:rsidR="00421564" w:rsidRDefault="00421564" w:rsidP="00A22775">
            <w:pPr>
              <w:spacing w:before="0" w:after="0"/>
              <w:ind w:left="24"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what similar</w:t>
            </w:r>
          </w:p>
        </w:tc>
        <w:tc>
          <w:tcPr>
            <w:tcW w:w="2406" w:type="dxa"/>
            <w:vAlign w:val="center"/>
          </w:tcPr>
          <w:p w14:paraId="26CE8431" w14:textId="44C068EC" w:rsidR="00421564" w:rsidRDefault="00477E19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268" w:type="dxa"/>
            <w:vAlign w:val="center"/>
          </w:tcPr>
          <w:p w14:paraId="5BB21348" w14:textId="6C4496FA" w:rsidR="00421564" w:rsidRDefault="00316E62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21564" w:rsidRPr="008F7E2A" w14:paraId="680B761D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528ED614" w14:textId="065B9CB3" w:rsidR="00421564" w:rsidRDefault="00421564" w:rsidP="00A22775">
            <w:pPr>
              <w:spacing w:before="0" w:after="0"/>
              <w:ind w:left="24"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similar</w:t>
            </w:r>
          </w:p>
        </w:tc>
        <w:tc>
          <w:tcPr>
            <w:tcW w:w="2406" w:type="dxa"/>
            <w:vAlign w:val="center"/>
          </w:tcPr>
          <w:p w14:paraId="4CB7ABA2" w14:textId="442056C6" w:rsidR="00421564" w:rsidRDefault="00477E19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2268" w:type="dxa"/>
            <w:vAlign w:val="center"/>
          </w:tcPr>
          <w:p w14:paraId="3D40550C" w14:textId="1E60EEA8" w:rsidR="00421564" w:rsidRDefault="00316E62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</w:tr>
      <w:tr w:rsidR="002D014F" w:rsidRPr="008F7E2A" w14:paraId="3B9E88B1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7B705708" w14:textId="2929FE75" w:rsidR="002D014F" w:rsidRDefault="002D014F" w:rsidP="00A22775">
            <w:pPr>
              <w:spacing w:before="0" w:after="0"/>
              <w:ind w:left="24"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emely similar</w:t>
            </w:r>
          </w:p>
        </w:tc>
        <w:tc>
          <w:tcPr>
            <w:tcW w:w="2406" w:type="dxa"/>
            <w:vAlign w:val="center"/>
          </w:tcPr>
          <w:p w14:paraId="1FC7C32C" w14:textId="27ADB3D0" w:rsidR="002D014F" w:rsidRDefault="00477E19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268" w:type="dxa"/>
            <w:vAlign w:val="center"/>
          </w:tcPr>
          <w:p w14:paraId="4D972CCD" w14:textId="07B063FF" w:rsidR="002D014F" w:rsidRDefault="00316E62" w:rsidP="007E55EF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112E0" w:rsidRPr="008F7E2A" w14:paraId="20DD71B4" w14:textId="77777777" w:rsidTr="009C4A7C">
        <w:trPr>
          <w:trHeight w:val="20"/>
        </w:trPr>
        <w:tc>
          <w:tcPr>
            <w:tcW w:w="9776" w:type="dxa"/>
            <w:gridSpan w:val="3"/>
            <w:vAlign w:val="center"/>
          </w:tcPr>
          <w:p w14:paraId="550E4E44" w14:textId="6C337B0E" w:rsidR="00E112E0" w:rsidRDefault="00E112E0" w:rsidP="00E112E0">
            <w:pPr>
              <w:spacing w:before="0" w:after="0"/>
              <w:rPr>
                <w:sz w:val="20"/>
                <w:szCs w:val="20"/>
              </w:rPr>
            </w:pPr>
            <w:r w:rsidRPr="00CB7224">
              <w:rPr>
                <w:i/>
                <w:iCs/>
                <w:sz w:val="20"/>
                <w:szCs w:val="20"/>
              </w:rPr>
              <w:t>OxMI</w:t>
            </w:r>
            <w:r w:rsidR="003F5083">
              <w:rPr>
                <w:i/>
                <w:iCs/>
                <w:sz w:val="20"/>
                <w:szCs w:val="20"/>
              </w:rPr>
              <w:t>V</w:t>
            </w:r>
            <w:r w:rsidRPr="00CB7224">
              <w:rPr>
                <w:i/>
                <w:iCs/>
                <w:sz w:val="20"/>
                <w:szCs w:val="20"/>
              </w:rPr>
              <w:t xml:space="preserve"> risk rating more often higher or lower</w:t>
            </w:r>
            <w:r>
              <w:rPr>
                <w:i/>
                <w:iCs/>
                <w:sz w:val="20"/>
                <w:szCs w:val="20"/>
              </w:rPr>
              <w:t xml:space="preserve"> compared to clinical judgement</w:t>
            </w:r>
          </w:p>
        </w:tc>
      </w:tr>
      <w:tr w:rsidR="00E112E0" w:rsidRPr="008F7E2A" w14:paraId="10FA1F66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7DE4957F" w14:textId="671A60EC" w:rsidR="00E112E0" w:rsidRDefault="00E112E0" w:rsidP="00FB11BF">
            <w:pPr>
              <w:spacing w:before="0" w:after="0"/>
              <w:ind w:left="24"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MI</w:t>
            </w:r>
            <w:r w:rsidR="003F5083">
              <w:rPr>
                <w:sz w:val="20"/>
                <w:szCs w:val="20"/>
              </w:rPr>
              <w:t>V</w:t>
            </w:r>
            <w:r>
              <w:rPr>
                <w:sz w:val="20"/>
                <w:szCs w:val="20"/>
              </w:rPr>
              <w:t xml:space="preserve"> rating higher</w:t>
            </w:r>
          </w:p>
        </w:tc>
        <w:tc>
          <w:tcPr>
            <w:tcW w:w="2406" w:type="dxa"/>
            <w:vAlign w:val="center"/>
          </w:tcPr>
          <w:p w14:paraId="454824FE" w14:textId="7DAF92D2" w:rsidR="00E112E0" w:rsidRDefault="00E112E0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B46C3C">
              <w:rPr>
                <w:sz w:val="20"/>
                <w:szCs w:val="20"/>
              </w:rPr>
              <w:t>8</w:t>
            </w:r>
          </w:p>
        </w:tc>
        <w:tc>
          <w:tcPr>
            <w:tcW w:w="2268" w:type="dxa"/>
            <w:vAlign w:val="center"/>
          </w:tcPr>
          <w:p w14:paraId="7BC007DA" w14:textId="065DFD9A" w:rsidR="00E112E0" w:rsidRDefault="00B46C3C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E112E0" w:rsidRPr="008F7E2A" w14:paraId="7A73BE61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455B7BB1" w14:textId="3473E563" w:rsidR="00E112E0" w:rsidRDefault="00E112E0" w:rsidP="00FB11BF">
            <w:pPr>
              <w:spacing w:before="0" w:after="0"/>
              <w:ind w:left="24"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MI</w:t>
            </w:r>
            <w:r w:rsidR="003F5083">
              <w:rPr>
                <w:sz w:val="20"/>
                <w:szCs w:val="20"/>
              </w:rPr>
              <w:t>V</w:t>
            </w:r>
            <w:r>
              <w:rPr>
                <w:sz w:val="20"/>
                <w:szCs w:val="20"/>
              </w:rPr>
              <w:t xml:space="preserve"> rating lower</w:t>
            </w:r>
          </w:p>
        </w:tc>
        <w:tc>
          <w:tcPr>
            <w:tcW w:w="2406" w:type="dxa"/>
            <w:vAlign w:val="center"/>
          </w:tcPr>
          <w:p w14:paraId="61A4FD28" w14:textId="50A982DC" w:rsidR="00E112E0" w:rsidRDefault="00E112E0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="00B46C3C">
              <w:rPr>
                <w:sz w:val="20"/>
                <w:szCs w:val="20"/>
              </w:rPr>
              <w:t>2</w:t>
            </w:r>
          </w:p>
        </w:tc>
        <w:tc>
          <w:tcPr>
            <w:tcW w:w="2268" w:type="dxa"/>
            <w:vAlign w:val="center"/>
          </w:tcPr>
          <w:p w14:paraId="1190C8CB" w14:textId="6C82F92E" w:rsidR="00E112E0" w:rsidRDefault="00B46C3C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FD78A5" w:rsidRPr="008F7E2A" w14:paraId="130C0BE4" w14:textId="77777777" w:rsidTr="00921C4D">
        <w:trPr>
          <w:trHeight w:val="20"/>
        </w:trPr>
        <w:tc>
          <w:tcPr>
            <w:tcW w:w="9776" w:type="dxa"/>
            <w:gridSpan w:val="3"/>
            <w:vAlign w:val="center"/>
          </w:tcPr>
          <w:p w14:paraId="49245CE1" w14:textId="237531D0" w:rsidR="00FD78A5" w:rsidRPr="00FD78A5" w:rsidRDefault="00FD78A5" w:rsidP="00E112E0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FD78A5">
              <w:rPr>
                <w:i/>
                <w:iCs/>
                <w:sz w:val="20"/>
                <w:szCs w:val="20"/>
              </w:rPr>
              <w:t>Impact of OxMIV when it differed from clinical judgement</w:t>
            </w:r>
          </w:p>
        </w:tc>
      </w:tr>
      <w:tr w:rsidR="00DC6E92" w:rsidRPr="008F7E2A" w14:paraId="50AE15DE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4EA59001" w14:textId="75FD2A79" w:rsidR="00DC6E92" w:rsidRDefault="00F1305C" w:rsidP="00FB11BF">
            <w:pPr>
              <w:spacing w:before="0" w:after="0"/>
              <w:ind w:left="24"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, I tended to stick with my original judgement</w:t>
            </w:r>
          </w:p>
        </w:tc>
        <w:tc>
          <w:tcPr>
            <w:tcW w:w="2406" w:type="dxa"/>
            <w:vAlign w:val="center"/>
          </w:tcPr>
          <w:p w14:paraId="40926089" w14:textId="7029CDA9" w:rsidR="00DC6E92" w:rsidRDefault="00090A51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268" w:type="dxa"/>
            <w:vAlign w:val="center"/>
          </w:tcPr>
          <w:p w14:paraId="4A8E505E" w14:textId="184EB023" w:rsidR="00DC6E92" w:rsidRDefault="00090A51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501BF8" w:rsidRPr="008F7E2A" w14:paraId="45F94B01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0C44089F" w14:textId="3A8B15C6" w:rsidR="00501BF8" w:rsidRDefault="00501BF8" w:rsidP="00501BF8">
            <w:pPr>
              <w:spacing w:before="0" w:after="0"/>
              <w:ind w:left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, I tended to alter my overall judgement to be closer to OxMIV</w:t>
            </w:r>
          </w:p>
        </w:tc>
        <w:tc>
          <w:tcPr>
            <w:tcW w:w="2406" w:type="dxa"/>
            <w:vAlign w:val="center"/>
          </w:tcPr>
          <w:p w14:paraId="290B748F" w14:textId="04374D41" w:rsidR="00501BF8" w:rsidRDefault="00090A51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268" w:type="dxa"/>
            <w:vAlign w:val="center"/>
          </w:tcPr>
          <w:p w14:paraId="37835FA7" w14:textId="1DC7DA7A" w:rsidR="00501BF8" w:rsidRDefault="00090A51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501BF8" w:rsidRPr="008F7E2A" w14:paraId="43E8B3EA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24A5296E" w14:textId="3567A6B1" w:rsidR="00501BF8" w:rsidRDefault="00446BD7" w:rsidP="00501BF8">
            <w:pPr>
              <w:spacing w:before="0" w:after="0"/>
              <w:ind w:left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tended to go with whichever rated risk higher</w:t>
            </w:r>
          </w:p>
        </w:tc>
        <w:tc>
          <w:tcPr>
            <w:tcW w:w="2406" w:type="dxa"/>
            <w:vAlign w:val="center"/>
          </w:tcPr>
          <w:p w14:paraId="6F33334E" w14:textId="5B283E36" w:rsidR="00501BF8" w:rsidRDefault="00090A51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</w:t>
            </w:r>
          </w:p>
        </w:tc>
        <w:tc>
          <w:tcPr>
            <w:tcW w:w="2268" w:type="dxa"/>
            <w:vAlign w:val="center"/>
          </w:tcPr>
          <w:p w14:paraId="1A442914" w14:textId="171530CC" w:rsidR="00501BF8" w:rsidRDefault="00090A51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1C7F2F" w:rsidRPr="008F7E2A" w14:paraId="3F45B4FE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67596BAB" w14:textId="0220BD23" w:rsidR="001C7F2F" w:rsidRDefault="001C7F2F" w:rsidP="00501BF8">
            <w:pPr>
              <w:spacing w:before="0" w:after="0"/>
              <w:ind w:left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 tended to go with whichever rated risk lower</w:t>
            </w:r>
          </w:p>
        </w:tc>
        <w:tc>
          <w:tcPr>
            <w:tcW w:w="2406" w:type="dxa"/>
            <w:vAlign w:val="center"/>
          </w:tcPr>
          <w:p w14:paraId="6C8468D8" w14:textId="31E77A61" w:rsidR="001C7F2F" w:rsidRDefault="00090A51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center"/>
          </w:tcPr>
          <w:p w14:paraId="2EB70BA0" w14:textId="22FDB79C" w:rsidR="001C7F2F" w:rsidRDefault="00090A51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C21BA7" w:rsidRPr="008F7E2A" w14:paraId="43321504" w14:textId="77777777" w:rsidTr="00F45B18">
        <w:trPr>
          <w:trHeight w:val="20"/>
        </w:trPr>
        <w:tc>
          <w:tcPr>
            <w:tcW w:w="9776" w:type="dxa"/>
            <w:gridSpan w:val="3"/>
            <w:vAlign w:val="center"/>
          </w:tcPr>
          <w:p w14:paraId="1F240074" w14:textId="79C83F89" w:rsidR="00C21BA7" w:rsidRPr="00C21BA7" w:rsidRDefault="00C21BA7" w:rsidP="00E112E0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C21BA7">
              <w:rPr>
                <w:i/>
                <w:iCs/>
                <w:sz w:val="20"/>
                <w:szCs w:val="20"/>
              </w:rPr>
              <w:t>Helpfulness of thinking more about risk when OxMIV and clinical judgement differed</w:t>
            </w:r>
          </w:p>
        </w:tc>
      </w:tr>
      <w:tr w:rsidR="003E3939" w:rsidRPr="008F7E2A" w14:paraId="1CDB255A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40A6AB9C" w14:textId="60614777" w:rsidR="003E3939" w:rsidRDefault="001E1871" w:rsidP="00501BF8">
            <w:pPr>
              <w:spacing w:before="0" w:after="0"/>
              <w:ind w:left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pplicable</w:t>
            </w:r>
          </w:p>
        </w:tc>
        <w:tc>
          <w:tcPr>
            <w:tcW w:w="2406" w:type="dxa"/>
            <w:vAlign w:val="center"/>
          </w:tcPr>
          <w:p w14:paraId="551252EB" w14:textId="45B20977" w:rsidR="003E3939" w:rsidRDefault="0060748E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center"/>
          </w:tcPr>
          <w:p w14:paraId="3B03D3A5" w14:textId="50C8C80F" w:rsidR="003E3939" w:rsidRDefault="00C4522A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62088" w:rsidRPr="008F7E2A" w14:paraId="57DD7748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329AF3DE" w14:textId="7CA4B1C7" w:rsidR="00462088" w:rsidRDefault="00462088" w:rsidP="00501BF8">
            <w:pPr>
              <w:spacing w:before="0" w:after="0"/>
              <w:ind w:left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t all helpful</w:t>
            </w:r>
          </w:p>
        </w:tc>
        <w:tc>
          <w:tcPr>
            <w:tcW w:w="2406" w:type="dxa"/>
            <w:vAlign w:val="center"/>
          </w:tcPr>
          <w:p w14:paraId="7D8A4E1B" w14:textId="1B4EB0E2" w:rsidR="00462088" w:rsidRDefault="0060748E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center"/>
          </w:tcPr>
          <w:p w14:paraId="3DE3666F" w14:textId="41AFD0A6" w:rsidR="00462088" w:rsidRDefault="00C4522A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462088" w:rsidRPr="008F7E2A" w14:paraId="5851403A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42B50000" w14:textId="336414FB" w:rsidR="00462088" w:rsidRDefault="00462088" w:rsidP="00501BF8">
            <w:pPr>
              <w:spacing w:before="0" w:after="0"/>
              <w:ind w:left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ghtly helpful</w:t>
            </w:r>
          </w:p>
        </w:tc>
        <w:tc>
          <w:tcPr>
            <w:tcW w:w="2406" w:type="dxa"/>
            <w:vAlign w:val="center"/>
          </w:tcPr>
          <w:p w14:paraId="34CDD977" w14:textId="34E4815B" w:rsidR="00462088" w:rsidRDefault="0060748E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268" w:type="dxa"/>
            <w:vAlign w:val="center"/>
          </w:tcPr>
          <w:p w14:paraId="581C7F6C" w14:textId="10E44B0C" w:rsidR="00462088" w:rsidRDefault="00C4522A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</w:tr>
      <w:tr w:rsidR="00462088" w:rsidRPr="008F7E2A" w14:paraId="192B5C48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2E373D79" w14:textId="0C0DFBCB" w:rsidR="00462088" w:rsidRDefault="00462088" w:rsidP="00501BF8">
            <w:pPr>
              <w:spacing w:before="0" w:after="0"/>
              <w:ind w:left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what helpful</w:t>
            </w:r>
          </w:p>
        </w:tc>
        <w:tc>
          <w:tcPr>
            <w:tcW w:w="2406" w:type="dxa"/>
            <w:vAlign w:val="center"/>
          </w:tcPr>
          <w:p w14:paraId="183E046E" w14:textId="57815067" w:rsidR="00462088" w:rsidRDefault="0060748E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268" w:type="dxa"/>
            <w:vAlign w:val="center"/>
          </w:tcPr>
          <w:p w14:paraId="1E3CAFA7" w14:textId="211FBD90" w:rsidR="00462088" w:rsidRDefault="00C4522A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462088" w:rsidRPr="008F7E2A" w14:paraId="0337657E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02904E09" w14:textId="0627A398" w:rsidR="00462088" w:rsidRDefault="008802A8" w:rsidP="00501BF8">
            <w:pPr>
              <w:spacing w:before="0" w:after="0"/>
              <w:ind w:left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helpful</w:t>
            </w:r>
          </w:p>
        </w:tc>
        <w:tc>
          <w:tcPr>
            <w:tcW w:w="2406" w:type="dxa"/>
            <w:vAlign w:val="center"/>
          </w:tcPr>
          <w:p w14:paraId="750E7001" w14:textId="07A21E6C" w:rsidR="00462088" w:rsidRDefault="0060748E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</w:p>
        </w:tc>
        <w:tc>
          <w:tcPr>
            <w:tcW w:w="2268" w:type="dxa"/>
            <w:vAlign w:val="center"/>
          </w:tcPr>
          <w:p w14:paraId="45EBD42C" w14:textId="59B80B9C" w:rsidR="00462088" w:rsidRDefault="00C4522A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</w:tr>
      <w:tr w:rsidR="008802A8" w:rsidRPr="008F7E2A" w14:paraId="1AB5E52E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78098DC0" w14:textId="6F4C4B4D" w:rsidR="008802A8" w:rsidRDefault="008802A8" w:rsidP="00501BF8">
            <w:pPr>
              <w:spacing w:before="0" w:after="0"/>
              <w:ind w:left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emely helpful</w:t>
            </w:r>
          </w:p>
        </w:tc>
        <w:tc>
          <w:tcPr>
            <w:tcW w:w="2406" w:type="dxa"/>
            <w:vAlign w:val="center"/>
          </w:tcPr>
          <w:p w14:paraId="218FFE48" w14:textId="5011AF3C" w:rsidR="008802A8" w:rsidRDefault="0060748E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2268" w:type="dxa"/>
            <w:vAlign w:val="center"/>
          </w:tcPr>
          <w:p w14:paraId="2C1AC9A1" w14:textId="04A258C3" w:rsidR="008802A8" w:rsidRDefault="00C4522A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FE75B1" w:rsidRPr="008F7E2A" w14:paraId="5F9F55A8" w14:textId="77777777" w:rsidTr="00EA64F9">
        <w:trPr>
          <w:trHeight w:val="20"/>
        </w:trPr>
        <w:tc>
          <w:tcPr>
            <w:tcW w:w="9776" w:type="dxa"/>
            <w:gridSpan w:val="3"/>
            <w:vAlign w:val="center"/>
          </w:tcPr>
          <w:p w14:paraId="01742440" w14:textId="7099DF80" w:rsidR="00FE75B1" w:rsidRPr="00FE75B1" w:rsidRDefault="00FE75B1" w:rsidP="00E112E0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FE75B1">
              <w:rPr>
                <w:i/>
                <w:iCs/>
                <w:sz w:val="20"/>
                <w:szCs w:val="20"/>
              </w:rPr>
              <w:t>Most helpful OxMIV output</w:t>
            </w:r>
          </w:p>
        </w:tc>
      </w:tr>
      <w:tr w:rsidR="00CC6D0D" w:rsidRPr="008F7E2A" w14:paraId="58947105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3ADFD80B" w14:textId="1E41EE7D" w:rsidR="00CC6D0D" w:rsidRDefault="00FE75B1" w:rsidP="00501BF8">
            <w:pPr>
              <w:spacing w:before="0" w:after="0"/>
              <w:ind w:left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centage score</w:t>
            </w:r>
          </w:p>
        </w:tc>
        <w:tc>
          <w:tcPr>
            <w:tcW w:w="2406" w:type="dxa"/>
            <w:vAlign w:val="center"/>
          </w:tcPr>
          <w:p w14:paraId="386FF86F" w14:textId="6D9F2292" w:rsidR="00CC6D0D" w:rsidRDefault="00514744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2268" w:type="dxa"/>
            <w:vAlign w:val="center"/>
          </w:tcPr>
          <w:p w14:paraId="3A9A9D61" w14:textId="03246C05" w:rsidR="00CC6D0D" w:rsidRDefault="00D65736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E40A9D" w:rsidRPr="008F7E2A" w14:paraId="45EFCFCA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608285D5" w14:textId="09C3D9F1" w:rsidR="00E40A9D" w:rsidRDefault="00E40A9D" w:rsidP="00501BF8">
            <w:pPr>
              <w:spacing w:before="0" w:after="0"/>
              <w:ind w:left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egories (low vs. increased)</w:t>
            </w:r>
          </w:p>
        </w:tc>
        <w:tc>
          <w:tcPr>
            <w:tcW w:w="2406" w:type="dxa"/>
            <w:vAlign w:val="center"/>
          </w:tcPr>
          <w:p w14:paraId="0A552B80" w14:textId="0CFE2C09" w:rsidR="00E40A9D" w:rsidRDefault="00514744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2268" w:type="dxa"/>
            <w:vAlign w:val="center"/>
          </w:tcPr>
          <w:p w14:paraId="00728F4B" w14:textId="27509C1D" w:rsidR="00E40A9D" w:rsidRDefault="00D65736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</w:tr>
      <w:tr w:rsidR="00E40A9D" w:rsidRPr="008F7E2A" w14:paraId="623B2197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6E6228D9" w14:textId="2639868F" w:rsidR="00E40A9D" w:rsidRDefault="00860E7F" w:rsidP="00501BF8">
            <w:pPr>
              <w:spacing w:before="0" w:after="0"/>
              <w:ind w:left="166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oth combined</w:t>
            </w:r>
          </w:p>
        </w:tc>
        <w:tc>
          <w:tcPr>
            <w:tcW w:w="2406" w:type="dxa"/>
            <w:vAlign w:val="center"/>
          </w:tcPr>
          <w:p w14:paraId="46C60D2F" w14:textId="3299DEC0" w:rsidR="00E40A9D" w:rsidRDefault="00514744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268" w:type="dxa"/>
            <w:vAlign w:val="center"/>
          </w:tcPr>
          <w:p w14:paraId="36F4A3C2" w14:textId="5A81C307" w:rsidR="00E40A9D" w:rsidRDefault="00D65736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</w:tr>
      <w:tr w:rsidR="0075467B" w:rsidRPr="008F7E2A" w14:paraId="0E786F83" w14:textId="77777777" w:rsidTr="00E84423">
        <w:trPr>
          <w:trHeight w:val="20"/>
        </w:trPr>
        <w:tc>
          <w:tcPr>
            <w:tcW w:w="9776" w:type="dxa"/>
            <w:gridSpan w:val="3"/>
            <w:vAlign w:val="center"/>
          </w:tcPr>
          <w:p w14:paraId="08F73351" w14:textId="734497C8" w:rsidR="0075467B" w:rsidRDefault="0075467B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OxMIV had a differential impact on clinical practice</w:t>
            </w:r>
          </w:p>
        </w:tc>
      </w:tr>
      <w:tr w:rsidR="001766E1" w:rsidRPr="008F7E2A" w14:paraId="08ADE74A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4C669D00" w14:textId="378DF40E" w:rsidR="001766E1" w:rsidRDefault="0075467B" w:rsidP="0075467B">
            <w:pPr>
              <w:spacing w:before="0" w:after="0"/>
              <w:ind w:left="24"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406" w:type="dxa"/>
            <w:vAlign w:val="center"/>
          </w:tcPr>
          <w:p w14:paraId="17A1F2E0" w14:textId="710C3E7A" w:rsidR="001766E1" w:rsidRDefault="004C4383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  <w:tc>
          <w:tcPr>
            <w:tcW w:w="2268" w:type="dxa"/>
            <w:vAlign w:val="center"/>
          </w:tcPr>
          <w:p w14:paraId="3AEF481A" w14:textId="32D74995" w:rsidR="001766E1" w:rsidRDefault="00697E6B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1766E1" w:rsidRPr="008F7E2A" w14:paraId="7E5A1748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13FC804C" w14:textId="205945CE" w:rsidR="001766E1" w:rsidRDefault="0075467B" w:rsidP="0075467B">
            <w:pPr>
              <w:spacing w:before="0" w:after="0"/>
              <w:ind w:left="24"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406" w:type="dxa"/>
            <w:vAlign w:val="center"/>
          </w:tcPr>
          <w:p w14:paraId="58D2AFA9" w14:textId="292075F6" w:rsidR="001766E1" w:rsidRDefault="004C4383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2268" w:type="dxa"/>
            <w:vAlign w:val="center"/>
          </w:tcPr>
          <w:p w14:paraId="25A9CE3F" w14:textId="082EB66B" w:rsidR="001766E1" w:rsidRDefault="00697E6B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ED2A57" w:rsidRPr="008F7E2A" w14:paraId="40151F12" w14:textId="77777777" w:rsidTr="00D81BBB">
        <w:trPr>
          <w:trHeight w:val="20"/>
        </w:trPr>
        <w:tc>
          <w:tcPr>
            <w:tcW w:w="9776" w:type="dxa"/>
            <w:gridSpan w:val="3"/>
            <w:vAlign w:val="center"/>
          </w:tcPr>
          <w:p w14:paraId="1B30F434" w14:textId="0D78B0E4" w:rsidR="00ED2A57" w:rsidRPr="00ED2A57" w:rsidRDefault="00D047A1" w:rsidP="00E112E0">
            <w:pPr>
              <w:spacing w:before="0" w:after="0"/>
              <w:rPr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</w:t>
            </w:r>
            <w:r w:rsidR="00ED2A57" w:rsidRPr="00ED2A57">
              <w:rPr>
                <w:i/>
                <w:iCs/>
                <w:sz w:val="20"/>
                <w:szCs w:val="20"/>
              </w:rPr>
              <w:t xml:space="preserve">ractical barriers in local clinical setting that limited the use of OxMIV </w:t>
            </w:r>
          </w:p>
        </w:tc>
      </w:tr>
      <w:tr w:rsidR="00F81DE4" w:rsidRPr="008F7E2A" w14:paraId="77954892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19842B35" w14:textId="64F0C96A" w:rsidR="00F81DE4" w:rsidRDefault="00D047A1" w:rsidP="0075467B">
            <w:pPr>
              <w:spacing w:before="0" w:after="0"/>
              <w:ind w:left="24"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406" w:type="dxa"/>
            <w:vAlign w:val="center"/>
          </w:tcPr>
          <w:p w14:paraId="7E7A4E24" w14:textId="50171E5A" w:rsidR="00F81DE4" w:rsidRDefault="00CB06FA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2268" w:type="dxa"/>
            <w:vAlign w:val="center"/>
          </w:tcPr>
          <w:p w14:paraId="3514BCA1" w14:textId="18F1C2C8" w:rsidR="00F81DE4" w:rsidRDefault="00CB06FA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687F0D" w:rsidRPr="008F7E2A" w14:paraId="28F35B48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71DC3433" w14:textId="27B05B2D" w:rsidR="00687F0D" w:rsidRDefault="00687F0D" w:rsidP="0075467B">
            <w:pPr>
              <w:spacing w:before="0" w:after="0"/>
              <w:ind w:left="24"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o</w:t>
            </w:r>
          </w:p>
        </w:tc>
        <w:tc>
          <w:tcPr>
            <w:tcW w:w="2406" w:type="dxa"/>
            <w:vAlign w:val="center"/>
          </w:tcPr>
          <w:p w14:paraId="27CB77CC" w14:textId="30647538" w:rsidR="00687F0D" w:rsidRDefault="00CB06FA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</w:p>
        </w:tc>
        <w:tc>
          <w:tcPr>
            <w:tcW w:w="2268" w:type="dxa"/>
            <w:vAlign w:val="center"/>
          </w:tcPr>
          <w:p w14:paraId="43BF9CE8" w14:textId="220E3688" w:rsidR="00687F0D" w:rsidRDefault="00CB06FA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</w:tr>
      <w:tr w:rsidR="00FF2E4B" w:rsidRPr="008F7E2A" w14:paraId="2003DD96" w14:textId="77777777" w:rsidTr="00777414">
        <w:trPr>
          <w:trHeight w:val="20"/>
        </w:trPr>
        <w:tc>
          <w:tcPr>
            <w:tcW w:w="9776" w:type="dxa"/>
            <w:gridSpan w:val="3"/>
            <w:vAlign w:val="center"/>
          </w:tcPr>
          <w:p w14:paraId="205CB7CC" w14:textId="6CB3CE5B" w:rsidR="00FF2E4B" w:rsidRDefault="00FF2E4B" w:rsidP="00E112E0">
            <w:pPr>
              <w:spacing w:before="0" w:after="0"/>
              <w:rPr>
                <w:sz w:val="20"/>
                <w:szCs w:val="20"/>
              </w:rPr>
            </w:pPr>
            <w:r w:rsidRPr="00FF2E4B">
              <w:rPr>
                <w:i/>
                <w:iCs/>
                <w:sz w:val="20"/>
                <w:szCs w:val="20"/>
              </w:rPr>
              <w:t>Problems arising from using OxMIV</w:t>
            </w:r>
          </w:p>
        </w:tc>
      </w:tr>
      <w:tr w:rsidR="009E25E1" w:rsidRPr="008F7E2A" w14:paraId="6C5FACF3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38C676F6" w14:textId="6681E8A8" w:rsidR="009E25E1" w:rsidRDefault="00FF2E4B" w:rsidP="0075467B">
            <w:pPr>
              <w:spacing w:before="0" w:after="0"/>
              <w:ind w:left="24"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2406" w:type="dxa"/>
            <w:vAlign w:val="center"/>
          </w:tcPr>
          <w:p w14:paraId="30CE8CAA" w14:textId="72FC0894" w:rsidR="009E25E1" w:rsidRDefault="00BE1673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268" w:type="dxa"/>
            <w:vAlign w:val="center"/>
          </w:tcPr>
          <w:p w14:paraId="7EF732AA" w14:textId="262AF184" w:rsidR="009E25E1" w:rsidRDefault="00BE1673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CF7E0E" w:rsidRPr="008F7E2A" w14:paraId="15559E39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3F6ADC18" w14:textId="72A8EC1E" w:rsidR="00CF7E0E" w:rsidRDefault="00CF7E0E" w:rsidP="0075467B">
            <w:pPr>
              <w:spacing w:before="0" w:after="0"/>
              <w:ind w:left="24"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2406" w:type="dxa"/>
            <w:vAlign w:val="center"/>
          </w:tcPr>
          <w:p w14:paraId="018A49F5" w14:textId="0067B8D8" w:rsidR="00CF7E0E" w:rsidRDefault="00BE1673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</w:t>
            </w:r>
          </w:p>
        </w:tc>
        <w:tc>
          <w:tcPr>
            <w:tcW w:w="2268" w:type="dxa"/>
            <w:vAlign w:val="center"/>
          </w:tcPr>
          <w:p w14:paraId="3143E930" w14:textId="4393BB3A" w:rsidR="00CF7E0E" w:rsidRDefault="00BE1673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</w:tr>
      <w:tr w:rsidR="005F0C6F" w:rsidRPr="008F7E2A" w14:paraId="094EDAF5" w14:textId="77777777" w:rsidTr="005877EB">
        <w:trPr>
          <w:trHeight w:val="20"/>
        </w:trPr>
        <w:tc>
          <w:tcPr>
            <w:tcW w:w="9776" w:type="dxa"/>
            <w:gridSpan w:val="3"/>
            <w:vAlign w:val="center"/>
          </w:tcPr>
          <w:p w14:paraId="27ABEA79" w14:textId="40694630" w:rsidR="005F0C6F" w:rsidRPr="005F0C6F" w:rsidRDefault="005F0C6F" w:rsidP="00E112E0">
            <w:pPr>
              <w:spacing w:before="0" w:after="0"/>
              <w:rPr>
                <w:i/>
                <w:iCs/>
                <w:sz w:val="20"/>
                <w:szCs w:val="20"/>
              </w:rPr>
            </w:pPr>
            <w:r w:rsidRPr="005F0C6F">
              <w:rPr>
                <w:i/>
                <w:iCs/>
                <w:sz w:val="20"/>
                <w:szCs w:val="20"/>
              </w:rPr>
              <w:t>Usefulness to clinical practice</w:t>
            </w:r>
          </w:p>
        </w:tc>
      </w:tr>
      <w:tr w:rsidR="00BC22A9" w:rsidRPr="008F7E2A" w14:paraId="29D693FE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374763BD" w14:textId="7C490AB3" w:rsidR="00BC22A9" w:rsidRDefault="005F0C6F" w:rsidP="0075467B">
            <w:pPr>
              <w:spacing w:before="0" w:after="0"/>
              <w:ind w:left="24"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t all useful</w:t>
            </w:r>
          </w:p>
        </w:tc>
        <w:tc>
          <w:tcPr>
            <w:tcW w:w="2406" w:type="dxa"/>
            <w:vAlign w:val="center"/>
          </w:tcPr>
          <w:p w14:paraId="48CA1351" w14:textId="33900F08" w:rsidR="00BC22A9" w:rsidRDefault="00D726DD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center"/>
          </w:tcPr>
          <w:p w14:paraId="0B53D31C" w14:textId="5DCA09B7" w:rsidR="00BC22A9" w:rsidRDefault="00B9715D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BC22A9" w:rsidRPr="008F7E2A" w14:paraId="2989C3E5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1C665E89" w14:textId="0374089B" w:rsidR="00BC22A9" w:rsidRDefault="00A80DE6" w:rsidP="0075467B">
            <w:pPr>
              <w:spacing w:before="0" w:after="0"/>
              <w:ind w:left="24"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ghtly useful</w:t>
            </w:r>
          </w:p>
        </w:tc>
        <w:tc>
          <w:tcPr>
            <w:tcW w:w="2406" w:type="dxa"/>
            <w:vAlign w:val="center"/>
          </w:tcPr>
          <w:p w14:paraId="1E456F42" w14:textId="389D6AEA" w:rsidR="00BC22A9" w:rsidRDefault="00D726DD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2268" w:type="dxa"/>
            <w:vAlign w:val="center"/>
          </w:tcPr>
          <w:p w14:paraId="68CA075F" w14:textId="2AE3AC70" w:rsidR="00BC22A9" w:rsidRDefault="00B9715D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A80DE6" w:rsidRPr="008F7E2A" w14:paraId="325335C9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174D2C79" w14:textId="423E743D" w:rsidR="00A80DE6" w:rsidRDefault="00A80DE6" w:rsidP="0075467B">
            <w:pPr>
              <w:spacing w:before="0" w:after="0"/>
              <w:ind w:left="24"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what useful</w:t>
            </w:r>
          </w:p>
        </w:tc>
        <w:tc>
          <w:tcPr>
            <w:tcW w:w="2406" w:type="dxa"/>
            <w:vAlign w:val="center"/>
          </w:tcPr>
          <w:p w14:paraId="06AFE36B" w14:textId="5AD7DF3C" w:rsidR="00A80DE6" w:rsidRDefault="00D726DD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268" w:type="dxa"/>
            <w:vAlign w:val="center"/>
          </w:tcPr>
          <w:p w14:paraId="24B441F6" w14:textId="7B5B214C" w:rsidR="00A80DE6" w:rsidRDefault="00B9715D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A80DE6" w:rsidRPr="008F7E2A" w14:paraId="3E6631F9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5347D127" w14:textId="5DAC858A" w:rsidR="00A80DE6" w:rsidRDefault="00A80DE6" w:rsidP="0075467B">
            <w:pPr>
              <w:spacing w:before="0" w:after="0"/>
              <w:ind w:left="24"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useful</w:t>
            </w:r>
          </w:p>
        </w:tc>
        <w:tc>
          <w:tcPr>
            <w:tcW w:w="2406" w:type="dxa"/>
            <w:vAlign w:val="center"/>
          </w:tcPr>
          <w:p w14:paraId="052FBA0F" w14:textId="4405920D" w:rsidR="00A80DE6" w:rsidRDefault="00D726DD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268" w:type="dxa"/>
            <w:vAlign w:val="center"/>
          </w:tcPr>
          <w:p w14:paraId="130192B7" w14:textId="72194DED" w:rsidR="00A80DE6" w:rsidRDefault="00B9715D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784CB2" w:rsidRPr="008F7E2A" w14:paraId="211A699B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74E649D3" w14:textId="0AED71E6" w:rsidR="00784CB2" w:rsidRDefault="00784CB2" w:rsidP="0075467B">
            <w:pPr>
              <w:spacing w:before="0" w:after="0"/>
              <w:ind w:left="24"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emely useful</w:t>
            </w:r>
          </w:p>
        </w:tc>
        <w:tc>
          <w:tcPr>
            <w:tcW w:w="2406" w:type="dxa"/>
            <w:vAlign w:val="center"/>
          </w:tcPr>
          <w:p w14:paraId="41AB12B2" w14:textId="24C0D4D7" w:rsidR="00784CB2" w:rsidRDefault="00D726DD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center"/>
          </w:tcPr>
          <w:p w14:paraId="5AF917FF" w14:textId="4FCF7DE6" w:rsidR="00784CB2" w:rsidRDefault="00B9715D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1802D5" w:rsidRPr="008F7E2A" w14:paraId="726A8D36" w14:textId="77777777" w:rsidTr="00FF6F16">
        <w:trPr>
          <w:trHeight w:val="20"/>
        </w:trPr>
        <w:tc>
          <w:tcPr>
            <w:tcW w:w="9776" w:type="dxa"/>
            <w:gridSpan w:val="3"/>
            <w:vAlign w:val="center"/>
          </w:tcPr>
          <w:p w14:paraId="69B57C33" w14:textId="4540305E" w:rsidR="001802D5" w:rsidRDefault="001802D5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Likelihood of continuing use of OxMIV in the future</w:t>
            </w:r>
          </w:p>
        </w:tc>
      </w:tr>
      <w:tr w:rsidR="0035291C" w:rsidRPr="008F7E2A" w14:paraId="05550B91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2D9DEF55" w14:textId="5DC6A520" w:rsidR="0035291C" w:rsidRDefault="00C44FE7" w:rsidP="0075467B">
            <w:pPr>
              <w:spacing w:before="0" w:after="0"/>
              <w:ind w:left="24"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at all likely</w:t>
            </w:r>
          </w:p>
        </w:tc>
        <w:tc>
          <w:tcPr>
            <w:tcW w:w="2406" w:type="dxa"/>
            <w:vAlign w:val="center"/>
          </w:tcPr>
          <w:p w14:paraId="1EF36E5E" w14:textId="6259BBA8" w:rsidR="0035291C" w:rsidRDefault="001802D5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  <w:tc>
          <w:tcPr>
            <w:tcW w:w="2268" w:type="dxa"/>
            <w:vAlign w:val="center"/>
          </w:tcPr>
          <w:p w14:paraId="7BDDC17E" w14:textId="41DEFF4B" w:rsidR="0035291C" w:rsidRDefault="001802D5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  <w:tr w:rsidR="00D94061" w:rsidRPr="008F7E2A" w14:paraId="0B0FB286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51D892E0" w14:textId="21B5F834" w:rsidR="00D94061" w:rsidRDefault="00D94061" w:rsidP="0075467B">
            <w:pPr>
              <w:spacing w:before="0" w:after="0"/>
              <w:ind w:left="24"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ightly likely</w:t>
            </w:r>
          </w:p>
        </w:tc>
        <w:tc>
          <w:tcPr>
            <w:tcW w:w="2406" w:type="dxa"/>
            <w:vAlign w:val="center"/>
          </w:tcPr>
          <w:p w14:paraId="7C87791B" w14:textId="278116FE" w:rsidR="00D94061" w:rsidRDefault="001802D5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2268" w:type="dxa"/>
            <w:vAlign w:val="center"/>
          </w:tcPr>
          <w:p w14:paraId="743E09ED" w14:textId="22F4B9B6" w:rsidR="00D94061" w:rsidRDefault="001802D5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</w:t>
            </w:r>
          </w:p>
        </w:tc>
      </w:tr>
      <w:tr w:rsidR="00D94061" w:rsidRPr="008F7E2A" w14:paraId="5F205DEC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2EA7F155" w14:textId="0D636035" w:rsidR="00D94061" w:rsidRDefault="00D94061" w:rsidP="0075467B">
            <w:pPr>
              <w:spacing w:before="0" w:after="0"/>
              <w:ind w:left="24"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mewhat</w:t>
            </w:r>
            <w:r w:rsidR="006E2130">
              <w:rPr>
                <w:sz w:val="20"/>
                <w:szCs w:val="20"/>
              </w:rPr>
              <w:t xml:space="preserve"> likely</w:t>
            </w:r>
          </w:p>
        </w:tc>
        <w:tc>
          <w:tcPr>
            <w:tcW w:w="2406" w:type="dxa"/>
            <w:vAlign w:val="center"/>
          </w:tcPr>
          <w:p w14:paraId="7BE21507" w14:textId="418F0FA3" w:rsidR="00D94061" w:rsidRDefault="001802D5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2268" w:type="dxa"/>
            <w:vAlign w:val="center"/>
          </w:tcPr>
          <w:p w14:paraId="2B4DB4DD" w14:textId="21855050" w:rsidR="00D94061" w:rsidRDefault="001802D5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</w:tr>
      <w:tr w:rsidR="00D94061" w:rsidRPr="008F7E2A" w14:paraId="230FF34F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42CA01F4" w14:textId="2795D5A5" w:rsidR="00D94061" w:rsidRDefault="001B3531" w:rsidP="0075467B">
            <w:pPr>
              <w:spacing w:before="0" w:after="0"/>
              <w:ind w:left="24"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Very likely</w:t>
            </w:r>
          </w:p>
        </w:tc>
        <w:tc>
          <w:tcPr>
            <w:tcW w:w="2406" w:type="dxa"/>
            <w:vAlign w:val="center"/>
          </w:tcPr>
          <w:p w14:paraId="5AB9C634" w14:textId="489D9BDA" w:rsidR="00D94061" w:rsidRDefault="001802D5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2268" w:type="dxa"/>
            <w:vAlign w:val="center"/>
          </w:tcPr>
          <w:p w14:paraId="23F5AD8E" w14:textId="1266D4B2" w:rsidR="00D94061" w:rsidRDefault="001802D5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</w:tr>
      <w:tr w:rsidR="00D33FC8" w:rsidRPr="008F7E2A" w14:paraId="39BA016F" w14:textId="77777777" w:rsidTr="007E55EF">
        <w:trPr>
          <w:trHeight w:val="20"/>
        </w:trPr>
        <w:tc>
          <w:tcPr>
            <w:tcW w:w="5102" w:type="dxa"/>
            <w:vAlign w:val="center"/>
          </w:tcPr>
          <w:p w14:paraId="66198364" w14:textId="540D7CD2" w:rsidR="00D33FC8" w:rsidRDefault="00D33FC8" w:rsidP="0075467B">
            <w:pPr>
              <w:spacing w:before="0" w:after="0"/>
              <w:ind w:left="24" w:firstLine="142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tremely likely</w:t>
            </w:r>
          </w:p>
        </w:tc>
        <w:tc>
          <w:tcPr>
            <w:tcW w:w="2406" w:type="dxa"/>
            <w:vAlign w:val="center"/>
          </w:tcPr>
          <w:p w14:paraId="7BD2904E" w14:textId="6170DD19" w:rsidR="00D33FC8" w:rsidRDefault="001802D5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2268" w:type="dxa"/>
            <w:vAlign w:val="center"/>
          </w:tcPr>
          <w:p w14:paraId="57F6FFA3" w14:textId="0DFA7D05" w:rsidR="00D33FC8" w:rsidRDefault="001802D5" w:rsidP="00E112E0">
            <w:pPr>
              <w:spacing w:before="0" w:after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</w:tr>
    </w:tbl>
    <w:p w14:paraId="0F54AECE" w14:textId="77777777" w:rsidR="00506BFB" w:rsidRDefault="00F8130C" w:rsidP="00654E8F">
      <w:pPr>
        <w:spacing w:before="240"/>
        <w:rPr>
          <w:sz w:val="20"/>
          <w:szCs w:val="20"/>
        </w:rPr>
        <w:sectPr w:rsidR="00506BFB" w:rsidSect="00F77355">
          <w:headerReference w:type="even" r:id="rId12"/>
          <w:footerReference w:type="even" r:id="rId13"/>
          <w:headerReference w:type="first" r:id="rId14"/>
          <w:pgSz w:w="12240" w:h="15840"/>
          <w:pgMar w:top="1138" w:right="1181" w:bottom="1138" w:left="1282" w:header="720" w:footer="720" w:gutter="0"/>
          <w:cols w:space="720"/>
          <w:docGrid w:linePitch="360"/>
        </w:sectPr>
      </w:pPr>
      <w:r w:rsidRPr="00EF3953">
        <w:rPr>
          <w:sz w:val="20"/>
          <w:szCs w:val="20"/>
        </w:rPr>
        <w:t>Note.</w:t>
      </w:r>
      <w:r>
        <w:rPr>
          <w:sz w:val="20"/>
          <w:szCs w:val="20"/>
        </w:rPr>
        <w:t xml:space="preserve"> For the Chinese sample, 26 clinicians completed one questionnaire for each of the 60 patients. In Spain, each of the 12 clinicians completed the questionnaire for one patient only.</w:t>
      </w:r>
    </w:p>
    <w:p w14:paraId="64D20D19" w14:textId="77777777" w:rsidR="003B5ABF" w:rsidRPr="003B5ABF" w:rsidRDefault="00FE470C" w:rsidP="003B5ABF">
      <w:pPr>
        <w:pStyle w:val="EndNoteBibliographyTitle"/>
        <w:rPr>
          <w:b/>
          <w:noProof/>
        </w:rPr>
      </w:pPr>
      <w:r>
        <w:lastRenderedPageBreak/>
        <w:fldChar w:fldCharType="begin"/>
      </w:r>
      <w:r>
        <w:instrText xml:space="preserve"> ADDIN EN.REFLIST </w:instrText>
      </w:r>
      <w:r>
        <w:fldChar w:fldCharType="separate"/>
      </w:r>
      <w:r w:rsidR="003B5ABF" w:rsidRPr="003B5ABF">
        <w:rPr>
          <w:b/>
          <w:noProof/>
        </w:rPr>
        <w:t>REFERENCES</w:t>
      </w:r>
    </w:p>
    <w:p w14:paraId="5B31E405" w14:textId="77777777" w:rsidR="003B5ABF" w:rsidRPr="003B5ABF" w:rsidRDefault="003B5ABF" w:rsidP="003B5ABF">
      <w:pPr>
        <w:pStyle w:val="EndNoteBibliographyTitle"/>
        <w:rPr>
          <w:b/>
          <w:noProof/>
        </w:rPr>
      </w:pPr>
    </w:p>
    <w:p w14:paraId="746A2368" w14:textId="77777777" w:rsidR="003B5ABF" w:rsidRPr="003B5ABF" w:rsidRDefault="003B5ABF" w:rsidP="003B5ABF">
      <w:pPr>
        <w:pStyle w:val="EndNoteBibliography"/>
        <w:spacing w:after="0"/>
        <w:rPr>
          <w:noProof/>
        </w:rPr>
      </w:pPr>
      <w:r w:rsidRPr="003B5ABF">
        <w:rPr>
          <w:noProof/>
        </w:rPr>
        <w:t>1.</w:t>
      </w:r>
      <w:r w:rsidRPr="003B5ABF">
        <w:rPr>
          <w:noProof/>
        </w:rPr>
        <w:tab/>
        <w:t xml:space="preserve">Beck AT, Kovacs M, Weissman A. Assessment of Suicidal Intention: The Scale for Suicide Ideation. </w:t>
      </w:r>
      <w:r w:rsidRPr="003B5ABF">
        <w:rPr>
          <w:i/>
          <w:noProof/>
        </w:rPr>
        <w:t>J Consult Clin Psychol</w:t>
      </w:r>
      <w:r w:rsidRPr="003B5ABF">
        <w:rPr>
          <w:noProof/>
        </w:rPr>
        <w:t xml:space="preserve"> (1979) 47(2):343-52. doi: 10.1037//0022-006x.47.2.343.</w:t>
      </w:r>
    </w:p>
    <w:p w14:paraId="0654E608" w14:textId="16E8795F" w:rsidR="003B5ABF" w:rsidRPr="003B5ABF" w:rsidRDefault="003B5ABF" w:rsidP="003B5ABF">
      <w:pPr>
        <w:pStyle w:val="EndNoteBibliography"/>
        <w:spacing w:after="0"/>
        <w:rPr>
          <w:noProof/>
        </w:rPr>
      </w:pPr>
      <w:r w:rsidRPr="003B5ABF">
        <w:rPr>
          <w:noProof/>
        </w:rPr>
        <w:t>2.</w:t>
      </w:r>
      <w:r w:rsidRPr="003B5ABF">
        <w:rPr>
          <w:noProof/>
        </w:rPr>
        <w:tab/>
        <w:t>Butcher JN, Atlis MM, Hahn J. The Minnesota Multiphasic Personality Inventory-2 (</w:t>
      </w:r>
      <w:r w:rsidR="006F210B">
        <w:rPr>
          <w:noProof/>
        </w:rPr>
        <w:t>MMPI</w:t>
      </w:r>
      <w:r w:rsidRPr="003B5ABF">
        <w:rPr>
          <w:noProof/>
        </w:rPr>
        <w:t xml:space="preserve">-2).  </w:t>
      </w:r>
      <w:r w:rsidRPr="003B5ABF">
        <w:rPr>
          <w:i/>
          <w:noProof/>
        </w:rPr>
        <w:t>Comprehensive Handbook of Psychological Assessment, Vol 2: Personality Assessment</w:t>
      </w:r>
      <w:r w:rsidRPr="003B5ABF">
        <w:rPr>
          <w:noProof/>
        </w:rPr>
        <w:t>. Hoboken, NJ, US: John Wiley &amp; Sons, Inc. (2004). p. 30-8.</w:t>
      </w:r>
    </w:p>
    <w:p w14:paraId="114173FD" w14:textId="46416A26" w:rsidR="003B5ABF" w:rsidRPr="003B5ABF" w:rsidRDefault="003B5ABF" w:rsidP="003B5ABF">
      <w:pPr>
        <w:pStyle w:val="EndNoteBibliography"/>
        <w:spacing w:after="0"/>
        <w:rPr>
          <w:noProof/>
        </w:rPr>
      </w:pPr>
      <w:r w:rsidRPr="003B5ABF">
        <w:rPr>
          <w:noProof/>
        </w:rPr>
        <w:t>3.</w:t>
      </w:r>
      <w:r w:rsidRPr="003B5ABF">
        <w:rPr>
          <w:noProof/>
        </w:rPr>
        <w:tab/>
        <w:t>Shoka A, Lazzari C. Psychiatric Risk Assessment Scale (P</w:t>
      </w:r>
      <w:r w:rsidR="006F748E">
        <w:rPr>
          <w:noProof/>
        </w:rPr>
        <w:t>RAS</w:t>
      </w:r>
      <w:r w:rsidRPr="003B5ABF">
        <w:rPr>
          <w:noProof/>
        </w:rPr>
        <w:t xml:space="preserve">). </w:t>
      </w:r>
      <w:r w:rsidRPr="003B5ABF">
        <w:rPr>
          <w:i/>
          <w:noProof/>
        </w:rPr>
        <w:t>Eur Psychiatry</w:t>
      </w:r>
      <w:r w:rsidRPr="003B5ABF">
        <w:rPr>
          <w:noProof/>
        </w:rPr>
        <w:t xml:space="preserve"> (2017) 41(S1):S731-S2. doi: 10.1016/j.eurpsy.2017.01.1338.</w:t>
      </w:r>
    </w:p>
    <w:p w14:paraId="2D899F72" w14:textId="77777777" w:rsidR="003B5ABF" w:rsidRPr="003B5ABF" w:rsidRDefault="003B5ABF" w:rsidP="003B5ABF">
      <w:pPr>
        <w:pStyle w:val="EndNoteBibliography"/>
        <w:spacing w:after="0"/>
        <w:rPr>
          <w:noProof/>
        </w:rPr>
      </w:pPr>
      <w:r w:rsidRPr="003B5ABF">
        <w:rPr>
          <w:noProof/>
        </w:rPr>
        <w:t>4.</w:t>
      </w:r>
      <w:r w:rsidRPr="003B5ABF">
        <w:rPr>
          <w:noProof/>
        </w:rPr>
        <w:tab/>
        <w:t xml:space="preserve">Sheehan DV, Harnett-Sheehan K, Raj BA. The Measurement of Disability. </w:t>
      </w:r>
      <w:r w:rsidRPr="003B5ABF">
        <w:rPr>
          <w:i/>
          <w:noProof/>
        </w:rPr>
        <w:t>Int Clin Psychopharmacol</w:t>
      </w:r>
      <w:r w:rsidRPr="003B5ABF">
        <w:rPr>
          <w:noProof/>
        </w:rPr>
        <w:t xml:space="preserve"> (1996) 11 Suppl 3:89-95. doi: 10.1097/00004850-199606003-00015.</w:t>
      </w:r>
    </w:p>
    <w:p w14:paraId="30DC7EF7" w14:textId="77777777" w:rsidR="003B5ABF" w:rsidRPr="003B5ABF" w:rsidRDefault="003B5ABF" w:rsidP="003B5ABF">
      <w:pPr>
        <w:pStyle w:val="EndNoteBibliography"/>
        <w:spacing w:after="0"/>
        <w:rPr>
          <w:noProof/>
        </w:rPr>
      </w:pPr>
      <w:r w:rsidRPr="003B5ABF">
        <w:rPr>
          <w:noProof/>
        </w:rPr>
        <w:t>5.</w:t>
      </w:r>
      <w:r w:rsidRPr="003B5ABF">
        <w:rPr>
          <w:noProof/>
        </w:rPr>
        <w:tab/>
        <w:t xml:space="preserve">Korn ML, Botsis AJ, Kotler M, Plutchik R, Conte HR, Finkelstein G, et al. The Suicide and Aggression Survey: A Semistructured Instrument for the Measurement of Suicidality and Aggression. </w:t>
      </w:r>
      <w:r w:rsidRPr="003B5ABF">
        <w:rPr>
          <w:i/>
          <w:noProof/>
        </w:rPr>
        <w:t>Compr Psychiatry</w:t>
      </w:r>
      <w:r w:rsidRPr="003B5ABF">
        <w:rPr>
          <w:noProof/>
        </w:rPr>
        <w:t xml:space="preserve"> (1992) 33(6):359-65. doi: 10.1016/0010-440x(92)90056-v.</w:t>
      </w:r>
    </w:p>
    <w:p w14:paraId="2B6F1E9D" w14:textId="77777777" w:rsidR="003B5ABF" w:rsidRPr="003B5ABF" w:rsidRDefault="003B5ABF" w:rsidP="003B5ABF">
      <w:pPr>
        <w:pStyle w:val="EndNoteBibliography"/>
        <w:spacing w:after="0"/>
        <w:rPr>
          <w:noProof/>
        </w:rPr>
      </w:pPr>
      <w:r w:rsidRPr="003B5ABF">
        <w:rPr>
          <w:noProof/>
        </w:rPr>
        <w:t>6.</w:t>
      </w:r>
      <w:r w:rsidRPr="003B5ABF">
        <w:rPr>
          <w:noProof/>
        </w:rPr>
        <w:tab/>
        <w:t xml:space="preserve">Posner K, Brown GK, Stanley B, Brent DA, Yershova KV, Oquendo MA, et al. The Columbia-Suicide Severity Rating Scale: Initial Validity and Internal Consistency Findings from Three Multisite Studies with Adolescents and Adults. </w:t>
      </w:r>
      <w:r w:rsidRPr="003B5ABF">
        <w:rPr>
          <w:i/>
          <w:noProof/>
        </w:rPr>
        <w:t>Am J Psychiatry</w:t>
      </w:r>
      <w:r w:rsidRPr="003B5ABF">
        <w:rPr>
          <w:noProof/>
        </w:rPr>
        <w:t xml:space="preserve"> (2011) 168(12):1266-77. doi: 10.1176/appi.ajp.2011.10111704.</w:t>
      </w:r>
    </w:p>
    <w:p w14:paraId="621B3BC7" w14:textId="77777777" w:rsidR="003B5ABF" w:rsidRPr="003B5ABF" w:rsidRDefault="003B5ABF" w:rsidP="003B5ABF">
      <w:pPr>
        <w:pStyle w:val="EndNoteBibliography"/>
        <w:spacing w:after="0"/>
        <w:rPr>
          <w:noProof/>
        </w:rPr>
      </w:pPr>
      <w:r w:rsidRPr="003B5ABF">
        <w:rPr>
          <w:noProof/>
        </w:rPr>
        <w:t>7.</w:t>
      </w:r>
      <w:r w:rsidRPr="003B5ABF">
        <w:rPr>
          <w:noProof/>
        </w:rPr>
        <w:tab/>
        <w:t xml:space="preserve">Plutchik R, van Praag HM, Conte HR, Picard S. Correlates of Suicide and Violence Risk 1: The Suicide Risk Measure. </w:t>
      </w:r>
      <w:r w:rsidRPr="003B5ABF">
        <w:rPr>
          <w:i/>
          <w:noProof/>
        </w:rPr>
        <w:t>Compr Psychiatry</w:t>
      </w:r>
      <w:r w:rsidRPr="003B5ABF">
        <w:rPr>
          <w:noProof/>
        </w:rPr>
        <w:t xml:space="preserve"> (1989) 30(4):296-302. doi: 10.1016/0010-440x(89)90053-9.</w:t>
      </w:r>
    </w:p>
    <w:p w14:paraId="05C277F3" w14:textId="05D2D16D" w:rsidR="003B5ABF" w:rsidRPr="003B5ABF" w:rsidRDefault="003B5ABF" w:rsidP="003B5ABF">
      <w:pPr>
        <w:pStyle w:val="EndNoteBibliography"/>
        <w:spacing w:after="0"/>
        <w:rPr>
          <w:noProof/>
        </w:rPr>
      </w:pPr>
      <w:r w:rsidRPr="003B5ABF">
        <w:rPr>
          <w:noProof/>
        </w:rPr>
        <w:t>8.</w:t>
      </w:r>
      <w:r w:rsidRPr="003B5ABF">
        <w:rPr>
          <w:noProof/>
        </w:rPr>
        <w:tab/>
        <w:t>Patterson WM, Dohn HH, Bird J, Patterson GA. Evaluation of Suicidal Patients: The S</w:t>
      </w:r>
      <w:r w:rsidR="006F748E">
        <w:rPr>
          <w:noProof/>
        </w:rPr>
        <w:t>AD</w:t>
      </w:r>
      <w:r w:rsidRPr="003B5ABF">
        <w:rPr>
          <w:noProof/>
        </w:rPr>
        <w:t xml:space="preserve"> P</w:t>
      </w:r>
      <w:r w:rsidR="006F748E">
        <w:rPr>
          <w:noProof/>
        </w:rPr>
        <w:t>ERSONS</w:t>
      </w:r>
      <w:r w:rsidRPr="003B5ABF">
        <w:rPr>
          <w:noProof/>
        </w:rPr>
        <w:t xml:space="preserve"> Scale. </w:t>
      </w:r>
      <w:r w:rsidRPr="003B5ABF">
        <w:rPr>
          <w:i/>
          <w:noProof/>
        </w:rPr>
        <w:t>Psychosomatics</w:t>
      </w:r>
      <w:r w:rsidRPr="003B5ABF">
        <w:rPr>
          <w:noProof/>
        </w:rPr>
        <w:t xml:space="preserve"> (1983) 24(4):343-5, 8-9. doi: 10.1016/s0033-3182(83)73213-5.</w:t>
      </w:r>
    </w:p>
    <w:p w14:paraId="47EE0D2A" w14:textId="77777777" w:rsidR="003B5ABF" w:rsidRPr="003B5ABF" w:rsidRDefault="003B5ABF" w:rsidP="003B5ABF">
      <w:pPr>
        <w:pStyle w:val="EndNoteBibliography"/>
        <w:spacing w:after="0"/>
        <w:rPr>
          <w:noProof/>
        </w:rPr>
      </w:pPr>
      <w:r w:rsidRPr="003B5ABF">
        <w:rPr>
          <w:noProof/>
        </w:rPr>
        <w:t>9.</w:t>
      </w:r>
      <w:r w:rsidRPr="003B5ABF">
        <w:rPr>
          <w:noProof/>
        </w:rPr>
        <w:tab/>
        <w:t xml:space="preserve">Kim SC, Ideker K, Todicheeney-Mannes D. Usefulness of Aggressive Behaviour Risk Assessment Tool for Prospectively Identifying Violent Patients in Medical and Surgical Units. </w:t>
      </w:r>
      <w:r w:rsidRPr="003B5ABF">
        <w:rPr>
          <w:i/>
          <w:noProof/>
        </w:rPr>
        <w:t>J Adv Nurs</w:t>
      </w:r>
      <w:r w:rsidRPr="003B5ABF">
        <w:rPr>
          <w:noProof/>
        </w:rPr>
        <w:t xml:space="preserve"> (2012) 68(2):349-57. doi: 10.1111/j.1365-2648.2011.05744.x.</w:t>
      </w:r>
    </w:p>
    <w:p w14:paraId="66472133" w14:textId="77777777" w:rsidR="003B5ABF" w:rsidRPr="003B5ABF" w:rsidRDefault="003B5ABF" w:rsidP="003B5ABF">
      <w:pPr>
        <w:pStyle w:val="EndNoteBibliography"/>
        <w:rPr>
          <w:noProof/>
        </w:rPr>
      </w:pPr>
      <w:r w:rsidRPr="003B5ABF">
        <w:rPr>
          <w:noProof/>
        </w:rPr>
        <w:t>10.</w:t>
      </w:r>
      <w:r w:rsidRPr="003B5ABF">
        <w:rPr>
          <w:noProof/>
        </w:rPr>
        <w:tab/>
        <w:t xml:space="preserve">Sorgi P, Ratey J, Knoedler DW, Markert RJ, Reichman M. Rating Aggression in the Clinical Setting. A Retrospective Adaptation of the Overt Aggression Scale: Preliminary Results. </w:t>
      </w:r>
      <w:r w:rsidRPr="003B5ABF">
        <w:rPr>
          <w:i/>
          <w:noProof/>
        </w:rPr>
        <w:t>J Neuropsychiatry Clin Neurosci</w:t>
      </w:r>
      <w:r w:rsidRPr="003B5ABF">
        <w:rPr>
          <w:noProof/>
        </w:rPr>
        <w:t xml:space="preserve"> (1991) 3(2):S52-6.</w:t>
      </w:r>
    </w:p>
    <w:p w14:paraId="42EE4BD1" w14:textId="33D0A498" w:rsidR="001E0178" w:rsidRPr="00EF3953" w:rsidRDefault="00FE470C" w:rsidP="00654E8F">
      <w:pPr>
        <w:spacing w:before="240"/>
        <w:rPr>
          <w:sz w:val="20"/>
          <w:szCs w:val="20"/>
        </w:rPr>
      </w:pPr>
      <w:r>
        <w:rPr>
          <w:sz w:val="20"/>
          <w:szCs w:val="20"/>
        </w:rPr>
        <w:fldChar w:fldCharType="end"/>
      </w:r>
    </w:p>
    <w:sectPr w:rsidR="001E0178" w:rsidRPr="00EF3953" w:rsidSect="00F77355">
      <w:pgSz w:w="12240" w:h="15840"/>
      <w:pgMar w:top="1138" w:right="1181" w:bottom="1138" w:left="1282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8331C2E" w14:textId="77777777" w:rsidR="0001009B" w:rsidRDefault="0001009B" w:rsidP="00117666">
      <w:pPr>
        <w:spacing w:after="0"/>
      </w:pPr>
      <w:r>
        <w:separator/>
      </w:r>
    </w:p>
  </w:endnote>
  <w:endnote w:type="continuationSeparator" w:id="0">
    <w:p w14:paraId="2FEA2DEA" w14:textId="77777777" w:rsidR="0001009B" w:rsidRDefault="0001009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29784176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88AE3F8" w14:textId="5C6FA559" w:rsidR="00F77355" w:rsidRDefault="00F77355" w:rsidP="00511C7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2C93025F" w14:textId="77777777" w:rsidR="00995F6A" w:rsidRPr="00577C4C" w:rsidRDefault="00C52A7B" w:rsidP="00F77355">
    <w:pPr>
      <w:ind w:right="360"/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  <w:sz w:val="20"/>
        <w:szCs w:val="20"/>
      </w:rPr>
      <w:id w:val="94558007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3E74419" w14:textId="6079589C" w:rsidR="00F77355" w:rsidRPr="00F77355" w:rsidRDefault="00F77355" w:rsidP="00511C75">
        <w:pPr>
          <w:pStyle w:val="Footer"/>
          <w:framePr w:wrap="none" w:vAnchor="text" w:hAnchor="margin" w:xAlign="right" w:y="1"/>
          <w:rPr>
            <w:rStyle w:val="PageNumber"/>
            <w:sz w:val="20"/>
            <w:szCs w:val="20"/>
          </w:rPr>
        </w:pPr>
        <w:r w:rsidRPr="00F77355">
          <w:rPr>
            <w:rStyle w:val="PageNumber"/>
            <w:sz w:val="20"/>
            <w:szCs w:val="20"/>
          </w:rPr>
          <w:fldChar w:fldCharType="begin"/>
        </w:r>
        <w:r w:rsidRPr="00F77355">
          <w:rPr>
            <w:rStyle w:val="PageNumber"/>
            <w:sz w:val="20"/>
            <w:szCs w:val="20"/>
          </w:rPr>
          <w:instrText xml:space="preserve"> PAGE </w:instrText>
        </w:r>
        <w:r w:rsidRPr="00F77355">
          <w:rPr>
            <w:rStyle w:val="PageNumber"/>
            <w:sz w:val="20"/>
            <w:szCs w:val="20"/>
          </w:rPr>
          <w:fldChar w:fldCharType="separate"/>
        </w:r>
        <w:r w:rsidRPr="00F77355">
          <w:rPr>
            <w:rStyle w:val="PageNumber"/>
            <w:noProof/>
            <w:sz w:val="20"/>
            <w:szCs w:val="20"/>
          </w:rPr>
          <w:t>1</w:t>
        </w:r>
        <w:r w:rsidRPr="00F77355">
          <w:rPr>
            <w:rStyle w:val="PageNumber"/>
            <w:sz w:val="20"/>
            <w:szCs w:val="20"/>
          </w:rPr>
          <w:fldChar w:fldCharType="end"/>
        </w:r>
      </w:p>
    </w:sdtContent>
  </w:sdt>
  <w:p w14:paraId="73A8F5B6" w14:textId="77777777" w:rsidR="00F77355" w:rsidRDefault="00F77355" w:rsidP="00F77355">
    <w:pPr>
      <w:pStyle w:val="Footer"/>
      <w:ind w:right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5F30B8" w14:textId="77777777" w:rsidR="00F8130C" w:rsidRPr="00577C4C" w:rsidRDefault="00F8130C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0426AD63" wp14:editId="5AD6655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" name="Text Box 5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F72C288" w14:textId="77777777" w:rsidR="00F8130C" w:rsidRPr="00577C4C" w:rsidRDefault="00F8130C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426AD63" id="_x0000_t202" coordsize="21600,21600" o:spt="202" path="m,l,21600r21600,l21600,xe">
              <v:stroke joinstyle="miter"/>
              <v:path gradientshapeok="t" o:connecttype="rect"/>
            </v:shapetype>
            <v:shape id="Text Box 5" o:spid="_x0000_s1027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6F72C288" w14:textId="77777777" w:rsidR="00F8130C" w:rsidRPr="00577C4C" w:rsidRDefault="00F8130C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D4ADDC9" w14:textId="77777777" w:rsidR="0001009B" w:rsidRDefault="0001009B" w:rsidP="00117666">
      <w:pPr>
        <w:spacing w:after="0"/>
      </w:pPr>
      <w:r>
        <w:separator/>
      </w:r>
    </w:p>
  </w:footnote>
  <w:footnote w:type="continuationSeparator" w:id="0">
    <w:p w14:paraId="54002165" w14:textId="77777777" w:rsidR="0001009B" w:rsidRDefault="0001009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09298A" w:rsidRDefault="00C52A7B">
    <w:pPr>
      <w:rPr>
        <w:rFonts w:cs="Times New Roman"/>
        <w:sz w:val="20"/>
        <w:szCs w:val="20"/>
      </w:rPr>
    </w:pPr>
    <w:r w:rsidRPr="0009298A">
      <w:rPr>
        <w:rFonts w:cs="Times New Roman"/>
        <w:sz w:val="20"/>
        <w:szCs w:val="20"/>
      </w:rPr>
      <w:ptab w:relativeTo="margin" w:alignment="center" w:leader="none"/>
    </w:r>
    <w:r w:rsidRPr="0009298A">
      <w:rPr>
        <w:rFonts w:cs="Times New Roman"/>
        <w:sz w:val="20"/>
        <w:szCs w:val="20"/>
      </w:rPr>
      <w:ptab w:relativeTo="margin" w:alignment="right" w:leader="none"/>
    </w:r>
    <w:r w:rsidR="001549D3" w:rsidRPr="0009298A">
      <w:rPr>
        <w:rFonts w:cs="Times New Roman"/>
        <w:sz w:val="20"/>
        <w:szCs w:val="20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149D513" w14:textId="77777777" w:rsidR="00F8130C" w:rsidRPr="0009298A" w:rsidRDefault="00F8130C">
    <w:pPr>
      <w:rPr>
        <w:rFonts w:cs="Times New Roman"/>
        <w:sz w:val="20"/>
        <w:szCs w:val="20"/>
      </w:rPr>
    </w:pPr>
    <w:r w:rsidRPr="0009298A">
      <w:rPr>
        <w:rFonts w:cs="Times New Roman"/>
        <w:sz w:val="20"/>
        <w:szCs w:val="20"/>
      </w:rPr>
      <w:ptab w:relativeTo="margin" w:alignment="center" w:leader="none"/>
    </w:r>
    <w:r w:rsidRPr="0009298A">
      <w:rPr>
        <w:rFonts w:cs="Times New Roman"/>
        <w:sz w:val="20"/>
        <w:szCs w:val="20"/>
      </w:rPr>
      <w:ptab w:relativeTo="margin" w:alignment="right" w:leader="none"/>
    </w:r>
    <w:r w:rsidRPr="0009298A">
      <w:rPr>
        <w:rFonts w:cs="Times New Roman"/>
        <w:sz w:val="20"/>
        <w:szCs w:val="20"/>
      </w:rPr>
      <w:t>Supplementary Material</w:t>
    </w: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16E690B" w14:textId="77777777" w:rsidR="00F8130C" w:rsidRDefault="00F8130C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908A7B8" wp14:editId="2C16F358">
          <wp:extent cx="1382534" cy="497091"/>
          <wp:effectExtent l="0" t="0" r="0" b="0"/>
          <wp:docPr id="2" name="Picture 2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1231462"/>
    <w:multiLevelType w:val="hybridMultilevel"/>
    <w:tmpl w:val="4FD2BA2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D90DE5"/>
    <w:multiLevelType w:val="hybridMultilevel"/>
    <w:tmpl w:val="7BB8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578247786">
    <w:abstractNumId w:val="0"/>
  </w:num>
  <w:num w:numId="2" w16cid:durableId="145173181">
    <w:abstractNumId w:val="5"/>
  </w:num>
  <w:num w:numId="3" w16cid:durableId="1085952642">
    <w:abstractNumId w:val="1"/>
  </w:num>
  <w:num w:numId="4" w16cid:durableId="2080710142">
    <w:abstractNumId w:val="7"/>
  </w:num>
  <w:num w:numId="5" w16cid:durableId="20618255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232231513">
    <w:abstractNumId w:val="4"/>
  </w:num>
  <w:num w:numId="7" w16cid:durableId="1175879495">
    <w:abstractNumId w:val="8"/>
  </w:num>
  <w:num w:numId="8" w16cid:durableId="813251724">
    <w:abstractNumId w:val="8"/>
  </w:num>
  <w:num w:numId="9" w16cid:durableId="262879959">
    <w:abstractNumId w:val="8"/>
  </w:num>
  <w:num w:numId="10" w16cid:durableId="1745301061">
    <w:abstractNumId w:val="8"/>
  </w:num>
  <w:num w:numId="11" w16cid:durableId="864905630">
    <w:abstractNumId w:val="8"/>
  </w:num>
  <w:num w:numId="12" w16cid:durableId="1328905375">
    <w:abstractNumId w:val="8"/>
  </w:num>
  <w:num w:numId="13" w16cid:durableId="837497198">
    <w:abstractNumId w:val="4"/>
  </w:num>
  <w:num w:numId="14" w16cid:durableId="303970634">
    <w:abstractNumId w:val="3"/>
  </w:num>
  <w:num w:numId="15" w16cid:durableId="1432045544">
    <w:abstractNumId w:val="3"/>
  </w:num>
  <w:num w:numId="16" w16cid:durableId="1906598238">
    <w:abstractNumId w:val="3"/>
  </w:num>
  <w:num w:numId="17" w16cid:durableId="1987122430">
    <w:abstractNumId w:val="3"/>
  </w:num>
  <w:num w:numId="18" w16cid:durableId="449394251">
    <w:abstractNumId w:val="3"/>
  </w:num>
  <w:num w:numId="19" w16cid:durableId="1295330869">
    <w:abstractNumId w:val="3"/>
  </w:num>
  <w:num w:numId="20" w16cid:durableId="1043403223">
    <w:abstractNumId w:val="6"/>
  </w:num>
  <w:num w:numId="21" w16cid:durableId="42102648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/>
  <w:attachedTemplate r:id="rId1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Vancouver&lt;/Style&gt;&lt;LeftDelim&gt;{&lt;/LeftDelim&gt;&lt;RightDelim&gt;}&lt;/RightDelim&gt;&lt;FontName&gt;Times New Roman&lt;/FontName&gt;&lt;FontSize&gt;12&lt;/FontSize&gt;&lt;ReflistTitle&gt;&lt;style face=&quot;bold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ft95pas5erwdreztw55waty09szvxspspss&quot;&gt;My EndNote Library-Converted&lt;record-ids&gt;&lt;item&gt;23315&lt;/item&gt;&lt;item&gt;23316&lt;/item&gt;&lt;item&gt;23317&lt;/item&gt;&lt;item&gt;23318&lt;/item&gt;&lt;item&gt;23319&lt;/item&gt;&lt;item&gt;23321&lt;/item&gt;&lt;item&gt;23322&lt;/item&gt;&lt;item&gt;23324&lt;/item&gt;&lt;item&gt;23325&lt;/item&gt;&lt;item&gt;23326&lt;/item&gt;&lt;/record-ids&gt;&lt;/item&gt;&lt;/Libraries&gt;"/>
  </w:docVars>
  <w:rsids>
    <w:rsidRoot w:val="00ED20B5"/>
    <w:rsid w:val="000037E9"/>
    <w:rsid w:val="00004D60"/>
    <w:rsid w:val="00007565"/>
    <w:rsid w:val="0001009B"/>
    <w:rsid w:val="000102F4"/>
    <w:rsid w:val="000112C5"/>
    <w:rsid w:val="000140FC"/>
    <w:rsid w:val="0001436A"/>
    <w:rsid w:val="000257D0"/>
    <w:rsid w:val="00030CA3"/>
    <w:rsid w:val="00033C99"/>
    <w:rsid w:val="00034304"/>
    <w:rsid w:val="00035434"/>
    <w:rsid w:val="00040F80"/>
    <w:rsid w:val="00052A14"/>
    <w:rsid w:val="0005351B"/>
    <w:rsid w:val="00055FF3"/>
    <w:rsid w:val="00060036"/>
    <w:rsid w:val="0007277D"/>
    <w:rsid w:val="00073251"/>
    <w:rsid w:val="00075D38"/>
    <w:rsid w:val="00077D53"/>
    <w:rsid w:val="000811F0"/>
    <w:rsid w:val="000876DA"/>
    <w:rsid w:val="00090A51"/>
    <w:rsid w:val="0009298A"/>
    <w:rsid w:val="00093735"/>
    <w:rsid w:val="0009479B"/>
    <w:rsid w:val="000A4B6C"/>
    <w:rsid w:val="000B00EB"/>
    <w:rsid w:val="000D1256"/>
    <w:rsid w:val="000D5FB7"/>
    <w:rsid w:val="000E2B74"/>
    <w:rsid w:val="000E73B8"/>
    <w:rsid w:val="000F0010"/>
    <w:rsid w:val="000F5AE2"/>
    <w:rsid w:val="000F6FE5"/>
    <w:rsid w:val="001044BE"/>
    <w:rsid w:val="00104AAD"/>
    <w:rsid w:val="00105FD9"/>
    <w:rsid w:val="00112581"/>
    <w:rsid w:val="00114E8C"/>
    <w:rsid w:val="00115C1B"/>
    <w:rsid w:val="00117666"/>
    <w:rsid w:val="00145692"/>
    <w:rsid w:val="00151656"/>
    <w:rsid w:val="0015243F"/>
    <w:rsid w:val="001530DA"/>
    <w:rsid w:val="00154538"/>
    <w:rsid w:val="001549D3"/>
    <w:rsid w:val="00160065"/>
    <w:rsid w:val="00163C94"/>
    <w:rsid w:val="00167F3B"/>
    <w:rsid w:val="001766E1"/>
    <w:rsid w:val="00177D84"/>
    <w:rsid w:val="001802D5"/>
    <w:rsid w:val="0019372C"/>
    <w:rsid w:val="001A33D3"/>
    <w:rsid w:val="001A5CB6"/>
    <w:rsid w:val="001B3531"/>
    <w:rsid w:val="001B5A2E"/>
    <w:rsid w:val="001C3CE6"/>
    <w:rsid w:val="001C4138"/>
    <w:rsid w:val="001C4BD7"/>
    <w:rsid w:val="001C6234"/>
    <w:rsid w:val="001C7F2F"/>
    <w:rsid w:val="001E0178"/>
    <w:rsid w:val="001E1871"/>
    <w:rsid w:val="001F5FBE"/>
    <w:rsid w:val="001F680B"/>
    <w:rsid w:val="00202ED4"/>
    <w:rsid w:val="00203FF5"/>
    <w:rsid w:val="0022482E"/>
    <w:rsid w:val="00236287"/>
    <w:rsid w:val="0024149F"/>
    <w:rsid w:val="00261F1B"/>
    <w:rsid w:val="00267D18"/>
    <w:rsid w:val="00273677"/>
    <w:rsid w:val="00274347"/>
    <w:rsid w:val="00276C8D"/>
    <w:rsid w:val="002868E2"/>
    <w:rsid w:val="002869C3"/>
    <w:rsid w:val="0028735D"/>
    <w:rsid w:val="00291B9A"/>
    <w:rsid w:val="002936E4"/>
    <w:rsid w:val="002A1BC1"/>
    <w:rsid w:val="002A503E"/>
    <w:rsid w:val="002A63A8"/>
    <w:rsid w:val="002A7226"/>
    <w:rsid w:val="002B4A57"/>
    <w:rsid w:val="002C6611"/>
    <w:rsid w:val="002C74CA"/>
    <w:rsid w:val="002D014F"/>
    <w:rsid w:val="002D39AF"/>
    <w:rsid w:val="002D534E"/>
    <w:rsid w:val="002D544E"/>
    <w:rsid w:val="002E0DE4"/>
    <w:rsid w:val="002F2639"/>
    <w:rsid w:val="002F50E4"/>
    <w:rsid w:val="002F7859"/>
    <w:rsid w:val="003123F4"/>
    <w:rsid w:val="00315437"/>
    <w:rsid w:val="00316E62"/>
    <w:rsid w:val="00337754"/>
    <w:rsid w:val="0035291C"/>
    <w:rsid w:val="003544FB"/>
    <w:rsid w:val="00361BFB"/>
    <w:rsid w:val="003625E3"/>
    <w:rsid w:val="003642A1"/>
    <w:rsid w:val="0036662E"/>
    <w:rsid w:val="00367257"/>
    <w:rsid w:val="00376492"/>
    <w:rsid w:val="00382903"/>
    <w:rsid w:val="003918E9"/>
    <w:rsid w:val="00392284"/>
    <w:rsid w:val="003A77F1"/>
    <w:rsid w:val="003B5ABF"/>
    <w:rsid w:val="003B69D1"/>
    <w:rsid w:val="003C3FD0"/>
    <w:rsid w:val="003C6FF7"/>
    <w:rsid w:val="003D2F2D"/>
    <w:rsid w:val="003D66B2"/>
    <w:rsid w:val="003E1A35"/>
    <w:rsid w:val="003E2533"/>
    <w:rsid w:val="003E3939"/>
    <w:rsid w:val="003E559A"/>
    <w:rsid w:val="003E5B00"/>
    <w:rsid w:val="003F1605"/>
    <w:rsid w:val="003F5083"/>
    <w:rsid w:val="00401590"/>
    <w:rsid w:val="0041644E"/>
    <w:rsid w:val="00421564"/>
    <w:rsid w:val="00424506"/>
    <w:rsid w:val="00426675"/>
    <w:rsid w:val="004301D9"/>
    <w:rsid w:val="00434B7E"/>
    <w:rsid w:val="004352CC"/>
    <w:rsid w:val="0043785B"/>
    <w:rsid w:val="00446BD7"/>
    <w:rsid w:val="004476A2"/>
    <w:rsid w:val="00447801"/>
    <w:rsid w:val="00452E9C"/>
    <w:rsid w:val="00461E84"/>
    <w:rsid w:val="00462088"/>
    <w:rsid w:val="004735C8"/>
    <w:rsid w:val="004739F7"/>
    <w:rsid w:val="004779DE"/>
    <w:rsid w:val="00477E19"/>
    <w:rsid w:val="00491CCC"/>
    <w:rsid w:val="004923E2"/>
    <w:rsid w:val="004947A6"/>
    <w:rsid w:val="00494F58"/>
    <w:rsid w:val="004961FF"/>
    <w:rsid w:val="004A42AE"/>
    <w:rsid w:val="004A7E45"/>
    <w:rsid w:val="004B1A06"/>
    <w:rsid w:val="004B69F4"/>
    <w:rsid w:val="004C0E83"/>
    <w:rsid w:val="004C4383"/>
    <w:rsid w:val="004D1C06"/>
    <w:rsid w:val="004D5CED"/>
    <w:rsid w:val="004E0538"/>
    <w:rsid w:val="004E61A9"/>
    <w:rsid w:val="004F3470"/>
    <w:rsid w:val="00501BF8"/>
    <w:rsid w:val="00506BFB"/>
    <w:rsid w:val="00512F1C"/>
    <w:rsid w:val="005131A5"/>
    <w:rsid w:val="00514744"/>
    <w:rsid w:val="005169ED"/>
    <w:rsid w:val="00517A89"/>
    <w:rsid w:val="005250F2"/>
    <w:rsid w:val="00527782"/>
    <w:rsid w:val="00527E82"/>
    <w:rsid w:val="00532756"/>
    <w:rsid w:val="005565EE"/>
    <w:rsid w:val="00560D67"/>
    <w:rsid w:val="0056211F"/>
    <w:rsid w:val="00562BAD"/>
    <w:rsid w:val="00565906"/>
    <w:rsid w:val="005678EE"/>
    <w:rsid w:val="00571853"/>
    <w:rsid w:val="0059285C"/>
    <w:rsid w:val="00593E73"/>
    <w:rsid w:val="00593EEA"/>
    <w:rsid w:val="00595CC6"/>
    <w:rsid w:val="005A083D"/>
    <w:rsid w:val="005A29ED"/>
    <w:rsid w:val="005A5EEE"/>
    <w:rsid w:val="005B35B8"/>
    <w:rsid w:val="005B5CA4"/>
    <w:rsid w:val="005C6692"/>
    <w:rsid w:val="005E33DF"/>
    <w:rsid w:val="005E4E8E"/>
    <w:rsid w:val="005E6A05"/>
    <w:rsid w:val="005E7D73"/>
    <w:rsid w:val="005F0C6F"/>
    <w:rsid w:val="005F6E01"/>
    <w:rsid w:val="0060412C"/>
    <w:rsid w:val="0060748E"/>
    <w:rsid w:val="00607910"/>
    <w:rsid w:val="006175F0"/>
    <w:rsid w:val="00632E4B"/>
    <w:rsid w:val="006375C7"/>
    <w:rsid w:val="00643F4C"/>
    <w:rsid w:val="00654E8F"/>
    <w:rsid w:val="006558E2"/>
    <w:rsid w:val="00655B6B"/>
    <w:rsid w:val="00660D05"/>
    <w:rsid w:val="006633EF"/>
    <w:rsid w:val="00663992"/>
    <w:rsid w:val="006820B1"/>
    <w:rsid w:val="00687F0D"/>
    <w:rsid w:val="00697E6B"/>
    <w:rsid w:val="006A299A"/>
    <w:rsid w:val="006A6AA5"/>
    <w:rsid w:val="006B0344"/>
    <w:rsid w:val="006B139F"/>
    <w:rsid w:val="006B7D14"/>
    <w:rsid w:val="006C43AB"/>
    <w:rsid w:val="006C64BA"/>
    <w:rsid w:val="006C6F6B"/>
    <w:rsid w:val="006E2130"/>
    <w:rsid w:val="006E2C30"/>
    <w:rsid w:val="006E759B"/>
    <w:rsid w:val="006E7BE4"/>
    <w:rsid w:val="006F060C"/>
    <w:rsid w:val="006F210B"/>
    <w:rsid w:val="006F748E"/>
    <w:rsid w:val="00700459"/>
    <w:rsid w:val="007008EB"/>
    <w:rsid w:val="00701727"/>
    <w:rsid w:val="00703DC3"/>
    <w:rsid w:val="0070566C"/>
    <w:rsid w:val="00706737"/>
    <w:rsid w:val="00710287"/>
    <w:rsid w:val="00714C50"/>
    <w:rsid w:val="00721C17"/>
    <w:rsid w:val="00724107"/>
    <w:rsid w:val="007253B8"/>
    <w:rsid w:val="00725A7D"/>
    <w:rsid w:val="007263FE"/>
    <w:rsid w:val="00735761"/>
    <w:rsid w:val="007357CA"/>
    <w:rsid w:val="00735D94"/>
    <w:rsid w:val="007501BE"/>
    <w:rsid w:val="0075467B"/>
    <w:rsid w:val="00764EF8"/>
    <w:rsid w:val="00784CB2"/>
    <w:rsid w:val="007903EF"/>
    <w:rsid w:val="00790BB3"/>
    <w:rsid w:val="007950C1"/>
    <w:rsid w:val="007A1C26"/>
    <w:rsid w:val="007A521E"/>
    <w:rsid w:val="007B6233"/>
    <w:rsid w:val="007B7A46"/>
    <w:rsid w:val="007C206C"/>
    <w:rsid w:val="007C2D57"/>
    <w:rsid w:val="007C577C"/>
    <w:rsid w:val="007E55EF"/>
    <w:rsid w:val="007F4909"/>
    <w:rsid w:val="007F72C5"/>
    <w:rsid w:val="00803BE1"/>
    <w:rsid w:val="00806788"/>
    <w:rsid w:val="0081084B"/>
    <w:rsid w:val="008127FC"/>
    <w:rsid w:val="00813763"/>
    <w:rsid w:val="00817DD6"/>
    <w:rsid w:val="0082253C"/>
    <w:rsid w:val="00824146"/>
    <w:rsid w:val="008361B4"/>
    <w:rsid w:val="0083759F"/>
    <w:rsid w:val="00837F0A"/>
    <w:rsid w:val="008415A5"/>
    <w:rsid w:val="0085137B"/>
    <w:rsid w:val="00852330"/>
    <w:rsid w:val="008579FF"/>
    <w:rsid w:val="008601EE"/>
    <w:rsid w:val="00860E7F"/>
    <w:rsid w:val="00872468"/>
    <w:rsid w:val="008802A8"/>
    <w:rsid w:val="008824C3"/>
    <w:rsid w:val="00885156"/>
    <w:rsid w:val="008876F9"/>
    <w:rsid w:val="008A178B"/>
    <w:rsid w:val="008A1A62"/>
    <w:rsid w:val="008A52AF"/>
    <w:rsid w:val="008B0302"/>
    <w:rsid w:val="008B77F9"/>
    <w:rsid w:val="008E4D20"/>
    <w:rsid w:val="008E6CE8"/>
    <w:rsid w:val="008E7D05"/>
    <w:rsid w:val="008F7E2A"/>
    <w:rsid w:val="009136E3"/>
    <w:rsid w:val="009151AA"/>
    <w:rsid w:val="00923C09"/>
    <w:rsid w:val="00923EA1"/>
    <w:rsid w:val="00925159"/>
    <w:rsid w:val="00925F5B"/>
    <w:rsid w:val="00933764"/>
    <w:rsid w:val="0093429D"/>
    <w:rsid w:val="0093683E"/>
    <w:rsid w:val="00936D9D"/>
    <w:rsid w:val="00937CBC"/>
    <w:rsid w:val="009406C9"/>
    <w:rsid w:val="00943573"/>
    <w:rsid w:val="0094603E"/>
    <w:rsid w:val="00953D21"/>
    <w:rsid w:val="009616F6"/>
    <w:rsid w:val="009625A1"/>
    <w:rsid w:val="00964134"/>
    <w:rsid w:val="009641ED"/>
    <w:rsid w:val="009670A8"/>
    <w:rsid w:val="00970842"/>
    <w:rsid w:val="00970F7D"/>
    <w:rsid w:val="00973345"/>
    <w:rsid w:val="00974757"/>
    <w:rsid w:val="009858CE"/>
    <w:rsid w:val="00990F1E"/>
    <w:rsid w:val="00994A3D"/>
    <w:rsid w:val="00996A9A"/>
    <w:rsid w:val="009A106B"/>
    <w:rsid w:val="009A745D"/>
    <w:rsid w:val="009B0D2C"/>
    <w:rsid w:val="009B2C7C"/>
    <w:rsid w:val="009B44E8"/>
    <w:rsid w:val="009C0A0B"/>
    <w:rsid w:val="009C2B12"/>
    <w:rsid w:val="009C5821"/>
    <w:rsid w:val="009E25E1"/>
    <w:rsid w:val="009F44E4"/>
    <w:rsid w:val="00A04CA7"/>
    <w:rsid w:val="00A12973"/>
    <w:rsid w:val="00A174D9"/>
    <w:rsid w:val="00A214D8"/>
    <w:rsid w:val="00A22775"/>
    <w:rsid w:val="00A24816"/>
    <w:rsid w:val="00A26D02"/>
    <w:rsid w:val="00A30FDC"/>
    <w:rsid w:val="00A32420"/>
    <w:rsid w:val="00A41584"/>
    <w:rsid w:val="00A41D5F"/>
    <w:rsid w:val="00A44612"/>
    <w:rsid w:val="00A47936"/>
    <w:rsid w:val="00A53CD7"/>
    <w:rsid w:val="00A644CB"/>
    <w:rsid w:val="00A67D57"/>
    <w:rsid w:val="00A71A05"/>
    <w:rsid w:val="00A77050"/>
    <w:rsid w:val="00A80DE6"/>
    <w:rsid w:val="00A91BF3"/>
    <w:rsid w:val="00A950D3"/>
    <w:rsid w:val="00A959E6"/>
    <w:rsid w:val="00AA4D24"/>
    <w:rsid w:val="00AB0BAB"/>
    <w:rsid w:val="00AB2DB6"/>
    <w:rsid w:val="00AB6715"/>
    <w:rsid w:val="00AC697F"/>
    <w:rsid w:val="00AC7F98"/>
    <w:rsid w:val="00AD7C4B"/>
    <w:rsid w:val="00AE7B24"/>
    <w:rsid w:val="00AF30DC"/>
    <w:rsid w:val="00AF3B01"/>
    <w:rsid w:val="00AF549C"/>
    <w:rsid w:val="00B14350"/>
    <w:rsid w:val="00B1671E"/>
    <w:rsid w:val="00B170B7"/>
    <w:rsid w:val="00B245F3"/>
    <w:rsid w:val="00B25EB8"/>
    <w:rsid w:val="00B27C24"/>
    <w:rsid w:val="00B37F4D"/>
    <w:rsid w:val="00B46C3C"/>
    <w:rsid w:val="00B51FE0"/>
    <w:rsid w:val="00B5361C"/>
    <w:rsid w:val="00B53BB8"/>
    <w:rsid w:val="00B610A3"/>
    <w:rsid w:val="00B63531"/>
    <w:rsid w:val="00B73BF9"/>
    <w:rsid w:val="00B74913"/>
    <w:rsid w:val="00B87124"/>
    <w:rsid w:val="00B90501"/>
    <w:rsid w:val="00B9316C"/>
    <w:rsid w:val="00B95787"/>
    <w:rsid w:val="00B9715D"/>
    <w:rsid w:val="00BC0E2E"/>
    <w:rsid w:val="00BC22A9"/>
    <w:rsid w:val="00BC50AE"/>
    <w:rsid w:val="00BE1673"/>
    <w:rsid w:val="00BE2434"/>
    <w:rsid w:val="00BE736D"/>
    <w:rsid w:val="00BF0619"/>
    <w:rsid w:val="00BF7C57"/>
    <w:rsid w:val="00C00320"/>
    <w:rsid w:val="00C13773"/>
    <w:rsid w:val="00C138E3"/>
    <w:rsid w:val="00C21BA7"/>
    <w:rsid w:val="00C26182"/>
    <w:rsid w:val="00C41544"/>
    <w:rsid w:val="00C44FE7"/>
    <w:rsid w:val="00C4522A"/>
    <w:rsid w:val="00C464CE"/>
    <w:rsid w:val="00C519B2"/>
    <w:rsid w:val="00C52A7B"/>
    <w:rsid w:val="00C56BAF"/>
    <w:rsid w:val="00C62466"/>
    <w:rsid w:val="00C679AA"/>
    <w:rsid w:val="00C75972"/>
    <w:rsid w:val="00C84896"/>
    <w:rsid w:val="00C87304"/>
    <w:rsid w:val="00CA72F0"/>
    <w:rsid w:val="00CB06FA"/>
    <w:rsid w:val="00CB1BE1"/>
    <w:rsid w:val="00CB5A89"/>
    <w:rsid w:val="00CB7224"/>
    <w:rsid w:val="00CC6D0D"/>
    <w:rsid w:val="00CD066B"/>
    <w:rsid w:val="00CE03C9"/>
    <w:rsid w:val="00CE162D"/>
    <w:rsid w:val="00CE4FEE"/>
    <w:rsid w:val="00CE5AE0"/>
    <w:rsid w:val="00CF0EEB"/>
    <w:rsid w:val="00CF7E0E"/>
    <w:rsid w:val="00D02CB9"/>
    <w:rsid w:val="00D047A1"/>
    <w:rsid w:val="00D055E0"/>
    <w:rsid w:val="00D05712"/>
    <w:rsid w:val="00D060CF"/>
    <w:rsid w:val="00D0711A"/>
    <w:rsid w:val="00D326A8"/>
    <w:rsid w:val="00D33FC8"/>
    <w:rsid w:val="00D410BA"/>
    <w:rsid w:val="00D65736"/>
    <w:rsid w:val="00D70460"/>
    <w:rsid w:val="00D726DD"/>
    <w:rsid w:val="00D7400A"/>
    <w:rsid w:val="00D77B91"/>
    <w:rsid w:val="00D8046A"/>
    <w:rsid w:val="00D84929"/>
    <w:rsid w:val="00D92F93"/>
    <w:rsid w:val="00D9363C"/>
    <w:rsid w:val="00D93A9D"/>
    <w:rsid w:val="00D94061"/>
    <w:rsid w:val="00DA0EBF"/>
    <w:rsid w:val="00DA2BB2"/>
    <w:rsid w:val="00DB59C3"/>
    <w:rsid w:val="00DC01EA"/>
    <w:rsid w:val="00DC259A"/>
    <w:rsid w:val="00DC2CCE"/>
    <w:rsid w:val="00DC6E92"/>
    <w:rsid w:val="00DC7112"/>
    <w:rsid w:val="00DD041D"/>
    <w:rsid w:val="00DD5DF4"/>
    <w:rsid w:val="00DE23E8"/>
    <w:rsid w:val="00DE4850"/>
    <w:rsid w:val="00DF1B56"/>
    <w:rsid w:val="00E02CFD"/>
    <w:rsid w:val="00E04EAA"/>
    <w:rsid w:val="00E11263"/>
    <w:rsid w:val="00E112E0"/>
    <w:rsid w:val="00E17100"/>
    <w:rsid w:val="00E253D3"/>
    <w:rsid w:val="00E405D1"/>
    <w:rsid w:val="00E40A9D"/>
    <w:rsid w:val="00E40E29"/>
    <w:rsid w:val="00E4114F"/>
    <w:rsid w:val="00E45765"/>
    <w:rsid w:val="00E52129"/>
    <w:rsid w:val="00E52377"/>
    <w:rsid w:val="00E537AD"/>
    <w:rsid w:val="00E56106"/>
    <w:rsid w:val="00E56C33"/>
    <w:rsid w:val="00E57CA1"/>
    <w:rsid w:val="00E64E17"/>
    <w:rsid w:val="00E66538"/>
    <w:rsid w:val="00E71A81"/>
    <w:rsid w:val="00E74A54"/>
    <w:rsid w:val="00E85CEC"/>
    <w:rsid w:val="00E866C9"/>
    <w:rsid w:val="00EA3D3C"/>
    <w:rsid w:val="00EA61AC"/>
    <w:rsid w:val="00EB1788"/>
    <w:rsid w:val="00EB37A7"/>
    <w:rsid w:val="00EC090A"/>
    <w:rsid w:val="00EC4629"/>
    <w:rsid w:val="00ED20B5"/>
    <w:rsid w:val="00ED2A57"/>
    <w:rsid w:val="00ED4A8A"/>
    <w:rsid w:val="00EF3953"/>
    <w:rsid w:val="00F11C66"/>
    <w:rsid w:val="00F1305C"/>
    <w:rsid w:val="00F24C14"/>
    <w:rsid w:val="00F34BAE"/>
    <w:rsid w:val="00F352B7"/>
    <w:rsid w:val="00F41AA6"/>
    <w:rsid w:val="00F4238A"/>
    <w:rsid w:val="00F42C38"/>
    <w:rsid w:val="00F43AF6"/>
    <w:rsid w:val="00F4548D"/>
    <w:rsid w:val="00F46900"/>
    <w:rsid w:val="00F476BF"/>
    <w:rsid w:val="00F5479C"/>
    <w:rsid w:val="00F54970"/>
    <w:rsid w:val="00F6014D"/>
    <w:rsid w:val="00F61D89"/>
    <w:rsid w:val="00F7426A"/>
    <w:rsid w:val="00F75A14"/>
    <w:rsid w:val="00F77355"/>
    <w:rsid w:val="00F8130C"/>
    <w:rsid w:val="00F81DE4"/>
    <w:rsid w:val="00F85B20"/>
    <w:rsid w:val="00F9090F"/>
    <w:rsid w:val="00F9436C"/>
    <w:rsid w:val="00F94E27"/>
    <w:rsid w:val="00FA6A2A"/>
    <w:rsid w:val="00FB06F0"/>
    <w:rsid w:val="00FB11BF"/>
    <w:rsid w:val="00FC04A9"/>
    <w:rsid w:val="00FD4933"/>
    <w:rsid w:val="00FD78A5"/>
    <w:rsid w:val="00FE470C"/>
    <w:rsid w:val="00FE49A7"/>
    <w:rsid w:val="00FE6176"/>
    <w:rsid w:val="00FE709F"/>
    <w:rsid w:val="00FE75B1"/>
    <w:rsid w:val="00FF0AAC"/>
    <w:rsid w:val="00FF287B"/>
    <w:rsid w:val="00FF2E4B"/>
    <w:rsid w:val="00FF69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PageNumber">
    <w:name w:val="page number"/>
    <w:basedOn w:val="DefaultParagraphFont"/>
    <w:uiPriority w:val="99"/>
    <w:semiHidden/>
    <w:unhideWhenUsed/>
    <w:rsid w:val="009136E3"/>
  </w:style>
  <w:style w:type="paragraph" w:customStyle="1" w:styleId="EndNoteBibliographyTitle">
    <w:name w:val="EndNote Bibliography Title"/>
    <w:basedOn w:val="Normal"/>
    <w:link w:val="EndNoteBibliographyTitleChar"/>
    <w:rsid w:val="00FE470C"/>
    <w:pPr>
      <w:spacing w:after="0"/>
      <w:jc w:val="center"/>
    </w:pPr>
    <w:rPr>
      <w:rFonts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470C"/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link w:val="EndNoteBibliographyChar"/>
    <w:rsid w:val="00FE470C"/>
    <w:rPr>
      <w:rFonts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FE470C"/>
    <w:rPr>
      <w:rFonts w:ascii="Times New Roman" w:hAnsi="Times New Roman" w:cs="Times New Roman"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FE470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91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01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137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header" Target="header4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header4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65</TotalTime>
  <Pages>7</Pages>
  <Words>3616</Words>
  <Characters>20614</Characters>
  <Application>Microsoft Office Word</Application>
  <DocSecurity>0</DocSecurity>
  <Lines>171</Lines>
  <Paragraphs>4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abrielle Beaudry</cp:lastModifiedBy>
  <cp:revision>458</cp:revision>
  <cp:lastPrinted>2013-10-03T12:51:00Z</cp:lastPrinted>
  <dcterms:created xsi:type="dcterms:W3CDTF">2022-01-05T21:21:00Z</dcterms:created>
  <dcterms:modified xsi:type="dcterms:W3CDTF">2022-04-25T22:06:00Z</dcterms:modified>
</cp:coreProperties>
</file>